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88F62" w14:textId="2490136C" w:rsidR="00DC66DC" w:rsidRDefault="006B6400">
      <w:r>
        <w:t xml:space="preserve">Table </w:t>
      </w:r>
      <w:r w:rsidR="00F00BBA">
        <w:t>S1</w:t>
      </w:r>
      <w:r>
        <w:t>.</w:t>
      </w:r>
      <w:r w:rsidR="00F00BBA">
        <w:t xml:space="preserve"> Bayesian model comparison for Level 1 Visual Perspective Taking</w:t>
      </w:r>
    </w:p>
    <w:p w14:paraId="365C1BF8" w14:textId="77777777" w:rsidR="00F00BBA" w:rsidRDefault="00F00BBA"/>
    <w:p w14:paraId="4D37BA93" w14:textId="6DFD7244" w:rsidR="00F00BBA" w:rsidRDefault="00F00BBA"/>
    <w:tbl>
      <w:tblPr>
        <w:tblW w:w="140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4"/>
        <w:gridCol w:w="36"/>
        <w:gridCol w:w="570"/>
        <w:gridCol w:w="36"/>
        <w:gridCol w:w="1006"/>
        <w:gridCol w:w="64"/>
        <w:gridCol w:w="570"/>
        <w:gridCol w:w="36"/>
        <w:gridCol w:w="570"/>
        <w:gridCol w:w="36"/>
        <w:gridCol w:w="842"/>
        <w:gridCol w:w="50"/>
      </w:tblGrid>
      <w:tr w:rsidR="00F00BBA" w:rsidRPr="00F00BBA" w14:paraId="67237507" w14:textId="77777777" w:rsidTr="00F00BBA">
        <w:trPr>
          <w:gridAfter w:val="1"/>
          <w:wAfter w:w="50" w:type="dxa"/>
          <w:tblHeader/>
        </w:trPr>
        <w:tc>
          <w:tcPr>
            <w:tcW w:w="13960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44C417" w14:textId="77777777" w:rsidR="00F00BBA" w:rsidRPr="00F00BBA" w:rsidRDefault="00F00BBA" w:rsidP="00F00BBA">
            <w:pPr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Model Comparison </w:t>
            </w:r>
          </w:p>
        </w:tc>
      </w:tr>
      <w:tr w:rsidR="00F00BBA" w:rsidRPr="00F00BBA" w14:paraId="3295CA2B" w14:textId="77777777" w:rsidTr="00F00BBA">
        <w:trPr>
          <w:gridAfter w:val="1"/>
          <w:wAfter w:w="50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4D831B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AB7C6B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D11E5E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>P(</w:t>
            </w:r>
            <w:proofErr w:type="spellStart"/>
            <w:r w:rsidRPr="00F00BBA">
              <w:rPr>
                <w:b/>
                <w:bCs/>
              </w:rPr>
              <w:t>M|data</w:t>
            </w:r>
            <w:proofErr w:type="spellEnd"/>
            <w:r w:rsidRPr="00F00BBA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86BB9E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BF </w:t>
            </w:r>
            <w:r w:rsidRPr="00F00BBA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D84A1B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BF </w:t>
            </w:r>
            <w:r w:rsidRPr="00F00BBA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9FC001" w14:textId="77777777" w:rsidR="00F00BBA" w:rsidRPr="00F00BBA" w:rsidRDefault="00F00BBA" w:rsidP="00F00BBA">
            <w:pPr>
              <w:jc w:val="center"/>
              <w:rPr>
                <w:b/>
                <w:bCs/>
              </w:rPr>
            </w:pPr>
            <w:r w:rsidRPr="00F00BBA">
              <w:rPr>
                <w:b/>
                <w:bCs/>
              </w:rPr>
              <w:t xml:space="preserve">error % </w:t>
            </w:r>
          </w:p>
        </w:tc>
      </w:tr>
      <w:tr w:rsidR="00F00BBA" w:rsidRPr="00F00BBA" w14:paraId="5C7578EF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AB5D" w14:textId="77777777" w:rsidR="00F00BBA" w:rsidRPr="00F00BBA" w:rsidRDefault="00F00BBA" w:rsidP="00F00BBA">
            <w:r w:rsidRPr="00F00BBA"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DD29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4795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093B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D7B4" w14:textId="77777777" w:rsidR="00F00BBA" w:rsidRPr="00F00BBA" w:rsidRDefault="00F00BBA" w:rsidP="00F00BBA">
            <w:pPr>
              <w:jc w:val="right"/>
            </w:pPr>
            <w:r w:rsidRPr="00F00BBA"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E1DF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D472" w14:textId="77777777" w:rsidR="00F00BBA" w:rsidRPr="00F00BBA" w:rsidRDefault="00F00BBA" w:rsidP="00F00BBA">
            <w:pPr>
              <w:jc w:val="right"/>
            </w:pPr>
            <w:r w:rsidRPr="00F00BBA"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E83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494B" w14:textId="77777777" w:rsidR="00F00BBA" w:rsidRPr="00F00BBA" w:rsidRDefault="00F00BBA" w:rsidP="00F00BBA">
            <w:pPr>
              <w:jc w:val="right"/>
            </w:pPr>
            <w:r w:rsidRPr="00F00BBA"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B9FB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B611" w14:textId="77777777" w:rsidR="00F00BBA" w:rsidRPr="00F00BBA" w:rsidRDefault="00F00BBA" w:rsidP="00F00BBA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6285" w14:textId="77777777" w:rsidR="00F00BBA" w:rsidRPr="00F00BBA" w:rsidRDefault="00F00BBA" w:rsidP="00F00BBA">
            <w:pPr>
              <w:jc w:val="right"/>
              <w:rPr>
                <w:sz w:val="20"/>
                <w:szCs w:val="20"/>
              </w:rPr>
            </w:pPr>
          </w:p>
        </w:tc>
      </w:tr>
      <w:tr w:rsidR="00F00BBA" w:rsidRPr="00F00BBA" w14:paraId="631ABCD6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42E4" w14:textId="77777777" w:rsidR="00F00BBA" w:rsidRPr="00F00BBA" w:rsidRDefault="00F00BBA" w:rsidP="00F00BBA">
            <w:r w:rsidRPr="00F00BBA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E50C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A407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4987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A799" w14:textId="77777777" w:rsidR="00F00BBA" w:rsidRPr="00F00BBA" w:rsidRDefault="00F00BBA" w:rsidP="00F00BBA">
            <w:pPr>
              <w:jc w:val="right"/>
            </w:pPr>
            <w:r w:rsidRPr="00F00BBA"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4D1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EB50" w14:textId="77777777" w:rsidR="00F00BBA" w:rsidRPr="00F00BBA" w:rsidRDefault="00F00BBA" w:rsidP="00F00BBA">
            <w:pPr>
              <w:jc w:val="right"/>
            </w:pPr>
            <w:r w:rsidRPr="00F00BBA">
              <w:t xml:space="preserve">1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3921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4B07" w14:textId="77777777" w:rsidR="00F00BBA" w:rsidRPr="00F00BBA" w:rsidRDefault="00F00BBA" w:rsidP="00F00BBA">
            <w:pPr>
              <w:jc w:val="right"/>
            </w:pPr>
            <w:r w:rsidRPr="00F00BBA">
              <w:t xml:space="preserve">1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338B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39D5" w14:textId="77777777" w:rsidR="00F00BBA" w:rsidRPr="00F00BBA" w:rsidRDefault="00F00BBA" w:rsidP="00F00BBA">
            <w:pPr>
              <w:jc w:val="right"/>
            </w:pPr>
            <w:r w:rsidRPr="00F00BBA">
              <w:t xml:space="preserve">0.91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6E29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8087647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4273" w14:textId="77777777" w:rsidR="00F00BBA" w:rsidRPr="00F00BBA" w:rsidRDefault="00F00BBA" w:rsidP="00F00BBA">
            <w:r w:rsidRPr="00F00BBA">
              <w:t xml:space="preserve">perspec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EE0C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2C02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2710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5E98" w14:textId="77777777" w:rsidR="00F00BBA" w:rsidRPr="00F00BBA" w:rsidRDefault="00F00BBA" w:rsidP="00F00BBA">
            <w:pPr>
              <w:jc w:val="right"/>
            </w:pPr>
            <w:r w:rsidRPr="00F00BBA"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8F29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FC9B" w14:textId="77777777" w:rsidR="00F00BBA" w:rsidRPr="00F00BBA" w:rsidRDefault="00F00BBA" w:rsidP="00F00BBA">
            <w:pPr>
              <w:jc w:val="right"/>
            </w:pPr>
            <w:r w:rsidRPr="00F00BBA">
              <w:t xml:space="preserve">2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6F38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97EE" w14:textId="77777777" w:rsidR="00F00BBA" w:rsidRPr="00F00BBA" w:rsidRDefault="00F00BBA" w:rsidP="00F00BBA">
            <w:pPr>
              <w:jc w:val="right"/>
            </w:pPr>
            <w:r w:rsidRPr="00F00BBA">
              <w:t xml:space="preserve">2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3E1B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77F0" w14:textId="77777777" w:rsidR="00F00BBA" w:rsidRPr="00F00BBA" w:rsidRDefault="00F00BBA" w:rsidP="00F00BBA">
            <w:pPr>
              <w:jc w:val="right"/>
            </w:pPr>
            <w:r w:rsidRPr="00F00BBA">
              <w:t xml:space="preserve">1.2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FBC3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313D8583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672B" w14:textId="77777777" w:rsidR="00F00BBA" w:rsidRPr="00F00BBA" w:rsidRDefault="00F00BBA" w:rsidP="00F00BBA">
            <w:r w:rsidRPr="00F00BBA">
              <w:t xml:space="preserve">stim + perspec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D3AE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DAC2D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1ED3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74BE" w14:textId="77777777" w:rsidR="00F00BBA" w:rsidRPr="00F00BBA" w:rsidRDefault="00F00BBA" w:rsidP="00F00BBA">
            <w:pPr>
              <w:jc w:val="right"/>
            </w:pPr>
            <w:r w:rsidRPr="00F00BBA"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930A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9D55" w14:textId="77777777" w:rsidR="00F00BBA" w:rsidRPr="00F00BBA" w:rsidRDefault="00F00BBA" w:rsidP="00F00BBA">
            <w:pPr>
              <w:jc w:val="right"/>
            </w:pPr>
            <w:r w:rsidRPr="00F00BBA">
              <w:t xml:space="preserve">6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9049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0227" w14:textId="77777777" w:rsidR="00F00BBA" w:rsidRPr="00F00BBA" w:rsidRDefault="00F00BBA" w:rsidP="00F00BBA">
            <w:pPr>
              <w:jc w:val="right"/>
            </w:pPr>
            <w:r w:rsidRPr="00F00BBA">
              <w:t xml:space="preserve">6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96DE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9080" w14:textId="77777777" w:rsidR="00F00BBA" w:rsidRPr="00F00BBA" w:rsidRDefault="00F00BBA" w:rsidP="00F00BBA">
            <w:pPr>
              <w:jc w:val="right"/>
            </w:pPr>
            <w:r w:rsidRPr="00F00BBA">
              <w:t xml:space="preserve">2.28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4DC6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52EB42FE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D19A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C0B6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CFB3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C7BE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C82F7" w14:textId="77777777" w:rsidR="00F00BBA" w:rsidRPr="00F00BBA" w:rsidRDefault="00F00BBA" w:rsidP="00F00BBA">
            <w:pPr>
              <w:jc w:val="right"/>
            </w:pPr>
            <w:r w:rsidRPr="00F00BBA"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0763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29A6" w14:textId="77777777" w:rsidR="00F00BBA" w:rsidRPr="00F00BBA" w:rsidRDefault="00F00BBA" w:rsidP="00F00BBA">
            <w:pPr>
              <w:jc w:val="right"/>
            </w:pPr>
            <w:r w:rsidRPr="00F00BBA">
              <w:t xml:space="preserve">1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8020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15A8" w14:textId="77777777" w:rsidR="00F00BBA" w:rsidRPr="00F00BBA" w:rsidRDefault="00F00BBA" w:rsidP="00F00BBA">
            <w:pPr>
              <w:jc w:val="right"/>
            </w:pPr>
            <w:r w:rsidRPr="00F00BBA">
              <w:t xml:space="preserve">1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9331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8B61" w14:textId="77777777" w:rsidR="00F00BBA" w:rsidRPr="00F00BBA" w:rsidRDefault="00F00BBA" w:rsidP="00F00BBA">
            <w:pPr>
              <w:jc w:val="right"/>
            </w:pPr>
            <w:r w:rsidRPr="00F00BBA">
              <w:t xml:space="preserve">3.14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D424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CB77401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E2EA" w14:textId="77777777" w:rsidR="00F00BBA" w:rsidRPr="00F00BBA" w:rsidRDefault="00F00BBA" w:rsidP="00F00BBA"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0047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7264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354E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BF78" w14:textId="77777777" w:rsidR="00F00BBA" w:rsidRPr="00F00BBA" w:rsidRDefault="00F00BBA" w:rsidP="00F00BBA">
            <w:pPr>
              <w:jc w:val="right"/>
            </w:pPr>
            <w:r w:rsidRPr="00F00BBA"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4159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DC9C" w14:textId="77777777" w:rsidR="00F00BBA" w:rsidRPr="00F00BBA" w:rsidRDefault="00F00BBA" w:rsidP="00F00BBA">
            <w:pPr>
              <w:jc w:val="right"/>
            </w:pPr>
            <w:r w:rsidRPr="00F00BBA"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0817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35C4" w14:textId="77777777" w:rsidR="00F00BBA" w:rsidRPr="00F00BBA" w:rsidRDefault="00F00BBA" w:rsidP="00F00BBA">
            <w:pPr>
              <w:jc w:val="right"/>
            </w:pPr>
            <w:r w:rsidRPr="00F00BBA"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911E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21D6" w14:textId="77777777" w:rsidR="00F00BBA" w:rsidRPr="00F00BBA" w:rsidRDefault="00F00BBA" w:rsidP="00F00BBA">
            <w:pPr>
              <w:jc w:val="right"/>
            </w:pPr>
            <w:r w:rsidRPr="00F00BBA">
              <w:t xml:space="preserve">1.47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E4FC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2859E439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501D" w14:textId="77777777" w:rsidR="00F00BBA" w:rsidRPr="00F00BBA" w:rsidRDefault="00F00BBA" w:rsidP="00F00BBA">
            <w:r w:rsidRPr="00F00BBA">
              <w:t xml:space="preserve">stim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24DA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A181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9154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1796" w14:textId="77777777" w:rsidR="00F00BBA" w:rsidRPr="00F00BBA" w:rsidRDefault="00F00BBA" w:rsidP="00F00BBA">
            <w:pPr>
              <w:jc w:val="right"/>
            </w:pPr>
            <w:r w:rsidRPr="00F00BBA"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A7B1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EEBE" w14:textId="77777777" w:rsidR="00F00BBA" w:rsidRPr="00F00BBA" w:rsidRDefault="00F00BBA" w:rsidP="00F00BBA">
            <w:pPr>
              <w:jc w:val="right"/>
            </w:pPr>
            <w:r w:rsidRPr="00F00BBA"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C6C3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1B94" w14:textId="77777777" w:rsidR="00F00BBA" w:rsidRPr="00F00BBA" w:rsidRDefault="00F00BBA" w:rsidP="00F00BBA">
            <w:pPr>
              <w:jc w:val="right"/>
            </w:pPr>
            <w:r w:rsidRPr="00F00BBA"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D675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0A3D" w14:textId="77777777" w:rsidR="00F00BBA" w:rsidRPr="00F00BBA" w:rsidRDefault="00F00BBA" w:rsidP="00F00BBA">
            <w:pPr>
              <w:jc w:val="right"/>
            </w:pPr>
            <w:r w:rsidRPr="00F00BBA">
              <w:t xml:space="preserve">3.36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A7CB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4177DEBA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3181" w14:textId="77777777" w:rsidR="00F00BBA" w:rsidRPr="00F00BBA" w:rsidRDefault="00F00BBA" w:rsidP="00F00BBA">
            <w:r w:rsidRPr="00F00BBA">
              <w:t xml:space="preserve">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F0B0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6D14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4346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B84F" w14:textId="77777777" w:rsidR="00F00BBA" w:rsidRPr="00F00BBA" w:rsidRDefault="00F00BBA" w:rsidP="00F00BBA">
            <w:pPr>
              <w:jc w:val="right"/>
            </w:pPr>
            <w:r w:rsidRPr="00F00BBA"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8D68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BF66" w14:textId="77777777" w:rsidR="00F00BBA" w:rsidRPr="00F00BBA" w:rsidRDefault="00F00BBA" w:rsidP="00F00BBA">
            <w:pPr>
              <w:jc w:val="right"/>
            </w:pPr>
            <w:r w:rsidRPr="00F00BBA"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861E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1379" w14:textId="77777777" w:rsidR="00F00BBA" w:rsidRPr="00F00BBA" w:rsidRDefault="00F00BBA" w:rsidP="00F00BBA">
            <w:pPr>
              <w:jc w:val="right"/>
            </w:pPr>
            <w:r w:rsidRPr="00F00BBA">
              <w:t xml:space="preserve">1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FC59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B1AF" w14:textId="77777777" w:rsidR="00F00BBA" w:rsidRPr="00F00BBA" w:rsidRDefault="00F00BBA" w:rsidP="00F00BBA">
            <w:pPr>
              <w:jc w:val="right"/>
            </w:pPr>
            <w:r w:rsidRPr="00F00BBA">
              <w:t xml:space="preserve">1.23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47C3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4F74056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6C13" w14:textId="77777777" w:rsidR="00F00BBA" w:rsidRPr="00F00BBA" w:rsidRDefault="00F00BBA" w:rsidP="00F00BBA">
            <w:r w:rsidRPr="00F00BBA">
              <w:t xml:space="preserve">stim + 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DAF7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E2D6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12E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9FC8" w14:textId="77777777" w:rsidR="00F00BBA" w:rsidRPr="00F00BBA" w:rsidRDefault="00F00BBA" w:rsidP="00F00BBA">
            <w:pPr>
              <w:jc w:val="right"/>
            </w:pPr>
            <w:r w:rsidRPr="00F00BBA"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9067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839B" w14:textId="77777777" w:rsidR="00F00BBA" w:rsidRPr="00F00BBA" w:rsidRDefault="00F00BBA" w:rsidP="00F00BBA">
            <w:pPr>
              <w:jc w:val="right"/>
            </w:pPr>
            <w:r w:rsidRPr="00F00BBA">
              <w:t xml:space="preserve">2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A9007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2849" w14:textId="77777777" w:rsidR="00F00BBA" w:rsidRPr="00F00BBA" w:rsidRDefault="00F00BBA" w:rsidP="00F00BBA">
            <w:pPr>
              <w:jc w:val="right"/>
            </w:pPr>
            <w:r w:rsidRPr="00F00BBA">
              <w:t xml:space="preserve">2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5B94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F530" w14:textId="77777777" w:rsidR="00F00BBA" w:rsidRPr="00F00BBA" w:rsidRDefault="00F00BBA" w:rsidP="00F00BBA">
            <w:pPr>
              <w:jc w:val="right"/>
            </w:pPr>
            <w:r w:rsidRPr="00F00BBA">
              <w:t xml:space="preserve">3.58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03A9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50375BF7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0A31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E9D1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E5F9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3C46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39D3" w14:textId="77777777" w:rsidR="00F00BBA" w:rsidRPr="00F00BBA" w:rsidRDefault="00F00BBA" w:rsidP="00F00BBA">
            <w:pPr>
              <w:jc w:val="right"/>
            </w:pPr>
            <w:r w:rsidRPr="00F00BBA"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18CF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B024" w14:textId="77777777" w:rsidR="00F00BBA" w:rsidRPr="00F00BBA" w:rsidRDefault="00F00BBA" w:rsidP="00F00BBA">
            <w:pPr>
              <w:jc w:val="right"/>
            </w:pPr>
            <w:r w:rsidRPr="00F00BBA">
              <w:t xml:space="preserve">0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20F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1719" w14:textId="77777777" w:rsidR="00F00BBA" w:rsidRPr="00F00BBA" w:rsidRDefault="00F00BBA" w:rsidP="00F00BBA">
            <w:pPr>
              <w:jc w:val="right"/>
            </w:pPr>
            <w:r w:rsidRPr="00F00BBA"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EF2B9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787B" w14:textId="77777777" w:rsidR="00F00BBA" w:rsidRPr="00F00BBA" w:rsidRDefault="00F00BBA" w:rsidP="00F00BBA">
            <w:pPr>
              <w:jc w:val="right"/>
            </w:pPr>
            <w:r w:rsidRPr="00F00BBA">
              <w:t xml:space="preserve">2.66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AEEB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0E8985DF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F076" w14:textId="77777777" w:rsidR="00F00BBA" w:rsidRPr="00F00BBA" w:rsidRDefault="00F00BBA" w:rsidP="00F00BBA">
            <w:r w:rsidRPr="00F00BBA">
              <w:t xml:space="preserve">stim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E7FD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97F8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F4B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C2DE" w14:textId="77777777" w:rsidR="00F00BBA" w:rsidRPr="00F00BBA" w:rsidRDefault="00F00BBA" w:rsidP="00F00BBA">
            <w:pPr>
              <w:jc w:val="right"/>
            </w:pPr>
            <w:r w:rsidRPr="00F00BBA"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67B6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7947" w14:textId="77777777" w:rsidR="00F00BBA" w:rsidRPr="00F00BBA" w:rsidRDefault="00F00BBA" w:rsidP="00F00BBA">
            <w:pPr>
              <w:jc w:val="right"/>
            </w:pPr>
            <w:r w:rsidRPr="00F00BBA"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4932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EA0A" w14:textId="77777777" w:rsidR="00F00BBA" w:rsidRPr="00F00BBA" w:rsidRDefault="00F00BBA" w:rsidP="00F00BBA">
            <w:pPr>
              <w:jc w:val="right"/>
            </w:pPr>
            <w:r w:rsidRPr="00F00BBA"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6A89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C8A2" w14:textId="77777777" w:rsidR="00F00BBA" w:rsidRPr="00F00BBA" w:rsidRDefault="00F00BBA" w:rsidP="00F00BBA">
            <w:pPr>
              <w:jc w:val="right"/>
            </w:pPr>
            <w:r w:rsidRPr="00F00BBA">
              <w:t xml:space="preserve">2.21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D7E6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04613A03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8464" w14:textId="77777777" w:rsidR="00F00BBA" w:rsidRPr="00F00BBA" w:rsidRDefault="00F00BBA" w:rsidP="00F00BBA">
            <w:r w:rsidRPr="00F00BBA">
              <w:t xml:space="preserve">stim + 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DC01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C683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799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66DB4" w14:textId="77777777" w:rsidR="00F00BBA" w:rsidRPr="00F00BBA" w:rsidRDefault="00F00BBA" w:rsidP="00F00BBA">
            <w:pPr>
              <w:jc w:val="right"/>
            </w:pPr>
            <w:r w:rsidRPr="00F00BBA"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5AE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E2FB" w14:textId="77777777" w:rsidR="00F00BBA" w:rsidRPr="00F00BBA" w:rsidRDefault="00F00BBA" w:rsidP="00F00BBA">
            <w:pPr>
              <w:jc w:val="right"/>
            </w:pPr>
            <w:r w:rsidRPr="00F00BBA">
              <w:t xml:space="preserve">1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8975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11E9" w14:textId="77777777" w:rsidR="00F00BBA" w:rsidRPr="00F00BBA" w:rsidRDefault="00F00BBA" w:rsidP="00F00BBA">
            <w:pPr>
              <w:jc w:val="right"/>
            </w:pPr>
            <w:r w:rsidRPr="00F00BBA">
              <w:t xml:space="preserve">1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11A1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1C3D" w14:textId="77777777" w:rsidR="00F00BBA" w:rsidRPr="00F00BBA" w:rsidRDefault="00F00BBA" w:rsidP="00F00BBA">
            <w:pPr>
              <w:jc w:val="right"/>
            </w:pPr>
            <w:r w:rsidRPr="00F00BBA">
              <w:t xml:space="preserve">24.4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2654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4D4F68E5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423C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B3AA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5F9E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0897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5AAD" w14:textId="77777777" w:rsidR="00F00BBA" w:rsidRPr="00F00BBA" w:rsidRDefault="00F00BBA" w:rsidP="00F00BBA">
            <w:pPr>
              <w:jc w:val="right"/>
            </w:pPr>
            <w:r w:rsidRPr="00F00BBA"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862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3267" w14:textId="77777777" w:rsidR="00F00BBA" w:rsidRPr="00F00BBA" w:rsidRDefault="00F00BBA" w:rsidP="00F00BBA">
            <w:pPr>
              <w:jc w:val="right"/>
            </w:pPr>
            <w:r w:rsidRPr="00F00BBA"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9340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E594" w14:textId="77777777" w:rsidR="00F00BBA" w:rsidRPr="00F00BBA" w:rsidRDefault="00F00BBA" w:rsidP="00F00BBA">
            <w:pPr>
              <w:jc w:val="right"/>
            </w:pPr>
            <w:r w:rsidRPr="00F00BBA"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24C0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A641" w14:textId="77777777" w:rsidR="00F00BBA" w:rsidRPr="00F00BBA" w:rsidRDefault="00F00BBA" w:rsidP="00F00BBA">
            <w:pPr>
              <w:jc w:val="right"/>
            </w:pPr>
            <w:r w:rsidRPr="00F00BBA">
              <w:t xml:space="preserve">2.41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D08C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51684E70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7F187" w14:textId="77777777" w:rsidR="00F00BBA" w:rsidRPr="00F00BBA" w:rsidRDefault="00F00BBA" w:rsidP="00F00BBA">
            <w:r w:rsidRPr="00F00BBA">
              <w:t xml:space="preserve">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CE2A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007D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B671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F0A1" w14:textId="77777777" w:rsidR="00F00BBA" w:rsidRPr="00F00BBA" w:rsidRDefault="00F00BBA" w:rsidP="00F00BBA">
            <w:pPr>
              <w:jc w:val="right"/>
            </w:pPr>
            <w:r w:rsidRPr="00F00BBA"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39AF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EFAD" w14:textId="77777777" w:rsidR="00F00BBA" w:rsidRPr="00F00BBA" w:rsidRDefault="00F00BBA" w:rsidP="00F00BBA">
            <w:pPr>
              <w:jc w:val="right"/>
            </w:pPr>
            <w:r w:rsidRPr="00F00BBA"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987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C8AE" w14:textId="77777777" w:rsidR="00F00BBA" w:rsidRPr="00F00BBA" w:rsidRDefault="00F00BBA" w:rsidP="00F00BBA">
            <w:pPr>
              <w:jc w:val="right"/>
            </w:pPr>
            <w:r w:rsidRPr="00F00BBA"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89CF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B8CC" w14:textId="77777777" w:rsidR="00F00BBA" w:rsidRPr="00F00BBA" w:rsidRDefault="00F00BBA" w:rsidP="00F00BBA">
            <w:pPr>
              <w:jc w:val="right"/>
            </w:pPr>
            <w:r w:rsidRPr="00F00BBA">
              <w:t xml:space="preserve">2.06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217B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E169AFA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07F7" w14:textId="77777777" w:rsidR="00F00BBA" w:rsidRPr="00F00BBA" w:rsidRDefault="00F00BBA" w:rsidP="00F00BBA">
            <w:r w:rsidRPr="00F00BBA">
              <w:t xml:space="preserve">stim + 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4A12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8F5A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1815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B3CC" w14:textId="77777777" w:rsidR="00F00BBA" w:rsidRPr="00F00BBA" w:rsidRDefault="00F00BBA" w:rsidP="00F00BBA">
            <w:pPr>
              <w:jc w:val="right"/>
            </w:pPr>
            <w:r w:rsidRPr="00F00BBA"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7A1A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29A3" w14:textId="77777777" w:rsidR="00F00BBA" w:rsidRPr="00F00BBA" w:rsidRDefault="00F00BBA" w:rsidP="00F00BBA">
            <w:pPr>
              <w:jc w:val="right"/>
            </w:pPr>
            <w:r w:rsidRPr="00F00BBA"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2528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72A8" w14:textId="77777777" w:rsidR="00F00BBA" w:rsidRPr="00F00BBA" w:rsidRDefault="00F00BBA" w:rsidP="00F00BBA">
            <w:pPr>
              <w:jc w:val="right"/>
            </w:pPr>
            <w:r w:rsidRPr="00F00BBA"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6C13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F4F7" w14:textId="77777777" w:rsidR="00F00BBA" w:rsidRPr="00F00BBA" w:rsidRDefault="00F00BBA" w:rsidP="00F00BBA">
            <w:pPr>
              <w:jc w:val="right"/>
            </w:pPr>
            <w:r w:rsidRPr="00F00BBA">
              <w:t xml:space="preserve">8.16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55F5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458FB2AB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5624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7D85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1402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6F83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C5D1" w14:textId="77777777" w:rsidR="00F00BBA" w:rsidRPr="00F00BBA" w:rsidRDefault="00F00BBA" w:rsidP="00F00BBA">
            <w:pPr>
              <w:jc w:val="right"/>
            </w:pPr>
            <w:r w:rsidRPr="00F00BBA"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9281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45D0" w14:textId="77777777" w:rsidR="00F00BBA" w:rsidRPr="00F00BBA" w:rsidRDefault="00F00BBA" w:rsidP="00F00BBA">
            <w:pPr>
              <w:jc w:val="right"/>
            </w:pPr>
            <w:r w:rsidRPr="00F00BBA"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2C95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18D0" w14:textId="77777777" w:rsidR="00F00BBA" w:rsidRPr="00F00BBA" w:rsidRDefault="00F00BBA" w:rsidP="00F00BBA">
            <w:pPr>
              <w:jc w:val="right"/>
            </w:pPr>
            <w:r w:rsidRPr="00F00BBA"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9E61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DFA2" w14:textId="77777777" w:rsidR="00F00BBA" w:rsidRPr="00F00BBA" w:rsidRDefault="00F00BBA" w:rsidP="00F00BBA">
            <w:pPr>
              <w:jc w:val="right"/>
            </w:pPr>
            <w:r w:rsidRPr="00F00BBA">
              <w:t xml:space="preserve">2.26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0F02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4C7A9750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1606" w14:textId="77777777" w:rsidR="00F00BBA" w:rsidRPr="00F00BBA" w:rsidRDefault="00F00BBA" w:rsidP="00F00BBA">
            <w:r w:rsidRPr="00F00BBA">
              <w:t xml:space="preserve">stim + 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7BE18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775D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3D9B0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29E7" w14:textId="77777777" w:rsidR="00F00BBA" w:rsidRPr="00F00BBA" w:rsidRDefault="00F00BBA" w:rsidP="00F00BBA">
            <w:pPr>
              <w:jc w:val="right"/>
            </w:pPr>
            <w:r w:rsidRPr="00F00BBA"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4B3A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AE6A" w14:textId="77777777" w:rsidR="00F00BBA" w:rsidRPr="00F00BBA" w:rsidRDefault="00F00BBA" w:rsidP="00F00BBA">
            <w:pPr>
              <w:jc w:val="right"/>
            </w:pPr>
            <w:r w:rsidRPr="00F00BBA"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D0C8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4BF1" w14:textId="77777777" w:rsidR="00F00BBA" w:rsidRPr="00F00BBA" w:rsidRDefault="00F00BBA" w:rsidP="00F00BBA">
            <w:pPr>
              <w:jc w:val="right"/>
            </w:pPr>
            <w:r w:rsidRPr="00F00BBA"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ABC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2480" w14:textId="77777777" w:rsidR="00F00BBA" w:rsidRPr="00F00BBA" w:rsidRDefault="00F00BBA" w:rsidP="00F00BBA">
            <w:pPr>
              <w:jc w:val="right"/>
            </w:pPr>
            <w:r w:rsidRPr="00F00BBA">
              <w:t xml:space="preserve">27.03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130B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A6DE58E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BDE5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A7E5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F4C0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4D8D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1854" w14:textId="77777777" w:rsidR="00F00BBA" w:rsidRPr="00F00BBA" w:rsidRDefault="00F00BBA" w:rsidP="00F00BBA">
            <w:pPr>
              <w:jc w:val="right"/>
            </w:pPr>
            <w:r w:rsidRPr="00F00BBA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1CF8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1063" w14:textId="77777777" w:rsidR="00F00BBA" w:rsidRPr="00F00BBA" w:rsidRDefault="00F00BBA" w:rsidP="00F00BBA">
            <w:pPr>
              <w:jc w:val="right"/>
            </w:pPr>
            <w:r w:rsidRPr="00F00BBA"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8BF2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7E8F" w14:textId="77777777" w:rsidR="00F00BBA" w:rsidRPr="00F00BBA" w:rsidRDefault="00F00BBA" w:rsidP="00F00BBA">
            <w:pPr>
              <w:jc w:val="right"/>
            </w:pPr>
            <w:r w:rsidRPr="00F00BBA"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FDE7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6B7A" w14:textId="77777777" w:rsidR="00F00BBA" w:rsidRPr="00F00BBA" w:rsidRDefault="00F00BBA" w:rsidP="00F00BBA">
            <w:pPr>
              <w:jc w:val="right"/>
            </w:pPr>
            <w:r w:rsidRPr="00F00BBA">
              <w:t xml:space="preserve">3.11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D1A8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1DA661A4" w14:textId="77777777" w:rsidTr="00F00B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7C62" w14:textId="77777777" w:rsidR="00F00BBA" w:rsidRPr="00F00BBA" w:rsidRDefault="00F00BBA" w:rsidP="00F00BBA">
            <w:r w:rsidRPr="00F00BBA">
              <w:t xml:space="preserve">stim + perspective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 + 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+ stim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 xml:space="preserve"> perspective  </w:t>
            </w:r>
            <w:r w:rsidRPr="00F00BBA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F00BBA">
              <w:rPr>
                <w:sz w:val="20"/>
                <w:szCs w:val="20"/>
              </w:rPr>
              <w:t xml:space="preserve"> </w:t>
            </w:r>
            <w:r w:rsidRPr="00F00BBA">
              <w:t> </w:t>
            </w:r>
            <w:proofErr w:type="spellStart"/>
            <w:r w:rsidRPr="00F00BBA">
              <w:t>StimSite</w:t>
            </w:r>
            <w:proofErr w:type="spellEnd"/>
            <w:r w:rsidRPr="00F00BBA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A8EC" w14:textId="77777777" w:rsidR="00F00BBA" w:rsidRPr="00F00BBA" w:rsidRDefault="00F00BBA" w:rsidP="00F00BB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401A" w14:textId="77777777" w:rsidR="00F00BBA" w:rsidRPr="00F00BBA" w:rsidRDefault="00F00BBA" w:rsidP="00F00BBA">
            <w:pPr>
              <w:jc w:val="right"/>
            </w:pPr>
            <w:r w:rsidRPr="00F00BBA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DB2C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E387" w14:textId="77777777" w:rsidR="00F00BBA" w:rsidRPr="00F00BBA" w:rsidRDefault="00F00BBA" w:rsidP="00F00BBA">
            <w:pPr>
              <w:jc w:val="right"/>
            </w:pPr>
            <w:r w:rsidRPr="00F00BBA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582E5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3E4B" w14:textId="77777777" w:rsidR="00F00BBA" w:rsidRPr="00F00BBA" w:rsidRDefault="00F00BBA" w:rsidP="00F00BBA">
            <w:pPr>
              <w:jc w:val="right"/>
            </w:pPr>
            <w:r w:rsidRPr="00F00BBA"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9870" w14:textId="77777777" w:rsidR="00F00BBA" w:rsidRPr="00F00BBA" w:rsidRDefault="00F00BBA" w:rsidP="00F00BB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EEAE" w14:textId="77777777" w:rsidR="00F00BBA" w:rsidRPr="00F00BBA" w:rsidRDefault="00F00BBA" w:rsidP="00F00BBA">
            <w:pPr>
              <w:jc w:val="right"/>
            </w:pPr>
            <w:r w:rsidRPr="00F00BBA"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7BEE" w14:textId="77777777" w:rsidR="00F00BBA" w:rsidRPr="00F00BBA" w:rsidRDefault="00F00BBA" w:rsidP="00F00BBA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1075" w14:textId="77777777" w:rsidR="00F00BBA" w:rsidRPr="00F00BBA" w:rsidRDefault="00F00BBA" w:rsidP="00F00BBA">
            <w:pPr>
              <w:jc w:val="right"/>
            </w:pPr>
            <w:r w:rsidRPr="00F00BBA">
              <w:t xml:space="preserve">5.10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3EC8" w14:textId="77777777" w:rsidR="00F00BBA" w:rsidRPr="00F00BBA" w:rsidRDefault="00F00BBA" w:rsidP="00F00BBA">
            <w:pPr>
              <w:jc w:val="right"/>
            </w:pPr>
          </w:p>
        </w:tc>
      </w:tr>
      <w:tr w:rsidR="00F00BBA" w:rsidRPr="00F00BBA" w14:paraId="7C15423F" w14:textId="77777777" w:rsidTr="00F00BBA">
        <w:trPr>
          <w:gridAfter w:val="1"/>
          <w:wAfter w:w="50" w:type="dxa"/>
        </w:trPr>
        <w:tc>
          <w:tcPr>
            <w:tcW w:w="13960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FC8209" w14:textId="77777777" w:rsidR="00F00BBA" w:rsidRPr="00F00BBA" w:rsidRDefault="00F00BBA" w:rsidP="00F00BBA">
            <w:pPr>
              <w:rPr>
                <w:sz w:val="20"/>
                <w:szCs w:val="20"/>
              </w:rPr>
            </w:pPr>
          </w:p>
        </w:tc>
      </w:tr>
      <w:tr w:rsidR="00F00BBA" w:rsidRPr="00F00BBA" w14:paraId="22C44A8D" w14:textId="77777777" w:rsidTr="00F00BBA">
        <w:trPr>
          <w:gridAfter w:val="1"/>
          <w:wAfter w:w="50" w:type="dxa"/>
        </w:trPr>
        <w:tc>
          <w:tcPr>
            <w:tcW w:w="1396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66D1" w14:textId="77777777" w:rsidR="00F00BBA" w:rsidRPr="00F00BBA" w:rsidRDefault="00F00BBA" w:rsidP="00F00BBA">
            <w:r w:rsidRPr="00F00BBA">
              <w:rPr>
                <w:i/>
                <w:iCs/>
              </w:rPr>
              <w:t xml:space="preserve">Note. </w:t>
            </w:r>
            <w:r w:rsidRPr="00F00BBA">
              <w:t xml:space="preserve"> All models include subject. </w:t>
            </w:r>
          </w:p>
        </w:tc>
      </w:tr>
    </w:tbl>
    <w:p w14:paraId="2F1584E1" w14:textId="4A051F87" w:rsidR="00F00BBA" w:rsidRDefault="00F00BBA"/>
    <w:p w14:paraId="419765F8" w14:textId="682FB275" w:rsidR="005A6387" w:rsidRDefault="005A638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2"/>
        <w:gridCol w:w="85"/>
        <w:gridCol w:w="1575"/>
        <w:gridCol w:w="99"/>
        <w:gridCol w:w="2700"/>
        <w:gridCol w:w="170"/>
        <w:gridCol w:w="2210"/>
        <w:gridCol w:w="139"/>
      </w:tblGrid>
      <w:tr w:rsidR="005A6387" w:rsidRPr="005A6387" w14:paraId="7A80C149" w14:textId="77777777" w:rsidTr="005A638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C7C12" w14:textId="77777777" w:rsidR="005A6387" w:rsidRPr="005A6387" w:rsidRDefault="005A6387" w:rsidP="005A6387">
            <w:pPr>
              <w:rPr>
                <w:b/>
                <w:bCs/>
              </w:rPr>
            </w:pPr>
            <w:r w:rsidRPr="005A6387">
              <w:rPr>
                <w:b/>
                <w:bCs/>
              </w:rPr>
              <w:lastRenderedPageBreak/>
              <w:t xml:space="preserve">Analysis of Effects </w:t>
            </w:r>
          </w:p>
        </w:tc>
      </w:tr>
      <w:tr w:rsidR="005A6387" w:rsidRPr="005A6387" w14:paraId="5D461D4B" w14:textId="77777777" w:rsidTr="005A638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840C60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DB8648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>P(</w:t>
            </w:r>
            <w:proofErr w:type="spellStart"/>
            <w:r w:rsidRPr="005A6387">
              <w:rPr>
                <w:b/>
                <w:bCs/>
              </w:rPr>
              <w:t>incl</w:t>
            </w:r>
            <w:proofErr w:type="spellEnd"/>
            <w:r w:rsidRPr="005A6387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B55F7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>P(</w:t>
            </w:r>
            <w:proofErr w:type="spellStart"/>
            <w:r w:rsidRPr="005A6387">
              <w:rPr>
                <w:b/>
                <w:bCs/>
              </w:rPr>
              <w:t>incl|data</w:t>
            </w:r>
            <w:proofErr w:type="spellEnd"/>
            <w:r w:rsidRPr="005A6387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DDCE74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 xml:space="preserve">BF </w:t>
            </w:r>
            <w:r w:rsidRPr="005A6387">
              <w:rPr>
                <w:b/>
                <w:bCs/>
                <w:vertAlign w:val="subscript"/>
              </w:rPr>
              <w:t xml:space="preserve">Inclusion </w:t>
            </w:r>
          </w:p>
        </w:tc>
      </w:tr>
      <w:tr w:rsidR="005A6387" w:rsidRPr="005A6387" w14:paraId="2CF26EC3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A853" w14:textId="77777777" w:rsidR="005A6387" w:rsidRPr="005A6387" w:rsidRDefault="005A6387" w:rsidP="005A6387">
            <w:r w:rsidRPr="005A6387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6F71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FC1E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40256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6566" w14:textId="77777777" w:rsidR="005A6387" w:rsidRPr="005A6387" w:rsidRDefault="005A6387" w:rsidP="005A6387">
            <w:pPr>
              <w:jc w:val="right"/>
            </w:pPr>
            <w:r w:rsidRPr="005A6387"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D0D3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EF2A" w14:textId="77777777" w:rsidR="005A6387" w:rsidRPr="005A6387" w:rsidRDefault="005A6387" w:rsidP="005A6387">
            <w:pPr>
              <w:jc w:val="right"/>
            </w:pPr>
            <w:r w:rsidRPr="005A6387">
              <w:t xml:space="preserve">2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0728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44674A5A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F186" w14:textId="77777777" w:rsidR="005A6387" w:rsidRPr="005A6387" w:rsidRDefault="005A6387" w:rsidP="005A6387">
            <w:r w:rsidRPr="005A6387">
              <w:t xml:space="preserve">perspec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94D9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0359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6837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DBA0" w14:textId="77777777" w:rsidR="005A6387" w:rsidRPr="005A6387" w:rsidRDefault="005A6387" w:rsidP="005A6387">
            <w:pPr>
              <w:jc w:val="right"/>
            </w:pPr>
            <w:r w:rsidRPr="005A6387"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5433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28E1" w14:textId="77777777" w:rsidR="005A6387" w:rsidRPr="005A6387" w:rsidRDefault="005A6387" w:rsidP="005A6387">
            <w:pPr>
              <w:jc w:val="right"/>
            </w:pPr>
            <w:r w:rsidRPr="005A6387">
              <w:t xml:space="preserve">3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91F6D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737EDDCE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298D" w14:textId="77777777" w:rsidR="005A6387" w:rsidRPr="005A6387" w:rsidRDefault="005A6387" w:rsidP="005A6387"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2E250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D39B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B229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8200" w14:textId="77777777" w:rsidR="005A6387" w:rsidRPr="005A6387" w:rsidRDefault="005A6387" w:rsidP="005A6387">
            <w:pPr>
              <w:jc w:val="right"/>
            </w:pPr>
            <w:r w:rsidRPr="005A6387"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E8D5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1200" w14:textId="77777777" w:rsidR="005A6387" w:rsidRPr="005A6387" w:rsidRDefault="005A6387" w:rsidP="005A6387">
            <w:pPr>
              <w:jc w:val="right"/>
            </w:pPr>
            <w:r w:rsidRPr="005A6387"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8ABA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431B814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18AD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 xml:space="preserve"> perspec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93F8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52E1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6E03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2E9F" w14:textId="77777777" w:rsidR="005A6387" w:rsidRPr="005A6387" w:rsidRDefault="005A6387" w:rsidP="005A6387">
            <w:pPr>
              <w:jc w:val="right"/>
            </w:pPr>
            <w:r w:rsidRPr="005A6387"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792F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B75E" w14:textId="77777777" w:rsidR="005A6387" w:rsidRPr="005A6387" w:rsidRDefault="005A6387" w:rsidP="005A6387">
            <w:pPr>
              <w:jc w:val="right"/>
            </w:pPr>
            <w:r w:rsidRPr="005A6387"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934D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79242D62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BF92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F185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5EF9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4043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20F5" w14:textId="77777777" w:rsidR="005A6387" w:rsidRPr="005A6387" w:rsidRDefault="005A6387" w:rsidP="005A6387">
            <w:pPr>
              <w:jc w:val="right"/>
            </w:pPr>
            <w:r w:rsidRPr="005A6387"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2FF2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21B2" w14:textId="77777777" w:rsidR="005A6387" w:rsidRPr="005A6387" w:rsidRDefault="005A6387" w:rsidP="005A6387">
            <w:pPr>
              <w:jc w:val="right"/>
            </w:pPr>
            <w:r w:rsidRPr="005A6387"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67C7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4FAB975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FE9C" w14:textId="77777777" w:rsidR="005A6387" w:rsidRPr="005A6387" w:rsidRDefault="005A6387" w:rsidP="005A6387">
            <w:r w:rsidRPr="005A6387">
              <w:t xml:space="preserve">perspective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AA2B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2B6E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05E2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90A8" w14:textId="77777777" w:rsidR="005A6387" w:rsidRPr="005A6387" w:rsidRDefault="005A6387" w:rsidP="005A6387">
            <w:pPr>
              <w:jc w:val="right"/>
            </w:pPr>
            <w:r w:rsidRPr="005A6387"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569E7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99D5" w14:textId="77777777" w:rsidR="005A6387" w:rsidRPr="005A6387" w:rsidRDefault="005A6387" w:rsidP="005A6387">
            <w:pPr>
              <w:jc w:val="right"/>
            </w:pPr>
            <w:r w:rsidRPr="005A6387"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7531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B952089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A37C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 xml:space="preserve"> perspective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87B0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5B41" w14:textId="77777777" w:rsidR="005A6387" w:rsidRPr="005A6387" w:rsidRDefault="005A6387" w:rsidP="005A6387">
            <w:pPr>
              <w:jc w:val="right"/>
            </w:pPr>
            <w:r w:rsidRPr="005A6387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B12B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8F77" w14:textId="77777777" w:rsidR="005A6387" w:rsidRPr="005A6387" w:rsidRDefault="005A6387" w:rsidP="005A6387">
            <w:pPr>
              <w:jc w:val="right"/>
            </w:pPr>
            <w:r w:rsidRPr="005A6387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DC80E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BCCB" w14:textId="77777777" w:rsidR="005A6387" w:rsidRPr="005A6387" w:rsidRDefault="005A6387" w:rsidP="005A6387">
            <w:pPr>
              <w:jc w:val="right"/>
            </w:pPr>
            <w:r w:rsidRPr="005A6387"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8D51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4C0467F9" w14:textId="77777777" w:rsidTr="005A638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0E05E2" w14:textId="77777777" w:rsidR="005A6387" w:rsidRPr="005A6387" w:rsidRDefault="005A6387" w:rsidP="005A6387">
            <w:pPr>
              <w:rPr>
                <w:sz w:val="20"/>
                <w:szCs w:val="20"/>
              </w:rPr>
            </w:pPr>
          </w:p>
        </w:tc>
      </w:tr>
      <w:tr w:rsidR="005A6387" w:rsidRPr="005A6387" w14:paraId="36471635" w14:textId="77777777" w:rsidTr="005A638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9020" w14:textId="77777777" w:rsidR="005A6387" w:rsidRPr="005A6387" w:rsidRDefault="005A6387" w:rsidP="005A6387">
            <w:r w:rsidRPr="005A6387">
              <w:rPr>
                <w:i/>
                <w:iCs/>
              </w:rPr>
              <w:t xml:space="preserve">Note. </w:t>
            </w:r>
            <w:r w:rsidRPr="005A6387"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5A6387">
              <w:t>Sebastiaan</w:t>
            </w:r>
            <w:proofErr w:type="spellEnd"/>
            <w:r w:rsidRPr="005A6387">
              <w:t xml:space="preserve"> </w:t>
            </w:r>
            <w:proofErr w:type="spellStart"/>
            <w:r w:rsidRPr="005A6387">
              <w:t>Mathôt</w:t>
            </w:r>
            <w:proofErr w:type="spellEnd"/>
            <w:r w:rsidRPr="005A6387">
              <w:t xml:space="preserve">. </w:t>
            </w:r>
          </w:p>
        </w:tc>
      </w:tr>
    </w:tbl>
    <w:p w14:paraId="08DE2AC4" w14:textId="0BBFE488" w:rsidR="005A6387" w:rsidRDefault="005A6387"/>
    <w:p w14:paraId="5BAEE788" w14:textId="5FF53A1A" w:rsidR="005A6387" w:rsidRDefault="005A6387"/>
    <w:p w14:paraId="5DC2CE49" w14:textId="1570B45E" w:rsidR="005A6387" w:rsidRDefault="005A6387"/>
    <w:p w14:paraId="1FC43891" w14:textId="45BAD1EA" w:rsidR="005A6387" w:rsidRDefault="005A6387"/>
    <w:p w14:paraId="2B13E38A" w14:textId="350CDD54" w:rsidR="005A6387" w:rsidRDefault="005A6387"/>
    <w:p w14:paraId="4993C232" w14:textId="448DDA78" w:rsidR="005A6387" w:rsidRDefault="005A6387"/>
    <w:p w14:paraId="1103136D" w14:textId="3E0CEA4E" w:rsidR="005A6387" w:rsidRDefault="005A6387"/>
    <w:p w14:paraId="10858489" w14:textId="6D3A3935" w:rsidR="005A6387" w:rsidRDefault="005A6387"/>
    <w:p w14:paraId="6DB1A45B" w14:textId="52FB2BDF" w:rsidR="005A6387" w:rsidRDefault="005A6387"/>
    <w:p w14:paraId="08CEEABF" w14:textId="051067F9" w:rsidR="005A6387" w:rsidRDefault="005A6387"/>
    <w:p w14:paraId="617172FA" w14:textId="5854D183" w:rsidR="005A6387" w:rsidRDefault="005A6387"/>
    <w:p w14:paraId="48F66F9F" w14:textId="31250938" w:rsidR="005A6387" w:rsidRDefault="005A6387"/>
    <w:p w14:paraId="74DF76BE" w14:textId="3BDB4937" w:rsidR="005A6387" w:rsidRDefault="005A6387"/>
    <w:p w14:paraId="669495ED" w14:textId="773AF0EE" w:rsidR="005A6387" w:rsidRDefault="005A6387"/>
    <w:p w14:paraId="2B39C755" w14:textId="62A0DEDE" w:rsidR="00E37776" w:rsidRDefault="00E37776"/>
    <w:p w14:paraId="5092E66E" w14:textId="77777777" w:rsidR="00E37776" w:rsidRDefault="00E37776"/>
    <w:p w14:paraId="11AAA9D2" w14:textId="5B41891F" w:rsidR="005A6387" w:rsidRDefault="005A6387"/>
    <w:p w14:paraId="7C364E10" w14:textId="4A5DB9EB" w:rsidR="005A6387" w:rsidRDefault="005A6387"/>
    <w:p w14:paraId="08B23AD3" w14:textId="77777777" w:rsidR="005A6387" w:rsidRDefault="005A6387"/>
    <w:p w14:paraId="53A4F715" w14:textId="7DFB1636" w:rsidR="00BD1367" w:rsidRDefault="006B6400">
      <w:r>
        <w:lastRenderedPageBreak/>
        <w:t xml:space="preserve">Table </w:t>
      </w:r>
      <w:r w:rsidR="00BD1367">
        <w:t>S2</w:t>
      </w:r>
      <w:r>
        <w:t>.</w:t>
      </w:r>
      <w:r w:rsidR="00BD1367">
        <w:t xml:space="preserve"> Bayesian model comparison for level 2 Visual Perspective Taking</w:t>
      </w:r>
    </w:p>
    <w:p w14:paraId="74A5ADF5" w14:textId="140A17B5" w:rsidR="00BD1367" w:rsidRDefault="00BD136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1"/>
        <w:gridCol w:w="36"/>
        <w:gridCol w:w="570"/>
        <w:gridCol w:w="36"/>
        <w:gridCol w:w="1027"/>
        <w:gridCol w:w="43"/>
        <w:gridCol w:w="690"/>
        <w:gridCol w:w="36"/>
        <w:gridCol w:w="690"/>
        <w:gridCol w:w="36"/>
        <w:gridCol w:w="804"/>
        <w:gridCol w:w="51"/>
      </w:tblGrid>
      <w:tr w:rsidR="00136AA9" w:rsidRPr="00136AA9" w14:paraId="0005A6B0" w14:textId="77777777" w:rsidTr="00136AA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37AD70" w14:textId="77777777" w:rsidR="00136AA9" w:rsidRPr="00136AA9" w:rsidRDefault="00136AA9" w:rsidP="00136AA9">
            <w:pPr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Model Comparison </w:t>
            </w:r>
          </w:p>
        </w:tc>
      </w:tr>
      <w:tr w:rsidR="00136AA9" w:rsidRPr="00136AA9" w14:paraId="1D3846FA" w14:textId="77777777" w:rsidTr="00136AA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D8714C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7F55C3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A09DC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>P(</w:t>
            </w:r>
            <w:proofErr w:type="spellStart"/>
            <w:r w:rsidRPr="00136AA9">
              <w:rPr>
                <w:b/>
                <w:bCs/>
              </w:rPr>
              <w:t>M|data</w:t>
            </w:r>
            <w:proofErr w:type="spellEnd"/>
            <w:r w:rsidRPr="00136AA9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29059B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BF </w:t>
            </w:r>
            <w:r w:rsidRPr="00136AA9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C8C621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BF </w:t>
            </w:r>
            <w:r w:rsidRPr="00136AA9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65AA04" w14:textId="77777777" w:rsidR="00136AA9" w:rsidRPr="00136AA9" w:rsidRDefault="00136AA9" w:rsidP="00136AA9">
            <w:pPr>
              <w:jc w:val="center"/>
              <w:rPr>
                <w:b/>
                <w:bCs/>
              </w:rPr>
            </w:pPr>
            <w:r w:rsidRPr="00136AA9">
              <w:rPr>
                <w:b/>
                <w:bCs/>
              </w:rPr>
              <w:t xml:space="preserve">error % </w:t>
            </w:r>
          </w:p>
        </w:tc>
      </w:tr>
      <w:tr w:rsidR="00136AA9" w:rsidRPr="00136AA9" w14:paraId="0A36C61D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7B17A" w14:textId="77777777" w:rsidR="00136AA9" w:rsidRPr="00136AA9" w:rsidRDefault="00136AA9" w:rsidP="00136AA9">
            <w:r w:rsidRPr="00136AA9"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41D4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37CF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D93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8E4BA" w14:textId="77777777" w:rsidR="00136AA9" w:rsidRPr="00136AA9" w:rsidRDefault="00136AA9" w:rsidP="00136AA9">
            <w:pPr>
              <w:jc w:val="right"/>
            </w:pPr>
            <w:r w:rsidRPr="00136AA9"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93ED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DB90" w14:textId="77777777" w:rsidR="00136AA9" w:rsidRPr="00136AA9" w:rsidRDefault="00136AA9" w:rsidP="00136AA9">
            <w:pPr>
              <w:jc w:val="right"/>
            </w:pPr>
            <w:r w:rsidRPr="00136AA9"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15CE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B484A" w14:textId="77777777" w:rsidR="00136AA9" w:rsidRPr="00136AA9" w:rsidRDefault="00136AA9" w:rsidP="00136AA9">
            <w:pPr>
              <w:jc w:val="right"/>
            </w:pPr>
            <w:r w:rsidRPr="00136AA9"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3186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B83A" w14:textId="77777777" w:rsidR="00136AA9" w:rsidRPr="00136AA9" w:rsidRDefault="00136AA9" w:rsidP="00136A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34AD" w14:textId="77777777" w:rsidR="00136AA9" w:rsidRPr="00136AA9" w:rsidRDefault="00136AA9" w:rsidP="00136AA9">
            <w:pPr>
              <w:jc w:val="right"/>
              <w:rPr>
                <w:sz w:val="20"/>
                <w:szCs w:val="20"/>
              </w:rPr>
            </w:pPr>
          </w:p>
        </w:tc>
      </w:tr>
      <w:tr w:rsidR="00136AA9" w:rsidRPr="00136AA9" w14:paraId="3684BBBF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0446" w14:textId="77777777" w:rsidR="00136AA9" w:rsidRPr="00136AA9" w:rsidRDefault="00136AA9" w:rsidP="00136AA9">
            <w:r w:rsidRPr="00136AA9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E50C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BB53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9415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4B98" w14:textId="77777777" w:rsidR="00136AA9" w:rsidRPr="00136AA9" w:rsidRDefault="00136AA9" w:rsidP="00136AA9">
            <w:pPr>
              <w:jc w:val="right"/>
            </w:pPr>
            <w:r w:rsidRPr="00136AA9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BC2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8F11" w14:textId="77777777" w:rsidR="00136AA9" w:rsidRPr="00136AA9" w:rsidRDefault="00136AA9" w:rsidP="00136AA9">
            <w:pPr>
              <w:jc w:val="right"/>
            </w:pPr>
            <w:r w:rsidRPr="00136AA9"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6A19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22B6" w14:textId="77777777" w:rsidR="00136AA9" w:rsidRPr="00136AA9" w:rsidRDefault="00136AA9" w:rsidP="00136AA9">
            <w:pPr>
              <w:jc w:val="right"/>
            </w:pPr>
            <w:r w:rsidRPr="00136AA9"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93F4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F0CD" w14:textId="77777777" w:rsidR="00136AA9" w:rsidRPr="00136AA9" w:rsidRDefault="00136AA9" w:rsidP="00136AA9">
            <w:pPr>
              <w:jc w:val="right"/>
            </w:pPr>
            <w:r w:rsidRPr="00136AA9"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B74D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4EB5B9CB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5FC3" w14:textId="77777777" w:rsidR="00136AA9" w:rsidRPr="00136AA9" w:rsidRDefault="00136AA9" w:rsidP="00136AA9">
            <w:proofErr w:type="spellStart"/>
            <w:r w:rsidRPr="00136AA9">
              <w:t>Persp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D8724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5EFA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49B3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50AA" w14:textId="77777777" w:rsidR="00136AA9" w:rsidRPr="00136AA9" w:rsidRDefault="00136AA9" w:rsidP="00136AA9">
            <w:pPr>
              <w:jc w:val="right"/>
            </w:pPr>
            <w:r w:rsidRPr="00136AA9"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4E5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5AFB" w14:textId="77777777" w:rsidR="00136AA9" w:rsidRPr="00136AA9" w:rsidRDefault="00136AA9" w:rsidP="00136AA9">
            <w:pPr>
              <w:jc w:val="right"/>
            </w:pPr>
            <w:r w:rsidRPr="00136AA9">
              <w:t xml:space="preserve">2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3C0E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BC01" w14:textId="77777777" w:rsidR="00136AA9" w:rsidRPr="00136AA9" w:rsidRDefault="00136AA9" w:rsidP="00136AA9">
            <w:pPr>
              <w:jc w:val="right"/>
            </w:pPr>
            <w:r w:rsidRPr="00136AA9">
              <w:t xml:space="preserve">31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40D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4C38" w14:textId="77777777" w:rsidR="00136AA9" w:rsidRPr="00136AA9" w:rsidRDefault="00136AA9" w:rsidP="00136AA9">
            <w:pPr>
              <w:jc w:val="right"/>
            </w:pPr>
            <w:r w:rsidRPr="00136AA9"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E652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3E3106E5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9111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F75D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A1D9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CD5B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1FDC" w14:textId="77777777" w:rsidR="00136AA9" w:rsidRPr="00136AA9" w:rsidRDefault="00136AA9" w:rsidP="00136AA9">
            <w:pPr>
              <w:jc w:val="right"/>
            </w:pPr>
            <w:r w:rsidRPr="00136AA9"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01E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EF19" w14:textId="77777777" w:rsidR="00136AA9" w:rsidRPr="00136AA9" w:rsidRDefault="00136AA9" w:rsidP="00136AA9">
            <w:pPr>
              <w:jc w:val="right"/>
            </w:pPr>
            <w:r w:rsidRPr="00136AA9">
              <w:t xml:space="preserve">2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94A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C820" w14:textId="77777777" w:rsidR="00136AA9" w:rsidRPr="00136AA9" w:rsidRDefault="00136AA9" w:rsidP="00136AA9">
            <w:pPr>
              <w:jc w:val="right"/>
            </w:pPr>
            <w:r w:rsidRPr="00136AA9">
              <w:t xml:space="preserve">8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699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8F8D" w14:textId="77777777" w:rsidR="00136AA9" w:rsidRPr="00136AA9" w:rsidRDefault="00136AA9" w:rsidP="00136AA9">
            <w:pPr>
              <w:jc w:val="right"/>
            </w:pPr>
            <w:r w:rsidRPr="00136AA9">
              <w:t xml:space="preserve">4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170C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78802406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495E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949B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E915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49E54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ABDF" w14:textId="77777777" w:rsidR="00136AA9" w:rsidRPr="00136AA9" w:rsidRDefault="00136AA9" w:rsidP="00136AA9">
            <w:pPr>
              <w:jc w:val="right"/>
            </w:pPr>
            <w:r w:rsidRPr="00136AA9"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5C0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8152" w14:textId="77777777" w:rsidR="00136AA9" w:rsidRPr="00136AA9" w:rsidRDefault="00136AA9" w:rsidP="00136AA9">
            <w:pPr>
              <w:jc w:val="right"/>
            </w:pPr>
            <w:r w:rsidRPr="00136AA9"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E06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E9C5" w14:textId="77777777" w:rsidR="00136AA9" w:rsidRPr="00136AA9" w:rsidRDefault="00136AA9" w:rsidP="00136AA9">
            <w:pPr>
              <w:jc w:val="right"/>
            </w:pPr>
            <w:r w:rsidRPr="00136AA9">
              <w:t xml:space="preserve">2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0B4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4F8F" w14:textId="77777777" w:rsidR="00136AA9" w:rsidRPr="00136AA9" w:rsidRDefault="00136AA9" w:rsidP="00136AA9">
            <w:pPr>
              <w:jc w:val="right"/>
            </w:pPr>
            <w:r w:rsidRPr="00136AA9">
              <w:t xml:space="preserve">3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1D89F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4CC132FF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F955" w14:textId="77777777" w:rsidR="00136AA9" w:rsidRPr="00136AA9" w:rsidRDefault="00136AA9" w:rsidP="00136AA9"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1529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9339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B69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AFBE" w14:textId="77777777" w:rsidR="00136AA9" w:rsidRPr="00136AA9" w:rsidRDefault="00136AA9" w:rsidP="00136AA9">
            <w:pPr>
              <w:jc w:val="right"/>
            </w:pPr>
            <w:r w:rsidRPr="00136AA9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E869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DC8F" w14:textId="77777777" w:rsidR="00136AA9" w:rsidRPr="00136AA9" w:rsidRDefault="00136AA9" w:rsidP="00136AA9">
            <w:pPr>
              <w:jc w:val="right"/>
            </w:pPr>
            <w:r w:rsidRPr="00136AA9"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40AE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07D0" w14:textId="77777777" w:rsidR="00136AA9" w:rsidRPr="00136AA9" w:rsidRDefault="00136AA9" w:rsidP="00136AA9">
            <w:pPr>
              <w:jc w:val="right"/>
            </w:pPr>
            <w:r w:rsidRPr="00136AA9"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7DA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F16B" w14:textId="77777777" w:rsidR="00136AA9" w:rsidRPr="00136AA9" w:rsidRDefault="00136AA9" w:rsidP="00136AA9">
            <w:pPr>
              <w:jc w:val="right"/>
            </w:pPr>
            <w:r w:rsidRPr="00136AA9"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9014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5D03CDE1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317C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D3B83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E5CA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17A7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2E04" w14:textId="77777777" w:rsidR="00136AA9" w:rsidRPr="00136AA9" w:rsidRDefault="00136AA9" w:rsidP="00136AA9">
            <w:pPr>
              <w:jc w:val="right"/>
            </w:pPr>
            <w:r w:rsidRPr="00136AA9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532E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CBC6" w14:textId="77777777" w:rsidR="00136AA9" w:rsidRPr="00136AA9" w:rsidRDefault="00136AA9" w:rsidP="00136AA9">
            <w:pPr>
              <w:jc w:val="right"/>
            </w:pPr>
            <w:r w:rsidRPr="00136AA9"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5063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9731" w14:textId="77777777" w:rsidR="00136AA9" w:rsidRPr="00136AA9" w:rsidRDefault="00136AA9" w:rsidP="00136AA9">
            <w:pPr>
              <w:jc w:val="right"/>
            </w:pPr>
            <w:r w:rsidRPr="00136AA9"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8199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0AE0" w14:textId="77777777" w:rsidR="00136AA9" w:rsidRPr="00136AA9" w:rsidRDefault="00136AA9" w:rsidP="00136AA9">
            <w:pPr>
              <w:jc w:val="right"/>
            </w:pPr>
            <w:r w:rsidRPr="00136AA9">
              <w:t xml:space="preserve">1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1CB9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608FD0DB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276C" w14:textId="77777777" w:rsidR="00136AA9" w:rsidRPr="00136AA9" w:rsidRDefault="00136AA9" w:rsidP="00136AA9"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4FA6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5F0F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8E6D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CC7C" w14:textId="77777777" w:rsidR="00136AA9" w:rsidRPr="00136AA9" w:rsidRDefault="00136AA9" w:rsidP="00136AA9">
            <w:pPr>
              <w:jc w:val="right"/>
            </w:pPr>
            <w:r w:rsidRPr="00136AA9"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5F34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2389" w14:textId="77777777" w:rsidR="00136AA9" w:rsidRPr="00136AA9" w:rsidRDefault="00136AA9" w:rsidP="00136AA9">
            <w:pPr>
              <w:jc w:val="right"/>
            </w:pPr>
            <w:r w:rsidRPr="00136AA9">
              <w:t xml:space="preserve">3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09D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A3D2" w14:textId="77777777" w:rsidR="00136AA9" w:rsidRPr="00136AA9" w:rsidRDefault="00136AA9" w:rsidP="00136AA9">
            <w:pPr>
              <w:jc w:val="right"/>
            </w:pPr>
            <w:r w:rsidRPr="00136AA9">
              <w:t xml:space="preserve">8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8EE6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DEB5" w14:textId="77777777" w:rsidR="00136AA9" w:rsidRPr="00136AA9" w:rsidRDefault="00136AA9" w:rsidP="00136AA9">
            <w:pPr>
              <w:jc w:val="right"/>
            </w:pPr>
            <w:r w:rsidRPr="00136AA9">
              <w:t xml:space="preserve">1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6E5E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04CC119A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510E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4459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085C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9F5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B86E" w14:textId="77777777" w:rsidR="00136AA9" w:rsidRPr="00136AA9" w:rsidRDefault="00136AA9" w:rsidP="00136AA9">
            <w:pPr>
              <w:jc w:val="right"/>
            </w:pPr>
            <w:r w:rsidRPr="00136AA9"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3160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AC23" w14:textId="77777777" w:rsidR="00136AA9" w:rsidRPr="00136AA9" w:rsidRDefault="00136AA9" w:rsidP="00136AA9">
            <w:pPr>
              <w:jc w:val="right"/>
            </w:pPr>
            <w:r w:rsidRPr="00136AA9"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BC7D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F855" w14:textId="77777777" w:rsidR="00136AA9" w:rsidRPr="00136AA9" w:rsidRDefault="00136AA9" w:rsidP="00136AA9">
            <w:pPr>
              <w:jc w:val="right"/>
            </w:pPr>
            <w:r w:rsidRPr="00136AA9">
              <w:t xml:space="preserve">2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7E1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0E73" w14:textId="77777777" w:rsidR="00136AA9" w:rsidRPr="00136AA9" w:rsidRDefault="00136AA9" w:rsidP="00136AA9">
            <w:pPr>
              <w:jc w:val="right"/>
            </w:pPr>
            <w:r w:rsidRPr="00136AA9">
              <w:t xml:space="preserve">1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204D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44B5D808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FC71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3711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73FA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E76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535B" w14:textId="77777777" w:rsidR="00136AA9" w:rsidRPr="00136AA9" w:rsidRDefault="00136AA9" w:rsidP="00136AA9">
            <w:pPr>
              <w:jc w:val="right"/>
            </w:pPr>
            <w:r w:rsidRPr="00136AA9"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83FB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F751" w14:textId="77777777" w:rsidR="00136AA9" w:rsidRPr="00136AA9" w:rsidRDefault="00136AA9" w:rsidP="00136AA9">
            <w:pPr>
              <w:jc w:val="right"/>
            </w:pPr>
            <w:r w:rsidRPr="00136AA9"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D50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A8B7" w14:textId="77777777" w:rsidR="00136AA9" w:rsidRPr="00136AA9" w:rsidRDefault="00136AA9" w:rsidP="00136AA9">
            <w:pPr>
              <w:jc w:val="right"/>
            </w:pPr>
            <w:r w:rsidRPr="00136AA9"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444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42CA" w14:textId="77777777" w:rsidR="00136AA9" w:rsidRPr="00136AA9" w:rsidRDefault="00136AA9" w:rsidP="00136AA9">
            <w:pPr>
              <w:jc w:val="right"/>
            </w:pPr>
            <w:r w:rsidRPr="00136AA9">
              <w:t xml:space="preserve">4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27E8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72CD1531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8233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A974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B98E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647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ED3C" w14:textId="77777777" w:rsidR="00136AA9" w:rsidRPr="00136AA9" w:rsidRDefault="00136AA9" w:rsidP="00136AA9">
            <w:pPr>
              <w:jc w:val="right"/>
            </w:pPr>
            <w:r w:rsidRPr="00136AA9">
              <w:t xml:space="preserve">2.36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FAC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7D6D" w14:textId="77777777" w:rsidR="00136AA9" w:rsidRPr="00136AA9" w:rsidRDefault="00136AA9" w:rsidP="00136AA9">
            <w:pPr>
              <w:jc w:val="right"/>
            </w:pPr>
            <w:r w:rsidRPr="00136AA9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AB2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17206" w14:textId="77777777" w:rsidR="00136AA9" w:rsidRPr="00136AA9" w:rsidRDefault="00136AA9" w:rsidP="00136AA9">
            <w:pPr>
              <w:jc w:val="right"/>
            </w:pPr>
            <w:r w:rsidRPr="00136AA9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557B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088D" w14:textId="77777777" w:rsidR="00136AA9" w:rsidRPr="00136AA9" w:rsidRDefault="00136AA9" w:rsidP="00136AA9">
            <w:pPr>
              <w:jc w:val="right"/>
            </w:pPr>
            <w:r w:rsidRPr="00136AA9">
              <w:t xml:space="preserve">2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0441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575F3D9A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E200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F4BD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CF39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B25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B93C" w14:textId="77777777" w:rsidR="00136AA9" w:rsidRPr="00136AA9" w:rsidRDefault="00136AA9" w:rsidP="00136AA9">
            <w:pPr>
              <w:jc w:val="right"/>
            </w:pPr>
            <w:r w:rsidRPr="00136AA9"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FAA7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B9EC" w14:textId="77777777" w:rsidR="00136AA9" w:rsidRPr="00136AA9" w:rsidRDefault="00136AA9" w:rsidP="00136AA9">
            <w:pPr>
              <w:jc w:val="right"/>
            </w:pPr>
            <w:r w:rsidRPr="00136AA9"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8A19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A233" w14:textId="77777777" w:rsidR="00136AA9" w:rsidRPr="00136AA9" w:rsidRDefault="00136AA9" w:rsidP="00136AA9">
            <w:pPr>
              <w:jc w:val="right"/>
            </w:pPr>
            <w:r w:rsidRPr="00136AA9"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2C16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0C41" w14:textId="77777777" w:rsidR="00136AA9" w:rsidRPr="00136AA9" w:rsidRDefault="00136AA9" w:rsidP="00136AA9">
            <w:pPr>
              <w:jc w:val="right"/>
            </w:pPr>
            <w:r w:rsidRPr="00136AA9">
              <w:t xml:space="preserve">3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DF4D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6579A067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125C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5653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6E36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196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8F10" w14:textId="77777777" w:rsidR="00136AA9" w:rsidRPr="00136AA9" w:rsidRDefault="00136AA9" w:rsidP="00136AA9">
            <w:pPr>
              <w:jc w:val="right"/>
            </w:pPr>
            <w:r w:rsidRPr="00136AA9"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4D8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F3E9" w14:textId="77777777" w:rsidR="00136AA9" w:rsidRPr="00136AA9" w:rsidRDefault="00136AA9" w:rsidP="00136AA9">
            <w:pPr>
              <w:jc w:val="right"/>
            </w:pPr>
            <w:r w:rsidRPr="00136AA9"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1BD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0986" w14:textId="77777777" w:rsidR="00136AA9" w:rsidRPr="00136AA9" w:rsidRDefault="00136AA9" w:rsidP="00136AA9">
            <w:pPr>
              <w:jc w:val="right"/>
            </w:pPr>
            <w:r w:rsidRPr="00136AA9"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4967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A13A" w14:textId="77777777" w:rsidR="00136AA9" w:rsidRPr="00136AA9" w:rsidRDefault="00136AA9" w:rsidP="00136AA9">
            <w:pPr>
              <w:jc w:val="right"/>
            </w:pPr>
            <w:r w:rsidRPr="00136AA9">
              <w:t xml:space="preserve">3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F960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54B64957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8908" w14:textId="77777777" w:rsidR="00136AA9" w:rsidRPr="00136AA9" w:rsidRDefault="00136AA9" w:rsidP="00136AA9"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A3D1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4D55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AFDD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800A" w14:textId="77777777" w:rsidR="00136AA9" w:rsidRPr="00136AA9" w:rsidRDefault="00136AA9" w:rsidP="00136AA9">
            <w:pPr>
              <w:jc w:val="right"/>
            </w:pPr>
            <w:r w:rsidRPr="00136AA9"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AF7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312F" w14:textId="77777777" w:rsidR="00136AA9" w:rsidRPr="00136AA9" w:rsidRDefault="00136AA9" w:rsidP="00136AA9">
            <w:pPr>
              <w:jc w:val="right"/>
            </w:pPr>
            <w:r w:rsidRPr="00136AA9"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9537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4136" w14:textId="77777777" w:rsidR="00136AA9" w:rsidRPr="00136AA9" w:rsidRDefault="00136AA9" w:rsidP="00136AA9">
            <w:pPr>
              <w:jc w:val="right"/>
            </w:pPr>
            <w:r w:rsidRPr="00136AA9">
              <w:t xml:space="preserve">2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9379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8783" w14:textId="77777777" w:rsidR="00136AA9" w:rsidRPr="00136AA9" w:rsidRDefault="00136AA9" w:rsidP="00136AA9">
            <w:pPr>
              <w:jc w:val="right"/>
            </w:pPr>
            <w:r w:rsidRPr="00136AA9">
              <w:t xml:space="preserve">5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7E7C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67A3E8A4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76D4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9641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238B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3C7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CC66" w14:textId="77777777" w:rsidR="00136AA9" w:rsidRPr="00136AA9" w:rsidRDefault="00136AA9" w:rsidP="00136AA9">
            <w:pPr>
              <w:jc w:val="right"/>
            </w:pPr>
            <w:r w:rsidRPr="00136AA9"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2D10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87A4" w14:textId="77777777" w:rsidR="00136AA9" w:rsidRPr="00136AA9" w:rsidRDefault="00136AA9" w:rsidP="00136AA9">
            <w:pPr>
              <w:jc w:val="right"/>
            </w:pPr>
            <w:r w:rsidRPr="00136AA9"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8DB2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CDE3" w14:textId="77777777" w:rsidR="00136AA9" w:rsidRPr="00136AA9" w:rsidRDefault="00136AA9" w:rsidP="00136AA9">
            <w:pPr>
              <w:jc w:val="right"/>
            </w:pPr>
            <w:r w:rsidRPr="00136AA9"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F70B5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9152" w14:textId="77777777" w:rsidR="00136AA9" w:rsidRPr="00136AA9" w:rsidRDefault="00136AA9" w:rsidP="00136AA9">
            <w:pPr>
              <w:jc w:val="right"/>
            </w:pPr>
            <w:r w:rsidRPr="00136AA9">
              <w:t xml:space="preserve">3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A7CB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46CC9EB5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C9E0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583E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E909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E60C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3ACB" w14:textId="77777777" w:rsidR="00136AA9" w:rsidRPr="00136AA9" w:rsidRDefault="00136AA9" w:rsidP="00136AA9">
            <w:pPr>
              <w:jc w:val="right"/>
            </w:pPr>
            <w:r w:rsidRPr="00136AA9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4ED2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964B" w14:textId="77777777" w:rsidR="00136AA9" w:rsidRPr="00136AA9" w:rsidRDefault="00136AA9" w:rsidP="00136AA9">
            <w:pPr>
              <w:jc w:val="right"/>
            </w:pPr>
            <w:r w:rsidRPr="00136AA9"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AA7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79CE" w14:textId="77777777" w:rsidR="00136AA9" w:rsidRPr="00136AA9" w:rsidRDefault="00136AA9" w:rsidP="00136AA9">
            <w:pPr>
              <w:jc w:val="right"/>
            </w:pPr>
            <w:r w:rsidRPr="00136AA9"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BBFD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9ED2" w14:textId="77777777" w:rsidR="00136AA9" w:rsidRPr="00136AA9" w:rsidRDefault="00136AA9" w:rsidP="00136AA9">
            <w:pPr>
              <w:jc w:val="right"/>
            </w:pPr>
            <w:r w:rsidRPr="00136AA9">
              <w:t xml:space="preserve">5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A3D2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148BE650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636A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B54B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EBA4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ED3E8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699D" w14:textId="77777777" w:rsidR="00136AA9" w:rsidRPr="00136AA9" w:rsidRDefault="00136AA9" w:rsidP="00136AA9">
            <w:pPr>
              <w:jc w:val="right"/>
            </w:pPr>
            <w:r w:rsidRPr="00136AA9"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691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E5B6" w14:textId="77777777" w:rsidR="00136AA9" w:rsidRPr="00136AA9" w:rsidRDefault="00136AA9" w:rsidP="00136AA9">
            <w:pPr>
              <w:jc w:val="right"/>
            </w:pPr>
            <w:r w:rsidRPr="00136AA9"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33BB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8B1D" w14:textId="77777777" w:rsidR="00136AA9" w:rsidRPr="00136AA9" w:rsidRDefault="00136AA9" w:rsidP="00136AA9">
            <w:pPr>
              <w:jc w:val="right"/>
            </w:pPr>
            <w:r w:rsidRPr="00136AA9"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FACE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094F" w14:textId="77777777" w:rsidR="00136AA9" w:rsidRPr="00136AA9" w:rsidRDefault="00136AA9" w:rsidP="00136AA9">
            <w:pPr>
              <w:jc w:val="right"/>
            </w:pPr>
            <w:r w:rsidRPr="00136AA9">
              <w:t xml:space="preserve">2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DFCF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6921E407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43EF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FC7F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515B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D2E5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75ED" w14:textId="77777777" w:rsidR="00136AA9" w:rsidRPr="00136AA9" w:rsidRDefault="00136AA9" w:rsidP="00136AA9">
            <w:pPr>
              <w:jc w:val="right"/>
            </w:pPr>
            <w:r w:rsidRPr="00136AA9">
              <w:t xml:space="preserve">5.30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0407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4ED9" w14:textId="77777777" w:rsidR="00136AA9" w:rsidRPr="00136AA9" w:rsidRDefault="00136AA9" w:rsidP="00136AA9">
            <w:pPr>
              <w:jc w:val="right"/>
            </w:pPr>
            <w:r w:rsidRPr="00136AA9"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5873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2AA8" w14:textId="77777777" w:rsidR="00136AA9" w:rsidRPr="00136AA9" w:rsidRDefault="00136AA9" w:rsidP="00136AA9">
            <w:pPr>
              <w:jc w:val="right"/>
            </w:pPr>
            <w:r w:rsidRPr="00136AA9"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504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F7E1" w14:textId="77777777" w:rsidR="00136AA9" w:rsidRPr="00136AA9" w:rsidRDefault="00136AA9" w:rsidP="00136AA9">
            <w:pPr>
              <w:jc w:val="right"/>
            </w:pPr>
            <w:r w:rsidRPr="00136AA9">
              <w:t xml:space="preserve">3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5A24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0844090D" w14:textId="77777777" w:rsidTr="00136A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CF49" w14:textId="77777777" w:rsidR="00136AA9" w:rsidRPr="00136AA9" w:rsidRDefault="00136AA9" w:rsidP="00136AA9">
            <w:r w:rsidRPr="00136AA9">
              <w:t xml:space="preserve">Stim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+ Stim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Persp</w:t>
            </w:r>
            <w:proofErr w:type="spellEnd"/>
            <w:r w:rsidRPr="00136AA9">
              <w:t xml:space="preserve">  </w:t>
            </w:r>
            <w:r w:rsidRPr="00136AA9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136AA9">
              <w:rPr>
                <w:sz w:val="20"/>
                <w:szCs w:val="20"/>
              </w:rPr>
              <w:t xml:space="preserve"> </w:t>
            </w:r>
            <w:r w:rsidRPr="00136AA9">
              <w:t> </w:t>
            </w:r>
            <w:proofErr w:type="spellStart"/>
            <w:r w:rsidRPr="00136AA9">
              <w:t>StimSite</w:t>
            </w:r>
            <w:proofErr w:type="spellEnd"/>
            <w:r w:rsidRPr="00136AA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0F31" w14:textId="77777777" w:rsidR="00136AA9" w:rsidRPr="00136AA9" w:rsidRDefault="00136AA9" w:rsidP="00136AA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A550" w14:textId="77777777" w:rsidR="00136AA9" w:rsidRPr="00136AA9" w:rsidRDefault="00136AA9" w:rsidP="00136AA9">
            <w:pPr>
              <w:jc w:val="right"/>
            </w:pPr>
            <w:r w:rsidRPr="00136AA9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D816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9EA7" w14:textId="77777777" w:rsidR="00136AA9" w:rsidRPr="00136AA9" w:rsidRDefault="00136AA9" w:rsidP="00136AA9">
            <w:pPr>
              <w:jc w:val="right"/>
            </w:pPr>
            <w:r w:rsidRPr="00136AA9">
              <w:t xml:space="preserve">2.14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64A1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46E9" w14:textId="77777777" w:rsidR="00136AA9" w:rsidRPr="00136AA9" w:rsidRDefault="00136AA9" w:rsidP="00136AA9">
            <w:pPr>
              <w:jc w:val="right"/>
            </w:pPr>
            <w:r w:rsidRPr="00136AA9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2AFF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1DA6" w14:textId="77777777" w:rsidR="00136AA9" w:rsidRPr="00136AA9" w:rsidRDefault="00136AA9" w:rsidP="00136AA9">
            <w:pPr>
              <w:jc w:val="right"/>
            </w:pPr>
            <w:r w:rsidRPr="00136AA9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5F2A" w14:textId="77777777" w:rsidR="00136AA9" w:rsidRPr="00136AA9" w:rsidRDefault="00136AA9" w:rsidP="00136AA9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C3D2" w14:textId="77777777" w:rsidR="00136AA9" w:rsidRPr="00136AA9" w:rsidRDefault="00136AA9" w:rsidP="00136AA9">
            <w:pPr>
              <w:jc w:val="right"/>
            </w:pPr>
            <w:r w:rsidRPr="00136AA9">
              <w:t xml:space="preserve">4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28E8" w14:textId="77777777" w:rsidR="00136AA9" w:rsidRPr="00136AA9" w:rsidRDefault="00136AA9" w:rsidP="00136AA9">
            <w:pPr>
              <w:jc w:val="right"/>
            </w:pPr>
          </w:p>
        </w:tc>
      </w:tr>
      <w:tr w:rsidR="00136AA9" w:rsidRPr="00136AA9" w14:paraId="0CE3E0A4" w14:textId="77777777" w:rsidTr="00136AA9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1BF71D" w14:textId="77777777" w:rsidR="00136AA9" w:rsidRPr="00136AA9" w:rsidRDefault="00136AA9" w:rsidP="00136AA9">
            <w:pPr>
              <w:rPr>
                <w:sz w:val="20"/>
                <w:szCs w:val="20"/>
              </w:rPr>
            </w:pPr>
          </w:p>
        </w:tc>
      </w:tr>
      <w:tr w:rsidR="00136AA9" w:rsidRPr="00136AA9" w14:paraId="7AE77BD5" w14:textId="77777777" w:rsidTr="00136AA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A389" w14:textId="77777777" w:rsidR="00136AA9" w:rsidRPr="00136AA9" w:rsidRDefault="00136AA9" w:rsidP="00136AA9">
            <w:r w:rsidRPr="00136AA9">
              <w:rPr>
                <w:i/>
                <w:iCs/>
              </w:rPr>
              <w:t xml:space="preserve">Note. </w:t>
            </w:r>
            <w:r w:rsidRPr="00136AA9">
              <w:t xml:space="preserve"> All models include subject. </w:t>
            </w:r>
          </w:p>
        </w:tc>
      </w:tr>
    </w:tbl>
    <w:p w14:paraId="623C2F0D" w14:textId="162A97EE" w:rsidR="00136AA9" w:rsidRDefault="00136AA9"/>
    <w:p w14:paraId="7B134692" w14:textId="6F03D88C" w:rsidR="006B6400" w:rsidRDefault="006B6400"/>
    <w:p w14:paraId="3E1EABE4" w14:textId="3CDEE840" w:rsidR="005A6387" w:rsidRDefault="005A6387"/>
    <w:p w14:paraId="4E80BEEF" w14:textId="3C29AEF1" w:rsidR="005A6387" w:rsidRDefault="005A6387"/>
    <w:p w14:paraId="26291E68" w14:textId="77777777" w:rsidR="005A6387" w:rsidRDefault="005A638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9"/>
        <w:gridCol w:w="92"/>
        <w:gridCol w:w="1713"/>
        <w:gridCol w:w="108"/>
        <w:gridCol w:w="2996"/>
        <w:gridCol w:w="126"/>
        <w:gridCol w:w="2449"/>
        <w:gridCol w:w="127"/>
      </w:tblGrid>
      <w:tr w:rsidR="005A6387" w:rsidRPr="005A6387" w14:paraId="4D2AB226" w14:textId="77777777" w:rsidTr="005A638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895265" w14:textId="77777777" w:rsidR="005A6387" w:rsidRPr="005A6387" w:rsidRDefault="005A6387" w:rsidP="005A6387">
            <w:pPr>
              <w:rPr>
                <w:b/>
                <w:bCs/>
              </w:rPr>
            </w:pPr>
            <w:r w:rsidRPr="005A6387">
              <w:rPr>
                <w:b/>
                <w:bCs/>
              </w:rPr>
              <w:t xml:space="preserve">Analysis of Effects </w:t>
            </w:r>
          </w:p>
        </w:tc>
      </w:tr>
      <w:tr w:rsidR="005A6387" w:rsidRPr="005A6387" w14:paraId="31D0F440" w14:textId="77777777" w:rsidTr="005A638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014440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A45366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>P(</w:t>
            </w:r>
            <w:proofErr w:type="spellStart"/>
            <w:r w:rsidRPr="005A6387">
              <w:rPr>
                <w:b/>
                <w:bCs/>
              </w:rPr>
              <w:t>incl</w:t>
            </w:r>
            <w:proofErr w:type="spellEnd"/>
            <w:r w:rsidRPr="005A6387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20252E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>P(</w:t>
            </w:r>
            <w:proofErr w:type="spellStart"/>
            <w:r w:rsidRPr="005A6387">
              <w:rPr>
                <w:b/>
                <w:bCs/>
              </w:rPr>
              <w:t>incl|data</w:t>
            </w:r>
            <w:proofErr w:type="spellEnd"/>
            <w:r w:rsidRPr="005A6387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3F273C" w14:textId="77777777" w:rsidR="005A6387" w:rsidRPr="005A6387" w:rsidRDefault="005A6387" w:rsidP="005A6387">
            <w:pPr>
              <w:jc w:val="center"/>
              <w:rPr>
                <w:b/>
                <w:bCs/>
              </w:rPr>
            </w:pPr>
            <w:r w:rsidRPr="005A6387">
              <w:rPr>
                <w:b/>
                <w:bCs/>
              </w:rPr>
              <w:t xml:space="preserve">BF </w:t>
            </w:r>
            <w:r w:rsidRPr="005A6387">
              <w:rPr>
                <w:b/>
                <w:bCs/>
                <w:vertAlign w:val="subscript"/>
              </w:rPr>
              <w:t xml:space="preserve">Inclusion </w:t>
            </w:r>
          </w:p>
        </w:tc>
      </w:tr>
      <w:tr w:rsidR="005A6387" w:rsidRPr="005A6387" w14:paraId="1EC5E25C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11B8" w14:textId="77777777" w:rsidR="005A6387" w:rsidRPr="005A6387" w:rsidRDefault="005A6387" w:rsidP="005A6387">
            <w:r w:rsidRPr="005A6387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8AD9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79DA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83EC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EBF2" w14:textId="77777777" w:rsidR="005A6387" w:rsidRPr="005A6387" w:rsidRDefault="005A6387" w:rsidP="005A6387">
            <w:pPr>
              <w:jc w:val="right"/>
            </w:pPr>
            <w:r w:rsidRPr="005A6387"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7C61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6A6E" w14:textId="77777777" w:rsidR="005A6387" w:rsidRPr="005A6387" w:rsidRDefault="005A6387" w:rsidP="005A6387">
            <w:pPr>
              <w:jc w:val="right"/>
            </w:pPr>
            <w:r w:rsidRPr="005A6387"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EBF6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0B54AF6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9A6C" w14:textId="77777777" w:rsidR="005A6387" w:rsidRPr="005A6387" w:rsidRDefault="005A6387" w:rsidP="005A6387">
            <w:proofErr w:type="spellStart"/>
            <w:r w:rsidRPr="005A6387">
              <w:t>Persp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F827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BE9F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940F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C311" w14:textId="77777777" w:rsidR="005A6387" w:rsidRPr="005A6387" w:rsidRDefault="005A6387" w:rsidP="005A6387">
            <w:pPr>
              <w:jc w:val="right"/>
            </w:pPr>
            <w:r w:rsidRPr="005A6387"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1ED2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283F" w14:textId="77777777" w:rsidR="005A6387" w:rsidRPr="005A6387" w:rsidRDefault="005A6387" w:rsidP="005A6387">
            <w:pPr>
              <w:jc w:val="right"/>
            </w:pPr>
            <w:r w:rsidRPr="005A6387">
              <w:t xml:space="preserve">32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B714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E47BB99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B142" w14:textId="77777777" w:rsidR="005A6387" w:rsidRPr="005A6387" w:rsidRDefault="005A6387" w:rsidP="005A6387"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0E69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BF65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32B9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C36A" w14:textId="77777777" w:rsidR="005A6387" w:rsidRPr="005A6387" w:rsidRDefault="005A6387" w:rsidP="005A6387">
            <w:pPr>
              <w:jc w:val="right"/>
            </w:pPr>
            <w:r w:rsidRPr="005A6387"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9C09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0001" w14:textId="77777777" w:rsidR="005A6387" w:rsidRPr="005A6387" w:rsidRDefault="005A6387" w:rsidP="005A6387">
            <w:pPr>
              <w:jc w:val="right"/>
            </w:pPr>
            <w:r w:rsidRPr="005A6387"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EE39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45804760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D3F2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Persp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ABF4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7C98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0A711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F478" w14:textId="77777777" w:rsidR="005A6387" w:rsidRPr="005A6387" w:rsidRDefault="005A6387" w:rsidP="005A6387">
            <w:pPr>
              <w:jc w:val="right"/>
            </w:pPr>
            <w:r w:rsidRPr="005A6387"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6966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844AC" w14:textId="77777777" w:rsidR="005A6387" w:rsidRPr="005A6387" w:rsidRDefault="005A6387" w:rsidP="005A6387">
            <w:pPr>
              <w:jc w:val="right"/>
            </w:pPr>
            <w:r w:rsidRPr="005A6387"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536C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55114967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1280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B688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46D0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775F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613C" w14:textId="77777777" w:rsidR="005A6387" w:rsidRPr="005A6387" w:rsidRDefault="005A6387" w:rsidP="005A6387">
            <w:pPr>
              <w:jc w:val="right"/>
            </w:pPr>
            <w:r w:rsidRPr="005A6387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1FF3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8F5B" w14:textId="77777777" w:rsidR="005A6387" w:rsidRPr="005A6387" w:rsidRDefault="005A6387" w:rsidP="005A6387">
            <w:pPr>
              <w:jc w:val="right"/>
            </w:pPr>
            <w:r w:rsidRPr="005A6387"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8D57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77935BA9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C592" w14:textId="77777777" w:rsidR="005A6387" w:rsidRPr="005A6387" w:rsidRDefault="005A6387" w:rsidP="005A6387">
            <w:proofErr w:type="spellStart"/>
            <w:r w:rsidRPr="005A6387">
              <w:t>Persp</w:t>
            </w:r>
            <w:proofErr w:type="spellEnd"/>
            <w:r w:rsidRPr="005A6387">
              <w:t xml:space="preserve">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1AA7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3D60" w14:textId="77777777" w:rsidR="005A6387" w:rsidRPr="005A6387" w:rsidRDefault="005A6387" w:rsidP="005A6387">
            <w:pPr>
              <w:jc w:val="right"/>
            </w:pPr>
            <w:r w:rsidRPr="005A6387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7B5D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A9C7" w14:textId="77777777" w:rsidR="005A6387" w:rsidRPr="005A6387" w:rsidRDefault="005A6387" w:rsidP="005A6387">
            <w:pPr>
              <w:jc w:val="right"/>
            </w:pPr>
            <w:r w:rsidRPr="005A6387"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0F09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9AA4" w14:textId="77777777" w:rsidR="005A6387" w:rsidRPr="005A6387" w:rsidRDefault="005A6387" w:rsidP="005A6387">
            <w:pPr>
              <w:jc w:val="right"/>
            </w:pPr>
            <w:r w:rsidRPr="005A6387"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85A1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79A3BC5A" w14:textId="77777777" w:rsidTr="005A6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4AFE" w14:textId="77777777" w:rsidR="005A6387" w:rsidRPr="005A6387" w:rsidRDefault="005A6387" w:rsidP="005A6387">
            <w:r w:rsidRPr="005A6387">
              <w:t xml:space="preserve">Stim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Persp</w:t>
            </w:r>
            <w:proofErr w:type="spellEnd"/>
            <w:r w:rsidRPr="005A6387">
              <w:t xml:space="preserve">  </w:t>
            </w:r>
            <w:r w:rsidRPr="005A638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5A6387">
              <w:rPr>
                <w:sz w:val="20"/>
                <w:szCs w:val="20"/>
              </w:rPr>
              <w:t xml:space="preserve"> </w:t>
            </w:r>
            <w:r w:rsidRPr="005A6387">
              <w:t> </w:t>
            </w:r>
            <w:proofErr w:type="spellStart"/>
            <w:r w:rsidRPr="005A6387">
              <w:t>StimSite</w:t>
            </w:r>
            <w:proofErr w:type="spellEnd"/>
            <w:r w:rsidRPr="005A6387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9E1FE" w14:textId="77777777" w:rsidR="005A6387" w:rsidRPr="005A6387" w:rsidRDefault="005A6387" w:rsidP="005A638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A086" w14:textId="77777777" w:rsidR="005A6387" w:rsidRPr="005A6387" w:rsidRDefault="005A6387" w:rsidP="005A6387">
            <w:pPr>
              <w:jc w:val="right"/>
            </w:pPr>
            <w:r w:rsidRPr="005A6387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E097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C544" w14:textId="77777777" w:rsidR="005A6387" w:rsidRPr="005A6387" w:rsidRDefault="005A6387" w:rsidP="005A6387">
            <w:pPr>
              <w:jc w:val="right"/>
            </w:pPr>
            <w:r w:rsidRPr="005A6387">
              <w:t xml:space="preserve">2.14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9552" w14:textId="77777777" w:rsidR="005A6387" w:rsidRPr="005A6387" w:rsidRDefault="005A6387" w:rsidP="005A638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5FE7" w14:textId="77777777" w:rsidR="005A6387" w:rsidRPr="005A6387" w:rsidRDefault="005A6387" w:rsidP="005A6387">
            <w:pPr>
              <w:jc w:val="right"/>
            </w:pPr>
            <w:r w:rsidRPr="005A6387"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F729" w14:textId="77777777" w:rsidR="005A6387" w:rsidRPr="005A6387" w:rsidRDefault="005A6387" w:rsidP="005A6387">
            <w:pPr>
              <w:jc w:val="right"/>
            </w:pPr>
          </w:p>
        </w:tc>
      </w:tr>
      <w:tr w:rsidR="005A6387" w:rsidRPr="005A6387" w14:paraId="0A65A7BC" w14:textId="77777777" w:rsidTr="005A638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7DCE72" w14:textId="77777777" w:rsidR="005A6387" w:rsidRPr="005A6387" w:rsidRDefault="005A6387" w:rsidP="005A6387">
            <w:pPr>
              <w:rPr>
                <w:sz w:val="20"/>
                <w:szCs w:val="20"/>
              </w:rPr>
            </w:pPr>
          </w:p>
        </w:tc>
      </w:tr>
      <w:tr w:rsidR="005A6387" w:rsidRPr="005A6387" w14:paraId="5A7D70FD" w14:textId="77777777" w:rsidTr="005A638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933D" w14:textId="77777777" w:rsidR="005A6387" w:rsidRPr="005A6387" w:rsidRDefault="005A6387" w:rsidP="005A6387">
            <w:r w:rsidRPr="005A6387">
              <w:rPr>
                <w:i/>
                <w:iCs/>
              </w:rPr>
              <w:t xml:space="preserve">Note. </w:t>
            </w:r>
            <w:r w:rsidRPr="005A6387"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5A6387">
              <w:t>Sebastiaan</w:t>
            </w:r>
            <w:proofErr w:type="spellEnd"/>
            <w:r w:rsidRPr="005A6387">
              <w:t xml:space="preserve"> </w:t>
            </w:r>
            <w:proofErr w:type="spellStart"/>
            <w:r w:rsidRPr="005A6387">
              <w:t>Mathôt</w:t>
            </w:r>
            <w:proofErr w:type="spellEnd"/>
            <w:r w:rsidRPr="005A6387">
              <w:t xml:space="preserve">. </w:t>
            </w:r>
          </w:p>
        </w:tc>
      </w:tr>
    </w:tbl>
    <w:p w14:paraId="765F7AB2" w14:textId="77777777" w:rsidR="005A6387" w:rsidRDefault="005A6387"/>
    <w:p w14:paraId="4C03AC31" w14:textId="77777777" w:rsidR="005A6387" w:rsidRDefault="005A6387"/>
    <w:p w14:paraId="2990DEE6" w14:textId="77777777" w:rsidR="005A6387" w:rsidRDefault="005A6387"/>
    <w:p w14:paraId="373C2ECA" w14:textId="77777777" w:rsidR="005A6387" w:rsidRDefault="005A6387"/>
    <w:p w14:paraId="7F16D74C" w14:textId="77777777" w:rsidR="005A6387" w:rsidRDefault="005A6387"/>
    <w:p w14:paraId="200AA73F" w14:textId="77777777" w:rsidR="005A6387" w:rsidRDefault="005A6387"/>
    <w:p w14:paraId="5BFA7F60" w14:textId="77777777" w:rsidR="005A6387" w:rsidRDefault="005A6387"/>
    <w:p w14:paraId="6A260177" w14:textId="77777777" w:rsidR="005A6387" w:rsidRDefault="005A6387"/>
    <w:p w14:paraId="2C9CD3DB" w14:textId="77777777" w:rsidR="005A6387" w:rsidRDefault="005A6387"/>
    <w:p w14:paraId="790FFD7F" w14:textId="77777777" w:rsidR="005A6387" w:rsidRDefault="005A6387"/>
    <w:p w14:paraId="561AFEBA" w14:textId="77777777" w:rsidR="005A6387" w:rsidRDefault="005A6387"/>
    <w:p w14:paraId="10CA1D29" w14:textId="77777777" w:rsidR="005A6387" w:rsidRDefault="005A6387"/>
    <w:p w14:paraId="49E8DF79" w14:textId="77777777" w:rsidR="005A6387" w:rsidRDefault="005A6387"/>
    <w:p w14:paraId="62513EFD" w14:textId="77777777" w:rsidR="005A6387" w:rsidRDefault="005A6387"/>
    <w:p w14:paraId="1107CB49" w14:textId="77777777" w:rsidR="005A6387" w:rsidRDefault="005A6387"/>
    <w:p w14:paraId="0C098A84" w14:textId="77777777" w:rsidR="005A6387" w:rsidRDefault="005A6387"/>
    <w:p w14:paraId="3DD8C7A2" w14:textId="77777777" w:rsidR="005A6387" w:rsidRDefault="005A6387"/>
    <w:p w14:paraId="01976055" w14:textId="6513A61E" w:rsidR="006B6400" w:rsidRDefault="006B6400">
      <w:r>
        <w:lastRenderedPageBreak/>
        <w:t>Table S3. Bayesian model comparison for Implicit Perspective Taking</w:t>
      </w:r>
    </w:p>
    <w:p w14:paraId="5DE02BA4" w14:textId="77777777" w:rsidR="006B6400" w:rsidRDefault="006B640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6"/>
        <w:gridCol w:w="36"/>
        <w:gridCol w:w="570"/>
        <w:gridCol w:w="36"/>
        <w:gridCol w:w="1027"/>
        <w:gridCol w:w="43"/>
        <w:gridCol w:w="690"/>
        <w:gridCol w:w="36"/>
        <w:gridCol w:w="690"/>
        <w:gridCol w:w="36"/>
        <w:gridCol w:w="809"/>
        <w:gridCol w:w="51"/>
      </w:tblGrid>
      <w:tr w:rsidR="006B6400" w:rsidRPr="006B6400" w14:paraId="43843B40" w14:textId="77777777" w:rsidTr="006B6400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EFFB30" w14:textId="77777777" w:rsidR="006B6400" w:rsidRPr="006B6400" w:rsidRDefault="006B6400" w:rsidP="006B6400">
            <w:pPr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Model Comparison </w:t>
            </w:r>
          </w:p>
        </w:tc>
      </w:tr>
      <w:tr w:rsidR="006B6400" w:rsidRPr="006B6400" w14:paraId="75A36052" w14:textId="77777777" w:rsidTr="006B64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E1E5C9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391A32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AEE99F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>P(</w:t>
            </w:r>
            <w:proofErr w:type="spellStart"/>
            <w:r w:rsidRPr="006B6400">
              <w:rPr>
                <w:b/>
                <w:bCs/>
              </w:rPr>
              <w:t>M|data</w:t>
            </w:r>
            <w:proofErr w:type="spellEnd"/>
            <w:r w:rsidRPr="006B6400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456388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BF </w:t>
            </w:r>
            <w:r w:rsidRPr="006B6400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085277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BF </w:t>
            </w:r>
            <w:r w:rsidRPr="006B6400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074F3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error % </w:t>
            </w:r>
          </w:p>
        </w:tc>
      </w:tr>
      <w:tr w:rsidR="006B6400" w:rsidRPr="006B6400" w14:paraId="41AEFB18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2606" w14:textId="77777777" w:rsidR="006B6400" w:rsidRPr="006B6400" w:rsidRDefault="006B6400" w:rsidP="006B6400">
            <w:r w:rsidRPr="006B6400"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6DF3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DED7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B698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D2EA" w14:textId="77777777" w:rsidR="006B6400" w:rsidRPr="006B6400" w:rsidRDefault="006B6400" w:rsidP="006B6400">
            <w:pPr>
              <w:jc w:val="right"/>
            </w:pPr>
            <w:r w:rsidRPr="006B6400"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31D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3FAD" w14:textId="77777777" w:rsidR="006B6400" w:rsidRPr="006B6400" w:rsidRDefault="006B6400" w:rsidP="006B6400">
            <w:pPr>
              <w:jc w:val="right"/>
            </w:pPr>
            <w:r w:rsidRPr="006B6400"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B4C7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0378" w14:textId="77777777" w:rsidR="006B6400" w:rsidRPr="006B6400" w:rsidRDefault="006B6400" w:rsidP="006B6400">
            <w:pPr>
              <w:jc w:val="right"/>
            </w:pPr>
            <w:r w:rsidRPr="006B6400"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EFE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6A0C" w14:textId="77777777" w:rsidR="006B6400" w:rsidRPr="006B6400" w:rsidRDefault="006B6400" w:rsidP="006B6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2A00" w14:textId="77777777" w:rsidR="006B6400" w:rsidRPr="006B6400" w:rsidRDefault="006B6400" w:rsidP="006B6400">
            <w:pPr>
              <w:jc w:val="right"/>
              <w:rPr>
                <w:sz w:val="20"/>
                <w:szCs w:val="20"/>
              </w:rPr>
            </w:pPr>
          </w:p>
        </w:tc>
      </w:tr>
      <w:tr w:rsidR="006B6400" w:rsidRPr="006B6400" w14:paraId="6BFD067F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B14A" w14:textId="77777777" w:rsidR="006B6400" w:rsidRPr="006B6400" w:rsidRDefault="006B6400" w:rsidP="006B6400">
            <w:r w:rsidRPr="006B6400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6176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D631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E5F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68EF" w14:textId="77777777" w:rsidR="006B6400" w:rsidRPr="006B6400" w:rsidRDefault="006B6400" w:rsidP="006B6400">
            <w:pPr>
              <w:jc w:val="right"/>
            </w:pPr>
            <w:r w:rsidRPr="006B6400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6CD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7F83" w14:textId="77777777" w:rsidR="006B6400" w:rsidRPr="006B6400" w:rsidRDefault="006B6400" w:rsidP="006B6400">
            <w:pPr>
              <w:jc w:val="right"/>
            </w:pPr>
            <w:r w:rsidRPr="006B6400"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9D2E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D92D" w14:textId="77777777" w:rsidR="006B6400" w:rsidRPr="006B6400" w:rsidRDefault="006B6400" w:rsidP="006B6400">
            <w:pPr>
              <w:jc w:val="right"/>
            </w:pPr>
            <w:r w:rsidRPr="006B6400"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7929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FBBA" w14:textId="77777777" w:rsidR="006B6400" w:rsidRPr="006B6400" w:rsidRDefault="006B6400" w:rsidP="006B6400">
            <w:pPr>
              <w:jc w:val="right"/>
            </w:pPr>
            <w:r w:rsidRPr="006B6400">
              <w:t xml:space="preserve">1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DEBE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17885A98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307E" w14:textId="77777777" w:rsidR="006B6400" w:rsidRPr="006B6400" w:rsidRDefault="006B6400" w:rsidP="006B6400">
            <w:r w:rsidRPr="006B6400"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4371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0E95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3D5F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5E25" w14:textId="77777777" w:rsidR="006B6400" w:rsidRPr="006B6400" w:rsidRDefault="006B6400" w:rsidP="006B6400">
            <w:pPr>
              <w:jc w:val="right"/>
            </w:pPr>
            <w:r w:rsidRPr="006B6400"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9C5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7D58" w14:textId="77777777" w:rsidR="006B6400" w:rsidRPr="006B6400" w:rsidRDefault="006B6400" w:rsidP="006B6400">
            <w:pPr>
              <w:jc w:val="right"/>
            </w:pPr>
            <w:r w:rsidRPr="006B6400">
              <w:t xml:space="preserve">19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5FA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61FB" w14:textId="77777777" w:rsidR="006B6400" w:rsidRPr="006B6400" w:rsidRDefault="006B6400" w:rsidP="006B6400">
            <w:pPr>
              <w:jc w:val="right"/>
            </w:pPr>
            <w:r w:rsidRPr="006B6400">
              <w:t xml:space="preserve">26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A065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FDBD" w14:textId="77777777" w:rsidR="006B6400" w:rsidRPr="006B6400" w:rsidRDefault="006B6400" w:rsidP="006B6400">
            <w:pPr>
              <w:jc w:val="right"/>
            </w:pPr>
            <w:r w:rsidRPr="006B6400">
              <w:t xml:space="preserve">1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F43B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EA41ED4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46EB" w14:textId="77777777" w:rsidR="006B6400" w:rsidRPr="006B6400" w:rsidRDefault="006B6400" w:rsidP="006B6400">
            <w:r w:rsidRPr="006B6400">
              <w:t xml:space="preserve">stim + 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58D13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D45D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D20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DD2B" w14:textId="77777777" w:rsidR="006B6400" w:rsidRPr="006B6400" w:rsidRDefault="006B6400" w:rsidP="006B6400">
            <w:pPr>
              <w:jc w:val="right"/>
            </w:pPr>
            <w:r w:rsidRPr="006B6400"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870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BBB1" w14:textId="77777777" w:rsidR="006B6400" w:rsidRPr="006B6400" w:rsidRDefault="006B6400" w:rsidP="006B6400">
            <w:pPr>
              <w:jc w:val="right"/>
            </w:pPr>
            <w:r w:rsidRPr="006B6400">
              <w:t xml:space="preserve">1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312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1D7B" w14:textId="77777777" w:rsidR="006B6400" w:rsidRPr="006B6400" w:rsidRDefault="006B6400" w:rsidP="006B6400">
            <w:pPr>
              <w:jc w:val="right"/>
            </w:pPr>
            <w:r w:rsidRPr="006B6400">
              <w:t xml:space="preserve">4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CFDF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9632" w14:textId="77777777" w:rsidR="006B6400" w:rsidRPr="006B6400" w:rsidRDefault="006B6400" w:rsidP="006B6400">
            <w:pPr>
              <w:jc w:val="right"/>
            </w:pPr>
            <w:r w:rsidRPr="006B6400">
              <w:t xml:space="preserve">1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E37E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1AA1D40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A4D9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0029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EAF4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661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2759" w14:textId="77777777" w:rsidR="006B6400" w:rsidRPr="006B6400" w:rsidRDefault="006B6400" w:rsidP="006B6400">
            <w:pPr>
              <w:jc w:val="right"/>
            </w:pPr>
            <w:r w:rsidRPr="006B6400"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5FD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B0A4" w14:textId="77777777" w:rsidR="006B6400" w:rsidRPr="006B6400" w:rsidRDefault="006B6400" w:rsidP="006B6400">
            <w:pPr>
              <w:jc w:val="right"/>
            </w:pPr>
            <w:r w:rsidRPr="006B6400"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43A4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D008" w14:textId="77777777" w:rsidR="006B6400" w:rsidRPr="006B6400" w:rsidRDefault="006B6400" w:rsidP="006B6400">
            <w:pPr>
              <w:jc w:val="right"/>
            </w:pPr>
            <w:r w:rsidRPr="006B6400"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9A8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E0F0" w14:textId="77777777" w:rsidR="006B6400" w:rsidRPr="006B6400" w:rsidRDefault="006B6400" w:rsidP="006B6400">
            <w:pPr>
              <w:jc w:val="right"/>
            </w:pPr>
            <w:r w:rsidRPr="006B6400">
              <w:t xml:space="preserve">1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391F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4E52D2BE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E290" w14:textId="77777777" w:rsidR="006B6400" w:rsidRPr="006B6400" w:rsidRDefault="006B6400" w:rsidP="006B6400"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7EA2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0244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B675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727B" w14:textId="77777777" w:rsidR="006B6400" w:rsidRPr="006B6400" w:rsidRDefault="006B6400" w:rsidP="006B6400">
            <w:pPr>
              <w:jc w:val="right"/>
            </w:pPr>
            <w:r w:rsidRPr="006B6400"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B99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C431" w14:textId="77777777" w:rsidR="006B6400" w:rsidRPr="006B6400" w:rsidRDefault="006B6400" w:rsidP="006B6400">
            <w:pPr>
              <w:jc w:val="right"/>
            </w:pPr>
            <w:r w:rsidRPr="006B6400"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87CE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DB5A" w14:textId="77777777" w:rsidR="006B6400" w:rsidRPr="006B6400" w:rsidRDefault="006B6400" w:rsidP="006B6400">
            <w:pPr>
              <w:jc w:val="right"/>
            </w:pPr>
            <w:r w:rsidRPr="006B6400"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ECB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7E08" w14:textId="77777777" w:rsidR="006B6400" w:rsidRPr="006B6400" w:rsidRDefault="006B6400" w:rsidP="006B6400">
            <w:pPr>
              <w:jc w:val="right"/>
            </w:pPr>
            <w:r w:rsidRPr="006B6400"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9FF1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3AFCC8B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95F8" w14:textId="77777777" w:rsidR="006B6400" w:rsidRPr="006B6400" w:rsidRDefault="006B6400" w:rsidP="006B6400">
            <w:r w:rsidRPr="006B6400">
              <w:t xml:space="preserve">stim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27DA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D173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2157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C420" w14:textId="77777777" w:rsidR="006B6400" w:rsidRPr="006B6400" w:rsidRDefault="006B6400" w:rsidP="006B6400">
            <w:pPr>
              <w:jc w:val="right"/>
            </w:pPr>
            <w:r w:rsidRPr="006B6400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B7F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95B6" w14:textId="77777777" w:rsidR="006B6400" w:rsidRPr="006B6400" w:rsidRDefault="006B6400" w:rsidP="006B6400">
            <w:pPr>
              <w:jc w:val="right"/>
            </w:pPr>
            <w:r w:rsidRPr="006B6400"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412E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6849" w14:textId="77777777" w:rsidR="006B6400" w:rsidRPr="006B6400" w:rsidRDefault="006B6400" w:rsidP="006B6400">
            <w:pPr>
              <w:jc w:val="right"/>
            </w:pPr>
            <w:r w:rsidRPr="006B6400"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ABE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D8FE" w14:textId="77777777" w:rsidR="006B6400" w:rsidRPr="006B6400" w:rsidRDefault="006B6400" w:rsidP="006B6400">
            <w:pPr>
              <w:jc w:val="right"/>
            </w:pPr>
            <w:r w:rsidRPr="006B6400">
              <w:t xml:space="preserve">1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6FD2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1B70BC10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B0B6" w14:textId="77777777" w:rsidR="006B6400" w:rsidRPr="006B6400" w:rsidRDefault="006B6400" w:rsidP="006B6400">
            <w:r w:rsidRPr="006B6400">
              <w:t xml:space="preserve">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0324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71CB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3A0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4095" w14:textId="77777777" w:rsidR="006B6400" w:rsidRPr="006B6400" w:rsidRDefault="006B6400" w:rsidP="006B6400">
            <w:pPr>
              <w:jc w:val="right"/>
            </w:pPr>
            <w:r w:rsidRPr="006B6400"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768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4607" w14:textId="77777777" w:rsidR="006B6400" w:rsidRPr="006B6400" w:rsidRDefault="006B6400" w:rsidP="006B6400">
            <w:pPr>
              <w:jc w:val="right"/>
            </w:pPr>
            <w:r w:rsidRPr="006B6400">
              <w:t xml:space="preserve">4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242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D88F" w14:textId="77777777" w:rsidR="006B6400" w:rsidRPr="006B6400" w:rsidRDefault="006B6400" w:rsidP="006B6400">
            <w:pPr>
              <w:jc w:val="right"/>
            </w:pPr>
            <w:r w:rsidRPr="006B6400">
              <w:t xml:space="preserve">1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C63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AEEE" w14:textId="77777777" w:rsidR="006B6400" w:rsidRPr="006B6400" w:rsidRDefault="006B6400" w:rsidP="006B6400">
            <w:pPr>
              <w:jc w:val="right"/>
            </w:pPr>
            <w:r w:rsidRPr="006B6400">
              <w:t xml:space="preserve">2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D712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4D0C9D8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624A" w14:textId="77777777" w:rsidR="006B6400" w:rsidRPr="006B6400" w:rsidRDefault="006B6400" w:rsidP="006B6400">
            <w:r w:rsidRPr="006B6400">
              <w:t xml:space="preserve">stim + 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9EBB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2A59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7DF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1F59" w14:textId="77777777" w:rsidR="006B6400" w:rsidRPr="006B6400" w:rsidRDefault="006B6400" w:rsidP="006B6400">
            <w:pPr>
              <w:jc w:val="right"/>
            </w:pPr>
            <w:r w:rsidRPr="006B6400"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9E4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0671" w14:textId="77777777" w:rsidR="006B6400" w:rsidRPr="006B6400" w:rsidRDefault="006B6400" w:rsidP="006B6400">
            <w:pPr>
              <w:jc w:val="right"/>
            </w:pPr>
            <w:r w:rsidRPr="006B6400">
              <w:t xml:space="preserve">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0D4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D3FB" w14:textId="77777777" w:rsidR="006B6400" w:rsidRPr="006B6400" w:rsidRDefault="006B6400" w:rsidP="006B6400">
            <w:pPr>
              <w:jc w:val="right"/>
            </w:pPr>
            <w:r w:rsidRPr="006B6400">
              <w:t xml:space="preserve">1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26F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AE77" w14:textId="77777777" w:rsidR="006B6400" w:rsidRPr="006B6400" w:rsidRDefault="006B6400" w:rsidP="006B6400">
            <w:pPr>
              <w:jc w:val="right"/>
            </w:pPr>
            <w:r w:rsidRPr="006B6400">
              <w:t xml:space="preserve">1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C693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1A5A706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6626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6AE4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714F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E4A6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A55F" w14:textId="77777777" w:rsidR="006B6400" w:rsidRPr="006B6400" w:rsidRDefault="006B6400" w:rsidP="006B6400">
            <w:pPr>
              <w:jc w:val="right"/>
            </w:pPr>
            <w:r w:rsidRPr="006B6400"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0B06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B308" w14:textId="77777777" w:rsidR="006B6400" w:rsidRPr="006B6400" w:rsidRDefault="006B6400" w:rsidP="006B6400">
            <w:pPr>
              <w:jc w:val="right"/>
            </w:pPr>
            <w:r w:rsidRPr="006B6400"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092F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0A4C" w14:textId="77777777" w:rsidR="006B6400" w:rsidRPr="006B6400" w:rsidRDefault="006B6400" w:rsidP="006B6400">
            <w:pPr>
              <w:jc w:val="right"/>
            </w:pPr>
            <w:r w:rsidRPr="006B6400"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BE4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A9BD" w14:textId="77777777" w:rsidR="006B6400" w:rsidRPr="006B6400" w:rsidRDefault="006B6400" w:rsidP="006B6400">
            <w:pPr>
              <w:jc w:val="right"/>
            </w:pPr>
            <w:r w:rsidRPr="006B6400">
              <w:t xml:space="preserve">2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A79A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A59A7C5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5031" w14:textId="77777777" w:rsidR="006B6400" w:rsidRPr="006B6400" w:rsidRDefault="006B6400" w:rsidP="006B6400">
            <w:r w:rsidRPr="006B6400">
              <w:t xml:space="preserve">stim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5EC9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2FF2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121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82AE" w14:textId="77777777" w:rsidR="006B6400" w:rsidRPr="006B6400" w:rsidRDefault="006B6400" w:rsidP="006B6400">
            <w:pPr>
              <w:jc w:val="right"/>
            </w:pPr>
            <w:r w:rsidRPr="006B6400">
              <w:t xml:space="preserve">7.97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2434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B44E" w14:textId="77777777" w:rsidR="006B6400" w:rsidRPr="006B6400" w:rsidRDefault="006B6400" w:rsidP="006B6400">
            <w:pPr>
              <w:jc w:val="right"/>
            </w:pPr>
            <w:r w:rsidRPr="006B6400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173D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3F3A" w14:textId="77777777" w:rsidR="006B6400" w:rsidRPr="006B6400" w:rsidRDefault="006B6400" w:rsidP="006B6400">
            <w:pPr>
              <w:jc w:val="right"/>
            </w:pPr>
            <w:r w:rsidRPr="006B6400"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532A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237C" w14:textId="77777777" w:rsidR="006B6400" w:rsidRPr="006B6400" w:rsidRDefault="006B6400" w:rsidP="006B6400">
            <w:pPr>
              <w:jc w:val="right"/>
            </w:pPr>
            <w:r w:rsidRPr="006B6400">
              <w:t xml:space="preserve">2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32DB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4288C0AC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EA7C" w14:textId="77777777" w:rsidR="006B6400" w:rsidRPr="006B6400" w:rsidRDefault="006B6400" w:rsidP="006B6400">
            <w:r w:rsidRPr="006B6400">
              <w:t xml:space="preserve">stim + 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808C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4B1C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394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C426A" w14:textId="77777777" w:rsidR="006B6400" w:rsidRPr="006B6400" w:rsidRDefault="006B6400" w:rsidP="006B6400">
            <w:pPr>
              <w:jc w:val="right"/>
            </w:pPr>
            <w:r w:rsidRPr="006B6400"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A125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CA9B" w14:textId="77777777" w:rsidR="006B6400" w:rsidRPr="006B6400" w:rsidRDefault="006B6400" w:rsidP="006B6400">
            <w:pPr>
              <w:jc w:val="right"/>
            </w:pPr>
            <w:r w:rsidRPr="006B6400"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5EB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A9F4" w14:textId="77777777" w:rsidR="006B6400" w:rsidRPr="006B6400" w:rsidRDefault="006B6400" w:rsidP="006B6400">
            <w:pPr>
              <w:jc w:val="right"/>
            </w:pPr>
            <w:r w:rsidRPr="006B6400"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E70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0ABF" w14:textId="77777777" w:rsidR="006B6400" w:rsidRPr="006B6400" w:rsidRDefault="006B6400" w:rsidP="006B6400">
            <w:pPr>
              <w:jc w:val="right"/>
            </w:pPr>
            <w:r w:rsidRPr="006B6400">
              <w:t xml:space="preserve">2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251E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3932F7FF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58FC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6E80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EBC3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415A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E54C" w14:textId="77777777" w:rsidR="006B6400" w:rsidRPr="006B6400" w:rsidRDefault="006B6400" w:rsidP="006B6400">
            <w:pPr>
              <w:jc w:val="right"/>
            </w:pPr>
            <w:r w:rsidRPr="006B6400"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7904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5137" w14:textId="77777777" w:rsidR="006B6400" w:rsidRPr="006B6400" w:rsidRDefault="006B6400" w:rsidP="006B6400">
            <w:pPr>
              <w:jc w:val="right"/>
            </w:pPr>
            <w:r w:rsidRPr="006B6400"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7EC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686F" w14:textId="77777777" w:rsidR="006B6400" w:rsidRPr="006B6400" w:rsidRDefault="006B6400" w:rsidP="006B6400">
            <w:pPr>
              <w:jc w:val="right"/>
            </w:pPr>
            <w:r w:rsidRPr="006B6400"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5E9D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8347" w14:textId="77777777" w:rsidR="006B6400" w:rsidRPr="006B6400" w:rsidRDefault="006B6400" w:rsidP="006B6400">
            <w:pPr>
              <w:jc w:val="right"/>
            </w:pPr>
            <w:r w:rsidRPr="006B6400">
              <w:t xml:space="preserve">2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1741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7E73EBC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D43D" w14:textId="77777777" w:rsidR="006B6400" w:rsidRPr="006B6400" w:rsidRDefault="006B6400" w:rsidP="006B6400">
            <w:r w:rsidRPr="006B6400">
              <w:t xml:space="preserve">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29DC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1C6F1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0C94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5B83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90F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8462" w14:textId="77777777" w:rsidR="006B6400" w:rsidRPr="006B6400" w:rsidRDefault="006B6400" w:rsidP="006B6400">
            <w:pPr>
              <w:jc w:val="right"/>
            </w:pPr>
            <w:r w:rsidRPr="006B6400">
              <w:t xml:space="preserve">1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6FB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2163" w14:textId="77777777" w:rsidR="006B6400" w:rsidRPr="006B6400" w:rsidRDefault="006B6400" w:rsidP="006B6400">
            <w:pPr>
              <w:jc w:val="right"/>
            </w:pPr>
            <w:r w:rsidRPr="006B6400">
              <w:t xml:space="preserve">2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C59B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9A1B4" w14:textId="77777777" w:rsidR="006B6400" w:rsidRPr="006B6400" w:rsidRDefault="006B6400" w:rsidP="006B6400">
            <w:pPr>
              <w:jc w:val="right"/>
            </w:pPr>
            <w:r w:rsidRPr="006B6400">
              <w:t xml:space="preserve">3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3A6E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679AB44C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BC03" w14:textId="77777777" w:rsidR="006B6400" w:rsidRPr="006B6400" w:rsidRDefault="006B6400" w:rsidP="006B6400">
            <w:r w:rsidRPr="006B6400">
              <w:t xml:space="preserve">stim + 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FB9E6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7B4F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6358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6B5B" w14:textId="77777777" w:rsidR="006B6400" w:rsidRPr="006B6400" w:rsidRDefault="006B6400" w:rsidP="006B6400">
            <w:pPr>
              <w:jc w:val="right"/>
            </w:pPr>
            <w:r w:rsidRPr="006B6400"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659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278B" w14:textId="77777777" w:rsidR="006B6400" w:rsidRPr="006B6400" w:rsidRDefault="006B6400" w:rsidP="006B6400">
            <w:pPr>
              <w:jc w:val="right"/>
            </w:pPr>
            <w:r w:rsidRPr="006B6400"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DE5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F213F" w14:textId="77777777" w:rsidR="006B6400" w:rsidRPr="006B6400" w:rsidRDefault="006B6400" w:rsidP="006B6400">
            <w:pPr>
              <w:jc w:val="right"/>
            </w:pPr>
            <w:r w:rsidRPr="006B6400"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661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7A7DD" w14:textId="77777777" w:rsidR="006B6400" w:rsidRPr="006B6400" w:rsidRDefault="006B6400" w:rsidP="006B6400">
            <w:pPr>
              <w:jc w:val="right"/>
            </w:pPr>
            <w:r w:rsidRPr="006B6400">
              <w:t xml:space="preserve">3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B5B4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427538ED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B5C1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8766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4F8A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21C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5F96" w14:textId="77777777" w:rsidR="006B6400" w:rsidRPr="006B6400" w:rsidRDefault="006B6400" w:rsidP="006B6400">
            <w:pPr>
              <w:jc w:val="right"/>
            </w:pPr>
            <w:r w:rsidRPr="006B6400"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B41E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A656" w14:textId="77777777" w:rsidR="006B6400" w:rsidRPr="006B6400" w:rsidRDefault="006B6400" w:rsidP="006B6400">
            <w:pPr>
              <w:jc w:val="right"/>
            </w:pPr>
            <w:r w:rsidRPr="006B6400"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F70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98F6" w14:textId="77777777" w:rsidR="006B6400" w:rsidRPr="006B6400" w:rsidRDefault="006B6400" w:rsidP="006B6400">
            <w:pPr>
              <w:jc w:val="right"/>
            </w:pPr>
            <w:r w:rsidRPr="006B6400"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E6D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A46A" w14:textId="77777777" w:rsidR="006B6400" w:rsidRPr="006B6400" w:rsidRDefault="006B6400" w:rsidP="006B6400">
            <w:pPr>
              <w:jc w:val="right"/>
            </w:pPr>
            <w:r w:rsidRPr="006B6400">
              <w:t xml:space="preserve">5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2ABB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9E8DC81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B2A4" w14:textId="77777777" w:rsidR="006B6400" w:rsidRPr="006B6400" w:rsidRDefault="006B6400" w:rsidP="006B6400">
            <w:r w:rsidRPr="006B6400">
              <w:t xml:space="preserve">stim + 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0F8D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631F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805E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6367" w14:textId="77777777" w:rsidR="006B6400" w:rsidRPr="006B6400" w:rsidRDefault="006B6400" w:rsidP="006B6400">
            <w:pPr>
              <w:jc w:val="right"/>
            </w:pPr>
            <w:r w:rsidRPr="006B6400"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244F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C5E4" w14:textId="77777777" w:rsidR="006B6400" w:rsidRPr="006B6400" w:rsidRDefault="006B6400" w:rsidP="006B6400">
            <w:pPr>
              <w:jc w:val="right"/>
            </w:pPr>
            <w:r w:rsidRPr="006B6400"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717A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3142" w14:textId="77777777" w:rsidR="006B6400" w:rsidRPr="006B6400" w:rsidRDefault="006B6400" w:rsidP="006B6400">
            <w:pPr>
              <w:jc w:val="right"/>
            </w:pPr>
            <w:r w:rsidRPr="006B6400"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85F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6E00" w14:textId="77777777" w:rsidR="006B6400" w:rsidRPr="006B6400" w:rsidRDefault="006B6400" w:rsidP="006B6400">
            <w:pPr>
              <w:jc w:val="right"/>
            </w:pPr>
            <w:r w:rsidRPr="006B6400">
              <w:t xml:space="preserve">2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F513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68507D22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0B6A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D772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0681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77C1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E860" w14:textId="77777777" w:rsidR="006B6400" w:rsidRPr="006B6400" w:rsidRDefault="006B6400" w:rsidP="006B6400">
            <w:pPr>
              <w:jc w:val="right"/>
            </w:pPr>
            <w:r w:rsidRPr="006B6400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8CBA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C450" w14:textId="77777777" w:rsidR="006B6400" w:rsidRPr="006B6400" w:rsidRDefault="006B6400" w:rsidP="006B6400">
            <w:pPr>
              <w:jc w:val="right"/>
            </w:pPr>
            <w:r w:rsidRPr="006B6400"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1DEF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30BD" w14:textId="77777777" w:rsidR="006B6400" w:rsidRPr="006B6400" w:rsidRDefault="006B6400" w:rsidP="006B6400">
            <w:pPr>
              <w:jc w:val="right"/>
            </w:pPr>
            <w:r w:rsidRPr="006B6400"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B77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7DB0" w14:textId="77777777" w:rsidR="006B6400" w:rsidRPr="006B6400" w:rsidRDefault="006B6400" w:rsidP="006B6400">
            <w:pPr>
              <w:jc w:val="right"/>
            </w:pPr>
            <w:r w:rsidRPr="006B6400">
              <w:t xml:space="preserve">5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B5E3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A926EA6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7FFA" w14:textId="77777777" w:rsidR="006B6400" w:rsidRPr="006B6400" w:rsidRDefault="006B6400" w:rsidP="006B6400">
            <w:r w:rsidRPr="006B6400">
              <w:t xml:space="preserve">stim + agent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+ 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+ 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98F9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6BBC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FEFC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F4C5" w14:textId="77777777" w:rsidR="006B6400" w:rsidRPr="006B6400" w:rsidRDefault="006B6400" w:rsidP="006B6400">
            <w:pPr>
              <w:jc w:val="right"/>
            </w:pPr>
            <w:r w:rsidRPr="006B6400">
              <w:t xml:space="preserve">9.42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00A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233D" w14:textId="77777777" w:rsidR="006B6400" w:rsidRPr="006B6400" w:rsidRDefault="006B6400" w:rsidP="006B6400">
            <w:pPr>
              <w:jc w:val="right"/>
            </w:pPr>
            <w:r w:rsidRPr="006B6400"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3B39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F521" w14:textId="77777777" w:rsidR="006B6400" w:rsidRPr="006B6400" w:rsidRDefault="006B6400" w:rsidP="006B6400">
            <w:pPr>
              <w:jc w:val="right"/>
            </w:pPr>
            <w:r w:rsidRPr="006B6400"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CDF3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D0C0" w14:textId="77777777" w:rsidR="006B6400" w:rsidRPr="006B6400" w:rsidRDefault="006B6400" w:rsidP="006B6400">
            <w:pPr>
              <w:jc w:val="right"/>
            </w:pPr>
            <w:r w:rsidRPr="006B6400">
              <w:t xml:space="preserve">7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17C3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022B8126" w14:textId="77777777" w:rsidTr="006B6400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ABDC33" w14:textId="77777777" w:rsidR="006B6400" w:rsidRPr="006B6400" w:rsidRDefault="006B6400" w:rsidP="006B6400">
            <w:pPr>
              <w:rPr>
                <w:sz w:val="20"/>
                <w:szCs w:val="20"/>
              </w:rPr>
            </w:pPr>
          </w:p>
        </w:tc>
      </w:tr>
      <w:tr w:rsidR="006B6400" w:rsidRPr="006B6400" w14:paraId="3D323571" w14:textId="77777777" w:rsidTr="006B6400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4281" w14:textId="77777777" w:rsidR="006B6400" w:rsidRPr="006B6400" w:rsidRDefault="006B6400" w:rsidP="006B6400">
            <w:r w:rsidRPr="006B6400">
              <w:rPr>
                <w:i/>
                <w:iCs/>
              </w:rPr>
              <w:t xml:space="preserve">Note. </w:t>
            </w:r>
            <w:r w:rsidRPr="006B6400">
              <w:t xml:space="preserve"> All models include subject. </w:t>
            </w:r>
          </w:p>
        </w:tc>
      </w:tr>
    </w:tbl>
    <w:p w14:paraId="3A14B96A" w14:textId="2C87B787" w:rsidR="006B6400" w:rsidRDefault="006B6400"/>
    <w:p w14:paraId="6D9878F4" w14:textId="0D650A5A" w:rsidR="006B6400" w:rsidRDefault="006B6400"/>
    <w:p w14:paraId="784ACCC6" w14:textId="689EBCF7" w:rsidR="006B6400" w:rsidRDefault="006B6400"/>
    <w:p w14:paraId="2CC44572" w14:textId="00A8E79B" w:rsidR="006B6400" w:rsidRDefault="006B6400"/>
    <w:p w14:paraId="6AC9D9D5" w14:textId="77777777" w:rsidR="006B6400" w:rsidRDefault="006B640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9"/>
        <w:gridCol w:w="93"/>
        <w:gridCol w:w="1728"/>
        <w:gridCol w:w="109"/>
        <w:gridCol w:w="3023"/>
        <w:gridCol w:w="127"/>
        <w:gridCol w:w="2472"/>
        <w:gridCol w:w="129"/>
      </w:tblGrid>
      <w:tr w:rsidR="006B6400" w:rsidRPr="006B6400" w14:paraId="302AEB1D" w14:textId="77777777" w:rsidTr="006B6400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754026" w14:textId="77777777" w:rsidR="006B6400" w:rsidRPr="006B6400" w:rsidRDefault="006B6400" w:rsidP="006B6400">
            <w:pPr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Analysis of Effects </w:t>
            </w:r>
          </w:p>
        </w:tc>
      </w:tr>
      <w:tr w:rsidR="006B6400" w:rsidRPr="006B6400" w14:paraId="67B9D75A" w14:textId="77777777" w:rsidTr="006B64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8A944B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67FC81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>P(</w:t>
            </w:r>
            <w:proofErr w:type="spellStart"/>
            <w:r w:rsidRPr="006B6400">
              <w:rPr>
                <w:b/>
                <w:bCs/>
              </w:rPr>
              <w:t>incl</w:t>
            </w:r>
            <w:proofErr w:type="spellEnd"/>
            <w:r w:rsidRPr="006B6400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4EB310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>P(</w:t>
            </w:r>
            <w:proofErr w:type="spellStart"/>
            <w:r w:rsidRPr="006B6400">
              <w:rPr>
                <w:b/>
                <w:bCs/>
              </w:rPr>
              <w:t>incl|data</w:t>
            </w:r>
            <w:proofErr w:type="spellEnd"/>
            <w:r w:rsidRPr="006B6400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82A41" w14:textId="77777777" w:rsidR="006B6400" w:rsidRPr="006B6400" w:rsidRDefault="006B6400" w:rsidP="006B6400">
            <w:pPr>
              <w:jc w:val="center"/>
              <w:rPr>
                <w:b/>
                <w:bCs/>
              </w:rPr>
            </w:pPr>
            <w:r w:rsidRPr="006B6400">
              <w:rPr>
                <w:b/>
                <w:bCs/>
              </w:rPr>
              <w:t xml:space="preserve">BF </w:t>
            </w:r>
            <w:r w:rsidRPr="006B6400">
              <w:rPr>
                <w:b/>
                <w:bCs/>
                <w:vertAlign w:val="subscript"/>
              </w:rPr>
              <w:t xml:space="preserve">Inclusion </w:t>
            </w:r>
          </w:p>
        </w:tc>
      </w:tr>
      <w:tr w:rsidR="006B6400" w:rsidRPr="006B6400" w14:paraId="03EC0502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8C6F" w14:textId="77777777" w:rsidR="006B6400" w:rsidRPr="006B6400" w:rsidRDefault="006B6400" w:rsidP="006B6400">
            <w:r w:rsidRPr="006B6400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5803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5530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F41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2404" w14:textId="77777777" w:rsidR="006B6400" w:rsidRPr="006B6400" w:rsidRDefault="006B6400" w:rsidP="006B6400">
            <w:pPr>
              <w:jc w:val="right"/>
            </w:pPr>
            <w:r w:rsidRPr="006B6400"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804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E613" w14:textId="77777777" w:rsidR="006B6400" w:rsidRPr="006B6400" w:rsidRDefault="006B6400" w:rsidP="006B6400">
            <w:pPr>
              <w:jc w:val="right"/>
            </w:pPr>
            <w:r w:rsidRPr="006B6400"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4409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9F59BBB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DB65" w14:textId="77777777" w:rsidR="006B6400" w:rsidRPr="006B6400" w:rsidRDefault="006B6400" w:rsidP="006B6400">
            <w:r w:rsidRPr="006B6400"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77F9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873D6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8D45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5035" w14:textId="77777777" w:rsidR="006B6400" w:rsidRPr="006B6400" w:rsidRDefault="006B6400" w:rsidP="006B6400">
            <w:pPr>
              <w:jc w:val="right"/>
            </w:pPr>
            <w:r w:rsidRPr="006B6400"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DE50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93D4" w14:textId="77777777" w:rsidR="006B6400" w:rsidRPr="006B6400" w:rsidRDefault="006B6400" w:rsidP="006B6400">
            <w:pPr>
              <w:jc w:val="right"/>
            </w:pPr>
            <w:r w:rsidRPr="006B6400">
              <w:t xml:space="preserve">27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1418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3BF07489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4BEB" w14:textId="77777777" w:rsidR="006B6400" w:rsidRPr="006B6400" w:rsidRDefault="006B6400" w:rsidP="006B6400"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6CD5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07E3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678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AA1C" w14:textId="77777777" w:rsidR="006B6400" w:rsidRPr="006B6400" w:rsidRDefault="006B6400" w:rsidP="006B6400">
            <w:pPr>
              <w:jc w:val="right"/>
            </w:pPr>
            <w:r w:rsidRPr="006B6400"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E3BD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B541" w14:textId="77777777" w:rsidR="006B6400" w:rsidRPr="006B6400" w:rsidRDefault="006B6400" w:rsidP="006B6400">
            <w:pPr>
              <w:jc w:val="right"/>
            </w:pPr>
            <w:r w:rsidRPr="006B6400"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7886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737A00C1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8D08" w14:textId="77777777" w:rsidR="006B6400" w:rsidRPr="006B6400" w:rsidRDefault="006B6400" w:rsidP="006B6400">
            <w:r w:rsidRPr="006B6400">
              <w:t xml:space="preserve">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168B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9388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BBB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70A9" w14:textId="77777777" w:rsidR="006B6400" w:rsidRPr="006B6400" w:rsidRDefault="006B6400" w:rsidP="006B6400">
            <w:pPr>
              <w:jc w:val="right"/>
            </w:pPr>
            <w:r w:rsidRPr="006B6400"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F608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8DAA" w14:textId="77777777" w:rsidR="006B6400" w:rsidRPr="006B6400" w:rsidRDefault="006B6400" w:rsidP="006B6400">
            <w:pPr>
              <w:jc w:val="right"/>
            </w:pPr>
            <w:r w:rsidRPr="006B6400"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76DF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62848F8B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F1B6" w14:textId="77777777" w:rsidR="006B6400" w:rsidRPr="006B6400" w:rsidRDefault="006B6400" w:rsidP="006B6400">
            <w:r w:rsidRPr="006B6400">
              <w:t xml:space="preserve">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A7DC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8D79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19D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7656" w14:textId="77777777" w:rsidR="006B6400" w:rsidRPr="006B6400" w:rsidRDefault="006B6400" w:rsidP="006B6400">
            <w:pPr>
              <w:jc w:val="right"/>
            </w:pPr>
            <w:r w:rsidRPr="006B6400"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B46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DA97" w14:textId="77777777" w:rsidR="006B6400" w:rsidRPr="006B6400" w:rsidRDefault="006B6400" w:rsidP="006B6400">
            <w:pPr>
              <w:jc w:val="right"/>
            </w:pPr>
            <w:r w:rsidRPr="006B6400"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A068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45810D7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B891" w14:textId="77777777" w:rsidR="006B6400" w:rsidRPr="006B6400" w:rsidRDefault="006B6400" w:rsidP="006B6400">
            <w:r w:rsidRPr="006B6400">
              <w:t xml:space="preserve">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49D2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F181" w14:textId="77777777" w:rsidR="006B6400" w:rsidRPr="006B6400" w:rsidRDefault="006B6400" w:rsidP="006B6400">
            <w:pPr>
              <w:jc w:val="right"/>
            </w:pPr>
            <w:r w:rsidRPr="006B6400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B124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6C4D" w14:textId="77777777" w:rsidR="006B6400" w:rsidRPr="006B6400" w:rsidRDefault="006B6400" w:rsidP="006B6400">
            <w:pPr>
              <w:jc w:val="right"/>
            </w:pPr>
            <w:r w:rsidRPr="006B6400"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7E9E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5986" w14:textId="77777777" w:rsidR="006B6400" w:rsidRPr="006B6400" w:rsidRDefault="006B6400" w:rsidP="006B6400">
            <w:pPr>
              <w:jc w:val="right"/>
            </w:pPr>
            <w:r w:rsidRPr="006B6400"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599F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25E2CC33" w14:textId="77777777" w:rsidTr="006B6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C70B" w14:textId="77777777" w:rsidR="006B6400" w:rsidRPr="006B6400" w:rsidRDefault="006B6400" w:rsidP="006B6400">
            <w:r w:rsidRPr="006B6400">
              <w:t xml:space="preserve">stim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 xml:space="preserve"> agent  </w:t>
            </w:r>
            <w:r w:rsidRPr="006B6400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6B6400">
              <w:rPr>
                <w:sz w:val="20"/>
                <w:szCs w:val="20"/>
              </w:rPr>
              <w:t xml:space="preserve"> </w:t>
            </w:r>
            <w:r w:rsidRPr="006B6400">
              <w:t> </w:t>
            </w:r>
            <w:proofErr w:type="spellStart"/>
            <w:r w:rsidRPr="006B6400">
              <w:t>StimSite</w:t>
            </w:r>
            <w:proofErr w:type="spellEnd"/>
            <w:r w:rsidRPr="006B6400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E104" w14:textId="77777777" w:rsidR="006B6400" w:rsidRPr="006B6400" w:rsidRDefault="006B6400" w:rsidP="006B6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1F23" w14:textId="77777777" w:rsidR="006B6400" w:rsidRPr="006B6400" w:rsidRDefault="006B6400" w:rsidP="006B6400">
            <w:pPr>
              <w:jc w:val="right"/>
            </w:pPr>
            <w:r w:rsidRPr="006B6400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A3C89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1DCD" w14:textId="77777777" w:rsidR="006B6400" w:rsidRPr="006B6400" w:rsidRDefault="006B6400" w:rsidP="006B6400">
            <w:pPr>
              <w:jc w:val="right"/>
            </w:pPr>
            <w:r w:rsidRPr="006B6400">
              <w:t xml:space="preserve">9.42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06A2" w14:textId="77777777" w:rsidR="006B6400" w:rsidRPr="006B6400" w:rsidRDefault="006B6400" w:rsidP="006B6400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416E" w14:textId="77777777" w:rsidR="006B6400" w:rsidRPr="006B6400" w:rsidRDefault="006B6400" w:rsidP="006B6400">
            <w:pPr>
              <w:jc w:val="right"/>
            </w:pPr>
            <w:r w:rsidRPr="006B6400"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E4DD" w14:textId="77777777" w:rsidR="006B6400" w:rsidRPr="006B6400" w:rsidRDefault="006B6400" w:rsidP="006B6400">
            <w:pPr>
              <w:jc w:val="right"/>
            </w:pPr>
          </w:p>
        </w:tc>
      </w:tr>
      <w:tr w:rsidR="006B6400" w:rsidRPr="006B6400" w14:paraId="5FC0DBE3" w14:textId="77777777" w:rsidTr="006B6400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C0992C" w14:textId="77777777" w:rsidR="006B6400" w:rsidRPr="006B6400" w:rsidRDefault="006B6400" w:rsidP="006B6400">
            <w:pPr>
              <w:rPr>
                <w:sz w:val="20"/>
                <w:szCs w:val="20"/>
              </w:rPr>
            </w:pPr>
          </w:p>
        </w:tc>
      </w:tr>
      <w:tr w:rsidR="006B6400" w:rsidRPr="006B6400" w14:paraId="693EAC31" w14:textId="77777777" w:rsidTr="006B6400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0886F" w14:textId="77777777" w:rsidR="006B6400" w:rsidRPr="006B6400" w:rsidRDefault="006B6400" w:rsidP="006B6400">
            <w:r w:rsidRPr="006B6400">
              <w:rPr>
                <w:i/>
                <w:iCs/>
              </w:rPr>
              <w:t xml:space="preserve">Note. </w:t>
            </w:r>
            <w:r w:rsidRPr="006B6400"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6B6400">
              <w:t>Sebastiaan</w:t>
            </w:r>
            <w:proofErr w:type="spellEnd"/>
            <w:r w:rsidRPr="006B6400">
              <w:t xml:space="preserve"> </w:t>
            </w:r>
            <w:proofErr w:type="spellStart"/>
            <w:r w:rsidRPr="006B6400">
              <w:t>Mathôt</w:t>
            </w:r>
            <w:proofErr w:type="spellEnd"/>
            <w:r w:rsidRPr="006B6400">
              <w:t xml:space="preserve">. </w:t>
            </w:r>
          </w:p>
        </w:tc>
      </w:tr>
    </w:tbl>
    <w:p w14:paraId="236EE606" w14:textId="4213A9FD" w:rsidR="006B6400" w:rsidRDefault="006B6400"/>
    <w:p w14:paraId="076D28C1" w14:textId="01C11F6D" w:rsidR="00E37776" w:rsidRDefault="00E37776"/>
    <w:p w14:paraId="68DF4B9F" w14:textId="5965075A" w:rsidR="00E37776" w:rsidRDefault="00E37776"/>
    <w:p w14:paraId="13D7EA74" w14:textId="5D4A270D" w:rsidR="00E37776" w:rsidRDefault="00E37776"/>
    <w:p w14:paraId="00C8FF6F" w14:textId="39FBF368" w:rsidR="00E37776" w:rsidRDefault="00E37776"/>
    <w:p w14:paraId="11B5AB76" w14:textId="017F822C" w:rsidR="00E37776" w:rsidRDefault="00E37776"/>
    <w:p w14:paraId="13B17D39" w14:textId="1B1D9FC5" w:rsidR="00E37776" w:rsidRDefault="00E37776"/>
    <w:p w14:paraId="5A87000D" w14:textId="0819CCC1" w:rsidR="00E37776" w:rsidRDefault="00E37776"/>
    <w:p w14:paraId="60D0B19F" w14:textId="413B12BA" w:rsidR="00E37776" w:rsidRDefault="00E37776"/>
    <w:p w14:paraId="124A4DFA" w14:textId="2E9EE680" w:rsidR="00E37776" w:rsidRDefault="00E37776"/>
    <w:p w14:paraId="20FD7C7E" w14:textId="379DA5E5" w:rsidR="00E37776" w:rsidRDefault="00E37776"/>
    <w:p w14:paraId="35F21DE8" w14:textId="24720D59" w:rsidR="00E37776" w:rsidRDefault="00E37776"/>
    <w:p w14:paraId="4676CE6C" w14:textId="56D9DCD3" w:rsidR="00E37776" w:rsidRDefault="00E37776"/>
    <w:p w14:paraId="7EF97173" w14:textId="77777777" w:rsidR="00E37776" w:rsidRDefault="00E37776">
      <w:bookmarkStart w:id="0" w:name="_GoBack"/>
      <w:bookmarkEnd w:id="0"/>
    </w:p>
    <w:p w14:paraId="1B0751E7" w14:textId="02DDC13F" w:rsidR="00E37776" w:rsidRDefault="00E37776"/>
    <w:p w14:paraId="104B3574" w14:textId="304E5306" w:rsidR="00E37776" w:rsidRDefault="00E37776"/>
    <w:p w14:paraId="47D3DA48" w14:textId="2569D27A" w:rsidR="00E37776" w:rsidRDefault="00E37776"/>
    <w:p w14:paraId="67BC4F63" w14:textId="5184991F" w:rsidR="00E37776" w:rsidRDefault="00E37776">
      <w:r>
        <w:lastRenderedPageBreak/>
        <w:t>Table S4. Bayesian model comparison for Self-reference effect in episodic memory</w:t>
      </w:r>
    </w:p>
    <w:p w14:paraId="66F328EE" w14:textId="1976172B" w:rsidR="00E37776" w:rsidRDefault="00E3777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47"/>
        <w:gridCol w:w="36"/>
        <w:gridCol w:w="570"/>
        <w:gridCol w:w="36"/>
        <w:gridCol w:w="1027"/>
        <w:gridCol w:w="43"/>
        <w:gridCol w:w="570"/>
        <w:gridCol w:w="36"/>
        <w:gridCol w:w="912"/>
        <w:gridCol w:w="36"/>
        <w:gridCol w:w="797"/>
        <w:gridCol w:w="50"/>
      </w:tblGrid>
      <w:tr w:rsidR="00E37776" w:rsidRPr="00E37776" w14:paraId="0EA2FD55" w14:textId="77777777" w:rsidTr="00E37776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245F8" w14:textId="77777777" w:rsidR="00E37776" w:rsidRPr="00E37776" w:rsidRDefault="00E37776" w:rsidP="00E37776">
            <w:pPr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Model Comparison </w:t>
            </w:r>
          </w:p>
        </w:tc>
      </w:tr>
      <w:tr w:rsidR="00E37776" w:rsidRPr="00E37776" w14:paraId="42FCDF3C" w14:textId="77777777" w:rsidTr="00E377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DD6F3C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0123F7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CDAC65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>P(</w:t>
            </w:r>
            <w:proofErr w:type="spellStart"/>
            <w:r w:rsidRPr="00E37776">
              <w:rPr>
                <w:b/>
                <w:bCs/>
              </w:rPr>
              <w:t>M|data</w:t>
            </w:r>
            <w:proofErr w:type="spellEnd"/>
            <w:r w:rsidRPr="00E37776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B8D97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BF </w:t>
            </w:r>
            <w:r w:rsidRPr="00E37776"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5386BE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BF </w:t>
            </w:r>
            <w:r w:rsidRPr="00E37776"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64D2EE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error % </w:t>
            </w:r>
          </w:p>
        </w:tc>
      </w:tr>
      <w:tr w:rsidR="00E37776" w:rsidRPr="00E37776" w14:paraId="499A6AE0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E007" w14:textId="77777777" w:rsidR="00E37776" w:rsidRPr="00E37776" w:rsidRDefault="00E37776" w:rsidP="00E37776">
            <w:r w:rsidRPr="00E37776"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6793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5621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272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C946" w14:textId="77777777" w:rsidR="00E37776" w:rsidRPr="00E37776" w:rsidRDefault="00E37776" w:rsidP="00E37776">
            <w:pPr>
              <w:jc w:val="right"/>
            </w:pPr>
            <w:r w:rsidRPr="00E37776"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435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5FCF" w14:textId="77777777" w:rsidR="00E37776" w:rsidRPr="00E37776" w:rsidRDefault="00E37776" w:rsidP="00E37776">
            <w:pPr>
              <w:jc w:val="right"/>
            </w:pPr>
            <w:r w:rsidRPr="00E37776">
              <w:t xml:space="preserve">7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327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9D6E" w14:textId="77777777" w:rsidR="00E37776" w:rsidRPr="00E37776" w:rsidRDefault="00E37776" w:rsidP="00E37776">
            <w:pPr>
              <w:jc w:val="right"/>
            </w:pPr>
            <w:r w:rsidRPr="00E37776"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403B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E4E9" w14:textId="77777777" w:rsidR="00E37776" w:rsidRPr="00E37776" w:rsidRDefault="00E37776" w:rsidP="00E377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9171" w14:textId="77777777" w:rsidR="00E37776" w:rsidRPr="00E37776" w:rsidRDefault="00E37776" w:rsidP="00E37776">
            <w:pPr>
              <w:jc w:val="right"/>
              <w:rPr>
                <w:sz w:val="20"/>
                <w:szCs w:val="20"/>
              </w:rPr>
            </w:pPr>
          </w:p>
        </w:tc>
      </w:tr>
      <w:tr w:rsidR="00E37776" w:rsidRPr="00E37776" w14:paraId="13069355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F083" w14:textId="77777777" w:rsidR="00E37776" w:rsidRPr="00E37776" w:rsidRDefault="00E37776" w:rsidP="00E37776">
            <w:r w:rsidRPr="00E37776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A2F6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9B3F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9E9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1DD6" w14:textId="77777777" w:rsidR="00E37776" w:rsidRPr="00E37776" w:rsidRDefault="00E37776" w:rsidP="00E37776">
            <w:pPr>
              <w:jc w:val="right"/>
            </w:pPr>
            <w:r w:rsidRPr="00E37776"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74C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E969" w14:textId="77777777" w:rsidR="00E37776" w:rsidRPr="00E37776" w:rsidRDefault="00E37776" w:rsidP="00E37776">
            <w:pPr>
              <w:jc w:val="right"/>
            </w:pPr>
            <w:r w:rsidRPr="00E37776"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548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DB1D" w14:textId="77777777" w:rsidR="00E37776" w:rsidRPr="00E37776" w:rsidRDefault="00E37776" w:rsidP="00E37776">
            <w:pPr>
              <w:jc w:val="right"/>
            </w:pPr>
            <w:r w:rsidRPr="00E37776"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F57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17D0" w14:textId="77777777" w:rsidR="00E37776" w:rsidRPr="00E37776" w:rsidRDefault="00E37776" w:rsidP="00E37776">
            <w:pPr>
              <w:jc w:val="right"/>
            </w:pPr>
            <w:r w:rsidRPr="00E37776"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7B01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C47FE1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DFAB" w14:textId="77777777" w:rsidR="00E37776" w:rsidRPr="00E37776" w:rsidRDefault="00E37776" w:rsidP="00E37776">
            <w:r w:rsidRPr="00E37776"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A160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BC42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2EC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88D7" w14:textId="77777777" w:rsidR="00E37776" w:rsidRPr="00E37776" w:rsidRDefault="00E37776" w:rsidP="00E37776">
            <w:pPr>
              <w:jc w:val="right"/>
            </w:pPr>
            <w:r w:rsidRPr="00E37776"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7B1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28A5" w14:textId="77777777" w:rsidR="00E37776" w:rsidRPr="00E37776" w:rsidRDefault="00E37776" w:rsidP="00E37776">
            <w:pPr>
              <w:jc w:val="right"/>
            </w:pPr>
            <w:r w:rsidRPr="00E37776">
              <w:t xml:space="preserve">3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2A3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605E" w14:textId="77777777" w:rsidR="00E37776" w:rsidRPr="00E37776" w:rsidRDefault="00E37776" w:rsidP="00E37776">
            <w:pPr>
              <w:jc w:val="right"/>
            </w:pPr>
            <w:r w:rsidRPr="00E37776"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D9C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D7DA5" w14:textId="77777777" w:rsidR="00E37776" w:rsidRPr="00E37776" w:rsidRDefault="00E37776" w:rsidP="00E37776">
            <w:pPr>
              <w:jc w:val="right"/>
            </w:pPr>
            <w:r w:rsidRPr="00E37776">
              <w:t xml:space="preserve">1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D333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3D3F1C53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1C97" w14:textId="77777777" w:rsidR="00E37776" w:rsidRPr="00E37776" w:rsidRDefault="00E37776" w:rsidP="00E37776">
            <w:r w:rsidRPr="00E37776">
              <w:t xml:space="preserve">Stim + 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8B20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FBEE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A0D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4276" w14:textId="77777777" w:rsidR="00E37776" w:rsidRPr="00E37776" w:rsidRDefault="00E37776" w:rsidP="00E37776">
            <w:pPr>
              <w:jc w:val="right"/>
            </w:pPr>
            <w:r w:rsidRPr="00E37776"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6C3A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D23A" w14:textId="77777777" w:rsidR="00E37776" w:rsidRPr="00E37776" w:rsidRDefault="00E37776" w:rsidP="00E37776">
            <w:pPr>
              <w:jc w:val="right"/>
            </w:pPr>
            <w:r w:rsidRPr="00E37776"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B6C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344F" w14:textId="77777777" w:rsidR="00E37776" w:rsidRPr="00E37776" w:rsidRDefault="00E37776" w:rsidP="00E37776">
            <w:pPr>
              <w:jc w:val="right"/>
            </w:pPr>
            <w:r w:rsidRPr="00E37776"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74C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7AA4" w14:textId="77777777" w:rsidR="00E37776" w:rsidRPr="00E37776" w:rsidRDefault="00E37776" w:rsidP="00E37776">
            <w:pPr>
              <w:jc w:val="right"/>
            </w:pPr>
            <w:r w:rsidRPr="00E37776">
              <w:t xml:space="preserve">1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AD95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3CE6475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64E9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006F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7683B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8B5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04F0" w14:textId="77777777" w:rsidR="00E37776" w:rsidRPr="00E37776" w:rsidRDefault="00E37776" w:rsidP="00E37776">
            <w:pPr>
              <w:jc w:val="right"/>
            </w:pPr>
            <w:r w:rsidRPr="00E37776"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2290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AAB5" w14:textId="77777777" w:rsidR="00E37776" w:rsidRPr="00E37776" w:rsidRDefault="00E37776" w:rsidP="00E37776">
            <w:pPr>
              <w:jc w:val="right"/>
            </w:pPr>
            <w:r w:rsidRPr="00E37776"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A4AB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EF77" w14:textId="77777777" w:rsidR="00E37776" w:rsidRPr="00E37776" w:rsidRDefault="00E37776" w:rsidP="00E37776">
            <w:pPr>
              <w:jc w:val="right"/>
            </w:pPr>
            <w:r w:rsidRPr="00E37776"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7CAC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C785" w14:textId="77777777" w:rsidR="00E37776" w:rsidRPr="00E37776" w:rsidRDefault="00E37776" w:rsidP="00E37776">
            <w:pPr>
              <w:jc w:val="right"/>
            </w:pPr>
            <w:r w:rsidRPr="00E37776">
              <w:t xml:space="preserve">3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2EE1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394A56C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C2AD3" w14:textId="77777777" w:rsidR="00E37776" w:rsidRPr="00E37776" w:rsidRDefault="00E37776" w:rsidP="00E37776"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C668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50E2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C46C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204D" w14:textId="77777777" w:rsidR="00E37776" w:rsidRPr="00E37776" w:rsidRDefault="00E37776" w:rsidP="00E37776">
            <w:pPr>
              <w:jc w:val="right"/>
            </w:pPr>
            <w:r w:rsidRPr="00E37776"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053C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B1C8" w14:textId="77777777" w:rsidR="00E37776" w:rsidRPr="00E37776" w:rsidRDefault="00E37776" w:rsidP="00E37776">
            <w:pPr>
              <w:jc w:val="right"/>
            </w:pPr>
            <w:r w:rsidRPr="00E37776">
              <w:t xml:space="preserve">6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F71D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C283" w14:textId="77777777" w:rsidR="00E37776" w:rsidRPr="00E37776" w:rsidRDefault="00E37776" w:rsidP="00E37776">
            <w:pPr>
              <w:jc w:val="right"/>
            </w:pPr>
            <w:r w:rsidRPr="00E37776"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178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33F1" w14:textId="77777777" w:rsidR="00E37776" w:rsidRPr="00E37776" w:rsidRDefault="00E37776" w:rsidP="00E37776">
            <w:pPr>
              <w:jc w:val="right"/>
            </w:pPr>
            <w:r w:rsidRPr="00E37776">
              <w:t xml:space="preserve">1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6A3B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DB88D0E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58E0" w14:textId="77777777" w:rsidR="00E37776" w:rsidRPr="00E37776" w:rsidRDefault="00E37776" w:rsidP="00E37776">
            <w:r w:rsidRPr="00E37776">
              <w:t xml:space="preserve">Stim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6CE1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D5F9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69F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8DD6" w14:textId="77777777" w:rsidR="00E37776" w:rsidRPr="00E37776" w:rsidRDefault="00E37776" w:rsidP="00E37776">
            <w:pPr>
              <w:jc w:val="right"/>
            </w:pPr>
            <w:r w:rsidRPr="00E37776"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01B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2601" w14:textId="77777777" w:rsidR="00E37776" w:rsidRPr="00E37776" w:rsidRDefault="00E37776" w:rsidP="00E37776">
            <w:pPr>
              <w:jc w:val="right"/>
            </w:pPr>
            <w:r w:rsidRPr="00E37776"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BAC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8416" w14:textId="77777777" w:rsidR="00E37776" w:rsidRPr="00E37776" w:rsidRDefault="00E37776" w:rsidP="00E37776">
            <w:pPr>
              <w:jc w:val="right"/>
            </w:pPr>
            <w:r w:rsidRPr="00E37776"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112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610D" w14:textId="77777777" w:rsidR="00E37776" w:rsidRPr="00E37776" w:rsidRDefault="00E37776" w:rsidP="00E37776">
            <w:pPr>
              <w:jc w:val="right"/>
            </w:pPr>
            <w:r w:rsidRPr="00E37776">
              <w:t xml:space="preserve">1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1AF3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07840E77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3571" w14:textId="77777777" w:rsidR="00E37776" w:rsidRPr="00E37776" w:rsidRDefault="00E37776" w:rsidP="00E37776">
            <w:r w:rsidRPr="00E37776">
              <w:t xml:space="preserve">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047F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4AD0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DCC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FE75" w14:textId="77777777" w:rsidR="00E37776" w:rsidRPr="00E37776" w:rsidRDefault="00E37776" w:rsidP="00E37776">
            <w:pPr>
              <w:jc w:val="right"/>
            </w:pPr>
            <w:r w:rsidRPr="00E37776"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8B4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BBD2" w14:textId="77777777" w:rsidR="00E37776" w:rsidRPr="00E37776" w:rsidRDefault="00E37776" w:rsidP="00E37776">
            <w:pPr>
              <w:jc w:val="right"/>
            </w:pPr>
            <w:r w:rsidRPr="00E37776">
              <w:t xml:space="preserve">2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346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B6A5" w14:textId="77777777" w:rsidR="00E37776" w:rsidRPr="00E37776" w:rsidRDefault="00E37776" w:rsidP="00E37776">
            <w:pPr>
              <w:jc w:val="right"/>
            </w:pPr>
            <w:r w:rsidRPr="00E37776"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BB60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806C7" w14:textId="77777777" w:rsidR="00E37776" w:rsidRPr="00E37776" w:rsidRDefault="00E37776" w:rsidP="00E37776">
            <w:pPr>
              <w:jc w:val="right"/>
            </w:pPr>
            <w:r w:rsidRPr="00E37776">
              <w:t xml:space="preserve">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BCE9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6B617ED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9A35" w14:textId="77777777" w:rsidR="00E37776" w:rsidRPr="00E37776" w:rsidRDefault="00E37776" w:rsidP="00E37776">
            <w:r w:rsidRPr="00E37776">
              <w:t xml:space="preserve">Stim + 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DF2F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F8B3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B0B7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0D1C" w14:textId="77777777" w:rsidR="00E37776" w:rsidRPr="00E37776" w:rsidRDefault="00E37776" w:rsidP="00E37776">
            <w:pPr>
              <w:jc w:val="right"/>
            </w:pPr>
            <w:r w:rsidRPr="00E37776"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C09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3D64" w14:textId="77777777" w:rsidR="00E37776" w:rsidRPr="00E37776" w:rsidRDefault="00E37776" w:rsidP="00E37776">
            <w:pPr>
              <w:jc w:val="right"/>
            </w:pPr>
            <w:r w:rsidRPr="00E37776"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0BA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F0D9" w14:textId="77777777" w:rsidR="00E37776" w:rsidRPr="00E37776" w:rsidRDefault="00E37776" w:rsidP="00E37776">
            <w:pPr>
              <w:jc w:val="right"/>
            </w:pPr>
            <w:r w:rsidRPr="00E37776"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781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F515" w14:textId="77777777" w:rsidR="00E37776" w:rsidRPr="00E37776" w:rsidRDefault="00E37776" w:rsidP="00E37776">
            <w:pPr>
              <w:jc w:val="right"/>
            </w:pPr>
            <w:r w:rsidRPr="00E37776">
              <w:t xml:space="preserve">5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0CD5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386A6FA3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C30D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AF66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C8A1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838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D757" w14:textId="77777777" w:rsidR="00E37776" w:rsidRPr="00E37776" w:rsidRDefault="00E37776" w:rsidP="00E37776">
            <w:pPr>
              <w:jc w:val="right"/>
            </w:pPr>
            <w:r w:rsidRPr="00E37776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103C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43E8" w14:textId="77777777" w:rsidR="00E37776" w:rsidRPr="00E37776" w:rsidRDefault="00E37776" w:rsidP="00E37776">
            <w:pPr>
              <w:jc w:val="right"/>
            </w:pPr>
            <w:r w:rsidRPr="00E37776"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DCB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6218" w14:textId="77777777" w:rsidR="00E37776" w:rsidRPr="00E37776" w:rsidRDefault="00E37776" w:rsidP="00E37776">
            <w:pPr>
              <w:jc w:val="right"/>
            </w:pPr>
            <w:r w:rsidRPr="00E37776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0CDC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321C" w14:textId="77777777" w:rsidR="00E37776" w:rsidRPr="00E37776" w:rsidRDefault="00E37776" w:rsidP="00E37776">
            <w:pPr>
              <w:jc w:val="right"/>
            </w:pPr>
            <w:r w:rsidRPr="00E37776">
              <w:t xml:space="preserve">2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1C03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6829B6C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A42B" w14:textId="77777777" w:rsidR="00E37776" w:rsidRPr="00E37776" w:rsidRDefault="00E37776" w:rsidP="00E37776">
            <w:r w:rsidRPr="00E37776">
              <w:t xml:space="preserve">Stim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EB4D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EAF1B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7940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48F1" w14:textId="77777777" w:rsidR="00E37776" w:rsidRPr="00E37776" w:rsidRDefault="00E37776" w:rsidP="00E37776">
            <w:pPr>
              <w:jc w:val="right"/>
            </w:pPr>
            <w:r w:rsidRPr="00E37776"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2457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C878" w14:textId="77777777" w:rsidR="00E37776" w:rsidRPr="00E37776" w:rsidRDefault="00E37776" w:rsidP="00E37776">
            <w:pPr>
              <w:jc w:val="right"/>
            </w:pPr>
            <w:r w:rsidRPr="00E37776"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532C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A5EF" w14:textId="77777777" w:rsidR="00E37776" w:rsidRPr="00E37776" w:rsidRDefault="00E37776" w:rsidP="00E37776">
            <w:pPr>
              <w:jc w:val="right"/>
            </w:pPr>
            <w:r w:rsidRPr="00E37776"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B1B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B47B" w14:textId="77777777" w:rsidR="00E37776" w:rsidRPr="00E37776" w:rsidRDefault="00E37776" w:rsidP="00E37776">
            <w:pPr>
              <w:jc w:val="right"/>
            </w:pPr>
            <w:r w:rsidRPr="00E37776">
              <w:t xml:space="preserve">1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C313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7331AE59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712D" w14:textId="77777777" w:rsidR="00E37776" w:rsidRPr="00E37776" w:rsidRDefault="00E37776" w:rsidP="00E37776">
            <w:r w:rsidRPr="00E37776">
              <w:t xml:space="preserve">Stim + 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9740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4C2A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BFE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AFD3" w14:textId="77777777" w:rsidR="00E37776" w:rsidRPr="00E37776" w:rsidRDefault="00E37776" w:rsidP="00E37776">
            <w:pPr>
              <w:jc w:val="right"/>
            </w:pPr>
            <w:r w:rsidRPr="00E37776"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004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85D9" w14:textId="77777777" w:rsidR="00E37776" w:rsidRPr="00E37776" w:rsidRDefault="00E37776" w:rsidP="00E37776">
            <w:pPr>
              <w:jc w:val="right"/>
            </w:pPr>
            <w:r w:rsidRPr="00E37776"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8D3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EE6A5" w14:textId="77777777" w:rsidR="00E37776" w:rsidRPr="00E37776" w:rsidRDefault="00E37776" w:rsidP="00E37776">
            <w:pPr>
              <w:jc w:val="right"/>
            </w:pPr>
            <w:r w:rsidRPr="00E37776"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313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ECAF" w14:textId="77777777" w:rsidR="00E37776" w:rsidRPr="00E37776" w:rsidRDefault="00E37776" w:rsidP="00E37776">
            <w:pPr>
              <w:jc w:val="right"/>
            </w:pPr>
            <w:r w:rsidRPr="00E37776">
              <w:t xml:space="preserve">6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F062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138B0E5E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88DD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5BED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848A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7C1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90DE" w14:textId="77777777" w:rsidR="00E37776" w:rsidRPr="00E37776" w:rsidRDefault="00E37776" w:rsidP="00E37776">
            <w:pPr>
              <w:jc w:val="right"/>
            </w:pPr>
            <w:r w:rsidRPr="00E37776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8C2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ACFF2" w14:textId="77777777" w:rsidR="00E37776" w:rsidRPr="00E37776" w:rsidRDefault="00E37776" w:rsidP="00E37776">
            <w:pPr>
              <w:jc w:val="right"/>
            </w:pPr>
            <w:r w:rsidRPr="00E37776"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4297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863A" w14:textId="77777777" w:rsidR="00E37776" w:rsidRPr="00E37776" w:rsidRDefault="00E37776" w:rsidP="00E37776">
            <w:pPr>
              <w:jc w:val="right"/>
            </w:pPr>
            <w:r w:rsidRPr="00E37776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441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610C" w14:textId="77777777" w:rsidR="00E37776" w:rsidRPr="00E37776" w:rsidRDefault="00E37776" w:rsidP="00E37776">
            <w:pPr>
              <w:jc w:val="right"/>
            </w:pPr>
            <w:r w:rsidRPr="00E37776">
              <w:t xml:space="preserve">4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E286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4122F3C0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DDE6" w14:textId="77777777" w:rsidR="00E37776" w:rsidRPr="00E37776" w:rsidRDefault="00E37776" w:rsidP="00E37776">
            <w:r w:rsidRPr="00E37776">
              <w:t xml:space="preserve">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B1C5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BE04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650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E6D6" w14:textId="77777777" w:rsidR="00E37776" w:rsidRPr="00E37776" w:rsidRDefault="00E37776" w:rsidP="00E37776">
            <w:pPr>
              <w:jc w:val="right"/>
            </w:pPr>
            <w:r w:rsidRPr="00E37776"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7947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9B51" w14:textId="77777777" w:rsidR="00E37776" w:rsidRPr="00E37776" w:rsidRDefault="00E37776" w:rsidP="00E37776">
            <w:pPr>
              <w:jc w:val="right"/>
            </w:pPr>
            <w:r w:rsidRPr="00E37776"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5C7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8272" w14:textId="77777777" w:rsidR="00E37776" w:rsidRPr="00E37776" w:rsidRDefault="00E37776" w:rsidP="00E37776">
            <w:pPr>
              <w:jc w:val="right"/>
            </w:pPr>
            <w:r w:rsidRPr="00E37776"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9FAA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84BA" w14:textId="77777777" w:rsidR="00E37776" w:rsidRPr="00E37776" w:rsidRDefault="00E37776" w:rsidP="00E37776">
            <w:pPr>
              <w:jc w:val="right"/>
            </w:pPr>
            <w:r w:rsidRPr="00E37776">
              <w:t xml:space="preserve">1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A5EA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461E9C95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DC3F" w14:textId="77777777" w:rsidR="00E37776" w:rsidRPr="00E37776" w:rsidRDefault="00E37776" w:rsidP="00E37776">
            <w:r w:rsidRPr="00E37776">
              <w:t xml:space="preserve">Stim + 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525F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FF85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789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380F" w14:textId="77777777" w:rsidR="00E37776" w:rsidRPr="00E37776" w:rsidRDefault="00E37776" w:rsidP="00E37776">
            <w:pPr>
              <w:jc w:val="right"/>
            </w:pPr>
            <w:r w:rsidRPr="00E37776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41B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A7AE" w14:textId="77777777" w:rsidR="00E37776" w:rsidRPr="00E37776" w:rsidRDefault="00E37776" w:rsidP="00E37776">
            <w:pPr>
              <w:jc w:val="right"/>
            </w:pPr>
            <w:r w:rsidRPr="00E37776"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906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C997" w14:textId="77777777" w:rsidR="00E37776" w:rsidRPr="00E37776" w:rsidRDefault="00E37776" w:rsidP="00E37776">
            <w:pPr>
              <w:jc w:val="right"/>
            </w:pPr>
            <w:r w:rsidRPr="00E37776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573B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672C" w14:textId="77777777" w:rsidR="00E37776" w:rsidRPr="00E37776" w:rsidRDefault="00E37776" w:rsidP="00E37776">
            <w:pPr>
              <w:jc w:val="right"/>
            </w:pPr>
            <w:r w:rsidRPr="00E37776">
              <w:t xml:space="preserve">3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0DCAD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21161806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E1C3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C351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CD38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D28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888C" w14:textId="77777777" w:rsidR="00E37776" w:rsidRPr="00E37776" w:rsidRDefault="00E37776" w:rsidP="00E37776">
            <w:pPr>
              <w:jc w:val="right"/>
            </w:pPr>
            <w:r w:rsidRPr="00E37776">
              <w:t xml:space="preserve">8.92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80DD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E188" w14:textId="77777777" w:rsidR="00E37776" w:rsidRPr="00E37776" w:rsidRDefault="00E37776" w:rsidP="00E37776">
            <w:pPr>
              <w:jc w:val="right"/>
            </w:pPr>
            <w:r w:rsidRPr="00E37776"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D6C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745E" w14:textId="77777777" w:rsidR="00E37776" w:rsidRPr="00E37776" w:rsidRDefault="00E37776" w:rsidP="00E37776">
            <w:pPr>
              <w:jc w:val="right"/>
            </w:pPr>
            <w:r w:rsidRPr="00E37776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C1435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4231" w14:textId="77777777" w:rsidR="00E37776" w:rsidRPr="00E37776" w:rsidRDefault="00E37776" w:rsidP="00E37776">
            <w:pPr>
              <w:jc w:val="right"/>
            </w:pPr>
            <w:r w:rsidRPr="00E37776">
              <w:t xml:space="preserve">6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4543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FA82270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5B3F" w14:textId="77777777" w:rsidR="00E37776" w:rsidRPr="00E37776" w:rsidRDefault="00E37776" w:rsidP="00E37776">
            <w:r w:rsidRPr="00E37776">
              <w:t xml:space="preserve">Stim + 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5B27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A3C9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2DD7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4015" w14:textId="77777777" w:rsidR="00E37776" w:rsidRPr="00E37776" w:rsidRDefault="00E37776" w:rsidP="00E37776">
            <w:pPr>
              <w:jc w:val="right"/>
            </w:pPr>
            <w:r w:rsidRPr="00E37776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618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9593" w14:textId="77777777" w:rsidR="00E37776" w:rsidRPr="00E37776" w:rsidRDefault="00E37776" w:rsidP="00E37776">
            <w:pPr>
              <w:jc w:val="right"/>
            </w:pPr>
            <w:r w:rsidRPr="00E37776"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EE1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F98FD" w14:textId="77777777" w:rsidR="00E37776" w:rsidRPr="00E37776" w:rsidRDefault="00E37776" w:rsidP="00E37776">
            <w:pPr>
              <w:jc w:val="right"/>
            </w:pPr>
            <w:r w:rsidRPr="00E37776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D0F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7045" w14:textId="77777777" w:rsidR="00E37776" w:rsidRPr="00E37776" w:rsidRDefault="00E37776" w:rsidP="00E37776">
            <w:pPr>
              <w:jc w:val="right"/>
            </w:pPr>
            <w:r w:rsidRPr="00E37776">
              <w:t xml:space="preserve">3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C722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2A63810D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20A5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1A75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BD0B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0DDB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99F8" w14:textId="77777777" w:rsidR="00E37776" w:rsidRPr="00E37776" w:rsidRDefault="00E37776" w:rsidP="00E37776">
            <w:pPr>
              <w:jc w:val="right"/>
            </w:pPr>
            <w:r w:rsidRPr="00E37776">
              <w:t xml:space="preserve">2.29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B26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2E86" w14:textId="77777777" w:rsidR="00E37776" w:rsidRPr="00E37776" w:rsidRDefault="00E37776" w:rsidP="00E37776">
            <w:pPr>
              <w:jc w:val="right"/>
            </w:pPr>
            <w:r w:rsidRPr="00E37776"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B68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3506" w14:textId="77777777" w:rsidR="00E37776" w:rsidRPr="00E37776" w:rsidRDefault="00E37776" w:rsidP="00E37776">
            <w:pPr>
              <w:jc w:val="right"/>
            </w:pPr>
            <w:r w:rsidRPr="00E37776">
              <w:t xml:space="preserve">7.76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0FEF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F4C0" w14:textId="77777777" w:rsidR="00E37776" w:rsidRPr="00E37776" w:rsidRDefault="00E37776" w:rsidP="00E37776">
            <w:pPr>
              <w:jc w:val="right"/>
            </w:pPr>
            <w:r w:rsidRPr="00E37776">
              <w:t xml:space="preserve">3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5B0B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145E934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9136" w14:textId="77777777" w:rsidR="00E37776" w:rsidRPr="00E37776" w:rsidRDefault="00E37776" w:rsidP="00E37776">
            <w:r w:rsidRPr="00E37776">
              <w:t xml:space="preserve">Stim + Agent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+ 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+ 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9505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9078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3983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4257" w14:textId="77777777" w:rsidR="00E37776" w:rsidRPr="00E37776" w:rsidRDefault="00E37776" w:rsidP="00E37776">
            <w:pPr>
              <w:jc w:val="right"/>
            </w:pPr>
            <w:r w:rsidRPr="00E37776">
              <w:t xml:space="preserve">7.65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BEB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A51C" w14:textId="77777777" w:rsidR="00E37776" w:rsidRPr="00E37776" w:rsidRDefault="00E37776" w:rsidP="00E37776">
            <w:pPr>
              <w:jc w:val="right"/>
            </w:pPr>
            <w:r w:rsidRPr="00E37776"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FE3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2BB2" w14:textId="77777777" w:rsidR="00E37776" w:rsidRPr="00E37776" w:rsidRDefault="00E37776" w:rsidP="00E37776">
            <w:pPr>
              <w:jc w:val="right"/>
            </w:pPr>
            <w:r w:rsidRPr="00E37776">
              <w:t xml:space="preserve">2.58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097A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87E8" w14:textId="77777777" w:rsidR="00E37776" w:rsidRPr="00E37776" w:rsidRDefault="00E37776" w:rsidP="00E37776">
            <w:pPr>
              <w:jc w:val="right"/>
            </w:pPr>
            <w:r w:rsidRPr="00E37776">
              <w:t xml:space="preserve">7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890E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784FAA6B" w14:textId="77777777" w:rsidTr="00E3777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453003" w14:textId="77777777" w:rsidR="00E37776" w:rsidRPr="00E37776" w:rsidRDefault="00E37776" w:rsidP="00E37776">
            <w:pPr>
              <w:rPr>
                <w:sz w:val="20"/>
                <w:szCs w:val="20"/>
              </w:rPr>
            </w:pPr>
          </w:p>
        </w:tc>
      </w:tr>
      <w:tr w:rsidR="00E37776" w:rsidRPr="00E37776" w14:paraId="608D6ED2" w14:textId="77777777" w:rsidTr="00E37776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C814" w14:textId="77777777" w:rsidR="00E37776" w:rsidRPr="00E37776" w:rsidRDefault="00E37776" w:rsidP="00E37776">
            <w:r w:rsidRPr="00E37776">
              <w:rPr>
                <w:i/>
                <w:iCs/>
              </w:rPr>
              <w:t xml:space="preserve">Note. </w:t>
            </w:r>
            <w:r w:rsidRPr="00E37776">
              <w:t xml:space="preserve"> All models include subject. </w:t>
            </w:r>
          </w:p>
        </w:tc>
      </w:tr>
    </w:tbl>
    <w:p w14:paraId="626384E4" w14:textId="5C47ECC0" w:rsidR="00E37776" w:rsidRDefault="00E37776"/>
    <w:p w14:paraId="4E5267A7" w14:textId="4A5F4CB5" w:rsidR="00E37776" w:rsidRDefault="00E3777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22"/>
        <w:gridCol w:w="92"/>
        <w:gridCol w:w="1700"/>
        <w:gridCol w:w="107"/>
        <w:gridCol w:w="2972"/>
        <w:gridCol w:w="125"/>
        <w:gridCol w:w="2392"/>
        <w:gridCol w:w="150"/>
      </w:tblGrid>
      <w:tr w:rsidR="00E37776" w:rsidRPr="00E37776" w14:paraId="446D3E22" w14:textId="77777777" w:rsidTr="00E3777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EEC7A1" w14:textId="77777777" w:rsidR="00E37776" w:rsidRPr="00E37776" w:rsidRDefault="00E37776" w:rsidP="00E37776">
            <w:pPr>
              <w:rPr>
                <w:b/>
                <w:bCs/>
              </w:rPr>
            </w:pPr>
            <w:r w:rsidRPr="00E37776">
              <w:rPr>
                <w:b/>
                <w:bCs/>
              </w:rPr>
              <w:lastRenderedPageBreak/>
              <w:t xml:space="preserve">Analysis of Effects </w:t>
            </w:r>
          </w:p>
        </w:tc>
      </w:tr>
      <w:tr w:rsidR="00E37776" w:rsidRPr="00E37776" w14:paraId="422DBCC1" w14:textId="77777777" w:rsidTr="00E377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5859B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134A53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>P(</w:t>
            </w:r>
            <w:proofErr w:type="spellStart"/>
            <w:r w:rsidRPr="00E37776">
              <w:rPr>
                <w:b/>
                <w:bCs/>
              </w:rPr>
              <w:t>incl</w:t>
            </w:r>
            <w:proofErr w:type="spellEnd"/>
            <w:r w:rsidRPr="00E37776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1722C6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>P(</w:t>
            </w:r>
            <w:proofErr w:type="spellStart"/>
            <w:r w:rsidRPr="00E37776">
              <w:rPr>
                <w:b/>
                <w:bCs/>
              </w:rPr>
              <w:t>incl|data</w:t>
            </w:r>
            <w:proofErr w:type="spellEnd"/>
            <w:r w:rsidRPr="00E37776"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9DF0DB" w14:textId="77777777" w:rsidR="00E37776" w:rsidRPr="00E37776" w:rsidRDefault="00E37776" w:rsidP="00E37776">
            <w:pPr>
              <w:jc w:val="center"/>
              <w:rPr>
                <w:b/>
                <w:bCs/>
              </w:rPr>
            </w:pPr>
            <w:r w:rsidRPr="00E37776">
              <w:rPr>
                <w:b/>
                <w:bCs/>
              </w:rPr>
              <w:t xml:space="preserve">BF </w:t>
            </w:r>
            <w:r w:rsidRPr="00E37776">
              <w:rPr>
                <w:b/>
                <w:bCs/>
                <w:vertAlign w:val="subscript"/>
              </w:rPr>
              <w:t xml:space="preserve">Inclusion </w:t>
            </w:r>
          </w:p>
        </w:tc>
      </w:tr>
      <w:tr w:rsidR="00E37776" w:rsidRPr="00E37776" w14:paraId="1E7F570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FE9E" w14:textId="77777777" w:rsidR="00E37776" w:rsidRPr="00E37776" w:rsidRDefault="00E37776" w:rsidP="00E37776">
            <w:r w:rsidRPr="00E37776"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F0AE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11A9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610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15B4" w14:textId="77777777" w:rsidR="00E37776" w:rsidRPr="00E37776" w:rsidRDefault="00E37776" w:rsidP="00E37776">
            <w:pPr>
              <w:jc w:val="right"/>
            </w:pPr>
            <w:r w:rsidRPr="00E37776"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560A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C613A" w14:textId="77777777" w:rsidR="00E37776" w:rsidRPr="00E37776" w:rsidRDefault="00E37776" w:rsidP="00E37776">
            <w:pPr>
              <w:jc w:val="right"/>
            </w:pPr>
            <w:r w:rsidRPr="00E37776"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AC42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7FE951D6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E63D" w14:textId="77777777" w:rsidR="00E37776" w:rsidRPr="00E37776" w:rsidRDefault="00E37776" w:rsidP="00E37776">
            <w:r w:rsidRPr="00E37776"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7033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3DA7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A038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9C3F" w14:textId="77777777" w:rsidR="00E37776" w:rsidRPr="00E37776" w:rsidRDefault="00E37776" w:rsidP="00E37776">
            <w:pPr>
              <w:jc w:val="right"/>
            </w:pPr>
            <w:r w:rsidRPr="00E37776"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E6B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EAEB" w14:textId="77777777" w:rsidR="00E37776" w:rsidRPr="00E37776" w:rsidRDefault="00E37776" w:rsidP="00E37776">
            <w:pPr>
              <w:jc w:val="right"/>
            </w:pPr>
            <w:r w:rsidRPr="00E37776"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124F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1E44EED6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8996" w14:textId="77777777" w:rsidR="00E37776" w:rsidRPr="00E37776" w:rsidRDefault="00E37776" w:rsidP="00E37776"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094C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7F3A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6AD0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16DE" w14:textId="77777777" w:rsidR="00E37776" w:rsidRPr="00E37776" w:rsidRDefault="00E37776" w:rsidP="00E37776">
            <w:pPr>
              <w:jc w:val="right"/>
            </w:pPr>
            <w:r w:rsidRPr="00E37776"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2721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E6B8" w14:textId="77777777" w:rsidR="00E37776" w:rsidRPr="00E37776" w:rsidRDefault="00E37776" w:rsidP="00E37776">
            <w:pPr>
              <w:jc w:val="right"/>
            </w:pPr>
            <w:r w:rsidRPr="00E37776"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F07E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3214F0C8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5225" w14:textId="77777777" w:rsidR="00E37776" w:rsidRPr="00E37776" w:rsidRDefault="00E37776" w:rsidP="00E37776">
            <w:r w:rsidRPr="00E37776">
              <w:t xml:space="preserve">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3D71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F662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01BE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9E55" w14:textId="77777777" w:rsidR="00E37776" w:rsidRPr="00E37776" w:rsidRDefault="00E37776" w:rsidP="00E37776">
            <w:pPr>
              <w:jc w:val="right"/>
            </w:pPr>
            <w:r w:rsidRPr="00E37776"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E138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FFFB" w14:textId="77777777" w:rsidR="00E37776" w:rsidRPr="00E37776" w:rsidRDefault="00E37776" w:rsidP="00E37776">
            <w:pPr>
              <w:jc w:val="right"/>
            </w:pPr>
            <w:r w:rsidRPr="00E37776"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0379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6829D9D1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E87E" w14:textId="77777777" w:rsidR="00E37776" w:rsidRPr="00E37776" w:rsidRDefault="00E37776" w:rsidP="00E37776">
            <w:r w:rsidRPr="00E37776">
              <w:t xml:space="preserve">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20B0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BD86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C9B9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846A" w14:textId="77777777" w:rsidR="00E37776" w:rsidRPr="00E37776" w:rsidRDefault="00E37776" w:rsidP="00E37776">
            <w:pPr>
              <w:jc w:val="right"/>
            </w:pPr>
            <w:r w:rsidRPr="00E37776"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B7EA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6AF1" w14:textId="77777777" w:rsidR="00E37776" w:rsidRPr="00E37776" w:rsidRDefault="00E37776" w:rsidP="00E37776">
            <w:pPr>
              <w:jc w:val="right"/>
            </w:pPr>
            <w:r w:rsidRPr="00E37776"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7EB6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204CB04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0EA1" w14:textId="77777777" w:rsidR="00E37776" w:rsidRPr="00E37776" w:rsidRDefault="00E37776" w:rsidP="00E37776">
            <w:r w:rsidRPr="00E37776">
              <w:t xml:space="preserve">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F8F4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608A" w14:textId="77777777" w:rsidR="00E37776" w:rsidRPr="00E37776" w:rsidRDefault="00E37776" w:rsidP="00E37776">
            <w:pPr>
              <w:jc w:val="right"/>
            </w:pPr>
            <w:r w:rsidRPr="00E37776"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54F2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6DFA" w14:textId="77777777" w:rsidR="00E37776" w:rsidRPr="00E37776" w:rsidRDefault="00E37776" w:rsidP="00E37776">
            <w:pPr>
              <w:jc w:val="right"/>
            </w:pPr>
            <w:r w:rsidRPr="00E37776"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F426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37F7" w14:textId="77777777" w:rsidR="00E37776" w:rsidRPr="00E37776" w:rsidRDefault="00E37776" w:rsidP="00E37776">
            <w:pPr>
              <w:jc w:val="right"/>
            </w:pPr>
            <w:r w:rsidRPr="00E37776"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B041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7B1FF79D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D855" w14:textId="77777777" w:rsidR="00E37776" w:rsidRPr="00E37776" w:rsidRDefault="00E37776" w:rsidP="00E37776">
            <w:r w:rsidRPr="00E37776">
              <w:t xml:space="preserve">Stim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 xml:space="preserve"> Agent  </w:t>
            </w:r>
            <w:r w:rsidRPr="00E37776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E37776">
              <w:rPr>
                <w:sz w:val="20"/>
                <w:szCs w:val="20"/>
              </w:rPr>
              <w:t xml:space="preserve"> </w:t>
            </w:r>
            <w:r w:rsidRPr="00E37776">
              <w:t> </w:t>
            </w:r>
            <w:proofErr w:type="spellStart"/>
            <w:r w:rsidRPr="00E37776">
              <w:t>StimSite</w:t>
            </w:r>
            <w:proofErr w:type="spellEnd"/>
            <w:r w:rsidRPr="00E37776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F95D" w14:textId="77777777" w:rsidR="00E37776" w:rsidRPr="00E37776" w:rsidRDefault="00E37776" w:rsidP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3F5F" w14:textId="77777777" w:rsidR="00E37776" w:rsidRPr="00E37776" w:rsidRDefault="00E37776" w:rsidP="00E37776">
            <w:pPr>
              <w:jc w:val="right"/>
            </w:pPr>
            <w:r w:rsidRPr="00E37776"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1080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FB68" w14:textId="77777777" w:rsidR="00E37776" w:rsidRPr="00E37776" w:rsidRDefault="00E37776" w:rsidP="00E37776">
            <w:pPr>
              <w:jc w:val="right"/>
            </w:pPr>
            <w:r w:rsidRPr="00E37776">
              <w:t xml:space="preserve">7.65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96D4" w14:textId="77777777" w:rsidR="00E37776" w:rsidRPr="00E37776" w:rsidRDefault="00E37776" w:rsidP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18E2" w14:textId="77777777" w:rsidR="00E37776" w:rsidRPr="00E37776" w:rsidRDefault="00E37776" w:rsidP="00E37776">
            <w:pPr>
              <w:jc w:val="right"/>
            </w:pPr>
            <w:r w:rsidRPr="00E37776"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7616" w14:textId="77777777" w:rsidR="00E37776" w:rsidRPr="00E37776" w:rsidRDefault="00E37776" w:rsidP="00E37776">
            <w:pPr>
              <w:jc w:val="right"/>
            </w:pPr>
          </w:p>
        </w:tc>
      </w:tr>
      <w:tr w:rsidR="00E37776" w:rsidRPr="00E37776" w14:paraId="72E16402" w14:textId="77777777" w:rsidTr="00E37776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6B4922" w14:textId="77777777" w:rsidR="00E37776" w:rsidRPr="00E37776" w:rsidRDefault="00E37776" w:rsidP="00E37776">
            <w:pPr>
              <w:rPr>
                <w:sz w:val="20"/>
                <w:szCs w:val="20"/>
              </w:rPr>
            </w:pPr>
          </w:p>
        </w:tc>
      </w:tr>
      <w:tr w:rsidR="00E37776" w:rsidRPr="00E37776" w14:paraId="19FF6B7D" w14:textId="77777777" w:rsidTr="00E37776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8594" w14:textId="77777777" w:rsidR="00E37776" w:rsidRPr="00E37776" w:rsidRDefault="00E37776" w:rsidP="00E37776">
            <w:r w:rsidRPr="00E37776">
              <w:rPr>
                <w:i/>
                <w:iCs/>
              </w:rPr>
              <w:t xml:space="preserve">Note. </w:t>
            </w:r>
            <w:r w:rsidRPr="00E37776"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E37776">
              <w:t>Sebastiaan</w:t>
            </w:r>
            <w:proofErr w:type="spellEnd"/>
            <w:r w:rsidRPr="00E37776">
              <w:t xml:space="preserve"> </w:t>
            </w:r>
            <w:proofErr w:type="spellStart"/>
            <w:r w:rsidRPr="00E37776">
              <w:t>Mathôt</w:t>
            </w:r>
            <w:proofErr w:type="spellEnd"/>
            <w:r w:rsidRPr="00E37776">
              <w:t xml:space="preserve">. </w:t>
            </w:r>
          </w:p>
        </w:tc>
      </w:tr>
    </w:tbl>
    <w:p w14:paraId="450E89D4" w14:textId="17C0953C" w:rsidR="00E37776" w:rsidRDefault="00E37776"/>
    <w:p w14:paraId="5229EB39" w14:textId="2D31CE0A" w:rsidR="00E37776" w:rsidRDefault="00E37776"/>
    <w:p w14:paraId="6ABA116C" w14:textId="7F3B5A7C" w:rsidR="00E37776" w:rsidRDefault="00E37776"/>
    <w:p w14:paraId="230B49B9" w14:textId="03180FA8" w:rsidR="00E37776" w:rsidRDefault="00E37776"/>
    <w:p w14:paraId="4D1D6484" w14:textId="7BA5F68A" w:rsidR="00E37776" w:rsidRDefault="00E37776"/>
    <w:p w14:paraId="28F01421" w14:textId="1D41038B" w:rsidR="00E37776" w:rsidRDefault="00E37776"/>
    <w:p w14:paraId="62319EE5" w14:textId="24A9A843" w:rsidR="00E37776" w:rsidRDefault="00E37776"/>
    <w:p w14:paraId="1BA8C97D" w14:textId="35468E43" w:rsidR="00E37776" w:rsidRDefault="00E37776"/>
    <w:p w14:paraId="6ECC6F9D" w14:textId="33E2BA9E" w:rsidR="00E37776" w:rsidRDefault="00E37776"/>
    <w:p w14:paraId="1C1E1E7C" w14:textId="4A8441C7" w:rsidR="00E37776" w:rsidRDefault="00E37776"/>
    <w:p w14:paraId="4EDC5B1D" w14:textId="76A04FFB" w:rsidR="00E37776" w:rsidRDefault="00E37776"/>
    <w:p w14:paraId="7F295853" w14:textId="702E6A00" w:rsidR="00E37776" w:rsidRDefault="00E37776"/>
    <w:p w14:paraId="3FA579F6" w14:textId="4A44A4DD" w:rsidR="00E37776" w:rsidRDefault="00E37776"/>
    <w:p w14:paraId="46758B9A" w14:textId="26795A34" w:rsidR="00E37776" w:rsidRDefault="00E37776"/>
    <w:p w14:paraId="18864CC4" w14:textId="733BC6CE" w:rsidR="00E37776" w:rsidRDefault="00E37776"/>
    <w:p w14:paraId="5746B13D" w14:textId="4E0A5A49" w:rsidR="00E37776" w:rsidRDefault="00E37776"/>
    <w:p w14:paraId="7E367649" w14:textId="0A64D193" w:rsidR="00E37776" w:rsidRDefault="00E37776"/>
    <w:p w14:paraId="58C89C0A" w14:textId="3557BA48" w:rsidR="00E37776" w:rsidRDefault="00E37776"/>
    <w:p w14:paraId="01923BD8" w14:textId="77777777" w:rsidR="00E37776" w:rsidRDefault="00E37776"/>
    <w:p w14:paraId="45BB1ECF" w14:textId="3699CAF5" w:rsidR="00E37776" w:rsidRDefault="00E37776"/>
    <w:p w14:paraId="450BF817" w14:textId="0CDBEA38" w:rsidR="00E37776" w:rsidRDefault="00E37776">
      <w:r>
        <w:t xml:space="preserve">Table S5. </w:t>
      </w:r>
      <w:r>
        <w:t xml:space="preserve">Bayesian model comparison for Self-reference effect in </w:t>
      </w:r>
      <w:r>
        <w:t>source</w:t>
      </w:r>
      <w:r>
        <w:t xml:space="preserve"> memory</w:t>
      </w:r>
    </w:p>
    <w:p w14:paraId="6BB51E8A" w14:textId="1E6176D1" w:rsidR="00E37776" w:rsidRDefault="00E3777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5"/>
        <w:gridCol w:w="36"/>
        <w:gridCol w:w="570"/>
        <w:gridCol w:w="36"/>
        <w:gridCol w:w="1027"/>
        <w:gridCol w:w="43"/>
        <w:gridCol w:w="908"/>
        <w:gridCol w:w="36"/>
        <w:gridCol w:w="908"/>
        <w:gridCol w:w="36"/>
        <w:gridCol w:w="813"/>
        <w:gridCol w:w="42"/>
      </w:tblGrid>
      <w:tr w:rsidR="00E37776" w14:paraId="2C860EE5" w14:textId="77777777" w:rsidTr="00E37776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D0DB9F" w14:textId="77777777" w:rsidR="00E37776" w:rsidRDefault="00E37776" w:rsidP="00E3777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del Comparison </w:t>
            </w:r>
          </w:p>
        </w:tc>
      </w:tr>
      <w:tr w:rsidR="00E37776" w14:paraId="094CAC90" w14:textId="77777777" w:rsidTr="00E377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64082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15827B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3B9EEB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(</w:t>
            </w:r>
            <w:proofErr w:type="spellStart"/>
            <w:r>
              <w:rPr>
                <w:b/>
                <w:bCs/>
              </w:rPr>
              <w:t>M|data</w:t>
            </w:r>
            <w:proofErr w:type="spellEnd"/>
            <w:r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4C8F57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F </w:t>
            </w:r>
            <w:r>
              <w:rPr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23BAA5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F </w:t>
            </w:r>
            <w:r>
              <w:rPr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BC3512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rror % </w:t>
            </w:r>
          </w:p>
        </w:tc>
      </w:tr>
      <w:tr w:rsidR="00E37776" w14:paraId="461912F9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CC8E" w14:textId="77777777" w:rsidR="00E37776" w:rsidRDefault="00E37776">
            <w: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55EB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E9F8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A183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1174D" w14:textId="77777777" w:rsidR="00E37776" w:rsidRDefault="00E37776">
            <w:pPr>
              <w:jc w:val="right"/>
            </w:pPr>
            <w: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B06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1C11" w14:textId="77777777" w:rsidR="00E37776" w:rsidRDefault="00E37776">
            <w:pPr>
              <w:jc w:val="right"/>
            </w:pPr>
            <w:r>
              <w:t xml:space="preserve">19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832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4EBC" w14:textId="77777777" w:rsidR="00E37776" w:rsidRDefault="00E37776">
            <w:pPr>
              <w:jc w:val="right"/>
            </w:pPr>
            <w: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B3FA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2D88" w14:textId="77777777" w:rsidR="00E37776" w:rsidRDefault="00E377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8D0E" w14:textId="77777777" w:rsidR="00E37776" w:rsidRDefault="00E37776">
            <w:pPr>
              <w:jc w:val="right"/>
              <w:rPr>
                <w:sz w:val="20"/>
                <w:szCs w:val="20"/>
              </w:rPr>
            </w:pPr>
          </w:p>
        </w:tc>
      </w:tr>
      <w:tr w:rsidR="00E37776" w14:paraId="01FC1BDE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BFD6" w14:textId="77777777" w:rsidR="00E37776" w:rsidRDefault="00E37776">
            <w:r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455D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EBB5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605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A393" w14:textId="77777777" w:rsidR="00E37776" w:rsidRDefault="00E37776">
            <w:pPr>
              <w:jc w:val="right"/>
            </w:pPr>
            <w: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BEEF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FB75" w14:textId="77777777" w:rsidR="00E37776" w:rsidRDefault="00E37776">
            <w:pPr>
              <w:jc w:val="right"/>
            </w:pPr>
            <w:r>
              <w:t xml:space="preserve">1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D71C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8516" w14:textId="77777777" w:rsidR="00E37776" w:rsidRDefault="00E37776">
            <w:pPr>
              <w:jc w:val="right"/>
            </w:pPr>
            <w: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7F0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ECF5" w14:textId="77777777" w:rsidR="00E37776" w:rsidRDefault="00E37776">
            <w:pPr>
              <w:jc w:val="right"/>
            </w:pPr>
            <w: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3132" w14:textId="77777777" w:rsidR="00E37776" w:rsidRDefault="00E37776">
            <w:pPr>
              <w:jc w:val="right"/>
            </w:pPr>
          </w:p>
        </w:tc>
      </w:tr>
      <w:tr w:rsidR="00E37776" w14:paraId="39E7D822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B8D0" w14:textId="77777777" w:rsidR="00E37776" w:rsidRDefault="00E37776">
            <w:r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E101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9AE2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C0CB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0CC8" w14:textId="77777777" w:rsidR="00E37776" w:rsidRDefault="00E37776">
            <w:pPr>
              <w:jc w:val="right"/>
            </w:pPr>
            <w: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10C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6327" w14:textId="77777777" w:rsidR="00E37776" w:rsidRDefault="00E37776">
            <w:pPr>
              <w:jc w:val="right"/>
            </w:pPr>
            <w:r>
              <w:t xml:space="preserve">1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9AFF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FB94" w14:textId="77777777" w:rsidR="00E37776" w:rsidRDefault="00E37776">
            <w:pPr>
              <w:jc w:val="right"/>
            </w:pPr>
            <w: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5FE5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82DF" w14:textId="77777777" w:rsidR="00E37776" w:rsidRDefault="00E37776">
            <w:pPr>
              <w:jc w:val="right"/>
            </w:pPr>
            <w:r>
              <w:t xml:space="preserve">1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28511" w14:textId="77777777" w:rsidR="00E37776" w:rsidRDefault="00E37776">
            <w:pPr>
              <w:jc w:val="right"/>
            </w:pPr>
          </w:p>
        </w:tc>
      </w:tr>
      <w:tr w:rsidR="00E37776" w14:paraId="7D74088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6D0B" w14:textId="77777777" w:rsidR="00E37776" w:rsidRDefault="00E37776">
            <w:r>
              <w:t xml:space="preserve">Stim + 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E68E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D232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7E43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AFBA" w14:textId="77777777" w:rsidR="00E37776" w:rsidRDefault="00E37776">
            <w:pPr>
              <w:jc w:val="right"/>
            </w:pPr>
            <w: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2ED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BCE6" w14:textId="77777777" w:rsidR="00E37776" w:rsidRDefault="00E37776">
            <w:pPr>
              <w:jc w:val="right"/>
            </w:pPr>
            <w: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AD8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0190" w14:textId="77777777" w:rsidR="00E37776" w:rsidRDefault="00E37776">
            <w:pPr>
              <w:jc w:val="right"/>
            </w:pPr>
            <w: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A0A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922A" w14:textId="77777777" w:rsidR="00E37776" w:rsidRDefault="00E37776">
            <w:pPr>
              <w:jc w:val="right"/>
            </w:pPr>
            <w:r>
              <w:t xml:space="preserve">2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517D" w14:textId="77777777" w:rsidR="00E37776" w:rsidRDefault="00E37776">
            <w:pPr>
              <w:jc w:val="right"/>
            </w:pPr>
          </w:p>
        </w:tc>
      </w:tr>
      <w:tr w:rsidR="00E37776" w14:paraId="7A7F8A37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980E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5018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579F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63B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9ECD" w14:textId="77777777" w:rsidR="00E37776" w:rsidRDefault="00E37776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FC35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6003" w14:textId="77777777" w:rsidR="00E37776" w:rsidRDefault="00E37776">
            <w:pPr>
              <w:jc w:val="right"/>
            </w:pPr>
            <w: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160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DFB6" w14:textId="77777777" w:rsidR="00E37776" w:rsidRDefault="00E37776">
            <w:pPr>
              <w:jc w:val="right"/>
            </w:pPr>
            <w: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0E34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A680" w14:textId="77777777" w:rsidR="00E37776" w:rsidRDefault="00E37776">
            <w:pPr>
              <w:jc w:val="right"/>
            </w:pPr>
            <w:r>
              <w:t xml:space="preserve">5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4C87" w14:textId="77777777" w:rsidR="00E37776" w:rsidRDefault="00E37776">
            <w:pPr>
              <w:jc w:val="right"/>
            </w:pPr>
          </w:p>
        </w:tc>
      </w:tr>
      <w:tr w:rsidR="00E37776" w14:paraId="047D8DE6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6282" w14:textId="77777777" w:rsidR="00E37776" w:rsidRDefault="00E37776"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DD8E3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5721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5E9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72EA" w14:textId="77777777" w:rsidR="00E37776" w:rsidRDefault="00E37776">
            <w:pPr>
              <w:jc w:val="right"/>
            </w:pPr>
            <w: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4D5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6770" w14:textId="77777777" w:rsidR="00E37776" w:rsidRDefault="00E37776">
            <w:pPr>
              <w:jc w:val="right"/>
            </w:pPr>
            <w:r>
              <w:t xml:space="preserve">4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032F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B1790" w14:textId="77777777" w:rsidR="00E37776" w:rsidRDefault="00E37776">
            <w:pPr>
              <w:jc w:val="right"/>
            </w:pPr>
            <w: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C1F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BB41" w14:textId="77777777" w:rsidR="00E37776" w:rsidRDefault="00E37776">
            <w:pPr>
              <w:jc w:val="right"/>
            </w:pPr>
            <w:r>
              <w:t xml:space="preserve">1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91FE" w14:textId="77777777" w:rsidR="00E37776" w:rsidRDefault="00E37776">
            <w:pPr>
              <w:jc w:val="right"/>
            </w:pPr>
          </w:p>
        </w:tc>
      </w:tr>
      <w:tr w:rsidR="00E37776" w14:paraId="43E72BB0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751D" w14:textId="77777777" w:rsidR="00E37776" w:rsidRDefault="00E37776">
            <w:r>
              <w:t xml:space="preserve">Stim + 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BB17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4E3A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1DDF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015D" w14:textId="77777777" w:rsidR="00E37776" w:rsidRDefault="00E37776">
            <w:pPr>
              <w:jc w:val="right"/>
            </w:pPr>
            <w: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0715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703F" w14:textId="77777777" w:rsidR="00E37776" w:rsidRDefault="00E37776">
            <w:pPr>
              <w:jc w:val="right"/>
            </w:pPr>
            <w: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DC88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175B" w14:textId="77777777" w:rsidR="00E37776" w:rsidRDefault="00E37776">
            <w:pPr>
              <w:jc w:val="right"/>
            </w:pPr>
            <w: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08FB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2FAC" w14:textId="77777777" w:rsidR="00E37776" w:rsidRDefault="00E37776">
            <w:pPr>
              <w:jc w:val="right"/>
            </w:pPr>
            <w:r>
              <w:t xml:space="preserve">2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8C95" w14:textId="77777777" w:rsidR="00E37776" w:rsidRDefault="00E37776">
            <w:pPr>
              <w:jc w:val="right"/>
            </w:pPr>
          </w:p>
        </w:tc>
      </w:tr>
      <w:tr w:rsidR="00E37776" w14:paraId="2644CD90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C6A6" w14:textId="77777777" w:rsidR="00E37776" w:rsidRDefault="00E37776">
            <w:r>
              <w:t xml:space="preserve">Agent + 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7B43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9294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1E6B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C2DD" w14:textId="77777777" w:rsidR="00E37776" w:rsidRDefault="00E37776">
            <w:pPr>
              <w:jc w:val="right"/>
            </w:pPr>
            <w: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89E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3E4D" w14:textId="77777777" w:rsidR="00E37776" w:rsidRDefault="00E37776">
            <w:pPr>
              <w:jc w:val="right"/>
            </w:pPr>
            <w: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E76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A65F" w14:textId="77777777" w:rsidR="00E37776" w:rsidRDefault="00E37776">
            <w:pPr>
              <w:jc w:val="right"/>
            </w:pPr>
            <w: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74B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462D" w14:textId="77777777" w:rsidR="00E37776" w:rsidRDefault="00E37776">
            <w:pPr>
              <w:jc w:val="right"/>
            </w:pPr>
            <w:r>
              <w:t xml:space="preserve">1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F5B5" w14:textId="77777777" w:rsidR="00E37776" w:rsidRDefault="00E37776">
            <w:pPr>
              <w:jc w:val="right"/>
            </w:pPr>
          </w:p>
        </w:tc>
      </w:tr>
      <w:tr w:rsidR="00E37776" w14:paraId="413F5AF3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D89E" w14:textId="77777777" w:rsidR="00E37776" w:rsidRDefault="00E37776">
            <w:r>
              <w:t xml:space="preserve">Stim + Agent + 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EDED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96B4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700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80F3" w14:textId="77777777" w:rsidR="00E37776" w:rsidRDefault="00E37776">
            <w:pPr>
              <w:jc w:val="right"/>
            </w:pPr>
            <w: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E45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8CF6" w14:textId="77777777" w:rsidR="00E37776" w:rsidRDefault="00E37776">
            <w:pPr>
              <w:jc w:val="right"/>
            </w:pPr>
            <w: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8B6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3760" w14:textId="77777777" w:rsidR="00E37776" w:rsidRDefault="00E37776">
            <w:pPr>
              <w:jc w:val="right"/>
            </w:pPr>
            <w: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3E0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AE49" w14:textId="77777777" w:rsidR="00E37776" w:rsidRDefault="00E37776">
            <w:pPr>
              <w:jc w:val="right"/>
            </w:pPr>
            <w:r>
              <w:t xml:space="preserve">2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2587" w14:textId="77777777" w:rsidR="00E37776" w:rsidRDefault="00E37776">
            <w:pPr>
              <w:jc w:val="right"/>
            </w:pPr>
          </w:p>
        </w:tc>
      </w:tr>
      <w:tr w:rsidR="00E37776" w14:paraId="09157BE1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EAE1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+ 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81F7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E4D4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7BD8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FDB6" w14:textId="77777777" w:rsidR="00E37776" w:rsidRDefault="00E37776">
            <w:pPr>
              <w:jc w:val="right"/>
            </w:pPr>
            <w: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0CD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E9F3" w14:textId="77777777" w:rsidR="00E37776" w:rsidRDefault="00E37776">
            <w:pPr>
              <w:jc w:val="right"/>
            </w:pPr>
            <w: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F88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1B01" w14:textId="77777777" w:rsidR="00E37776" w:rsidRDefault="00E37776">
            <w:pPr>
              <w:jc w:val="right"/>
            </w:pPr>
            <w: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D0C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2CD9" w14:textId="77777777" w:rsidR="00E37776" w:rsidRDefault="00E37776">
            <w:pPr>
              <w:jc w:val="right"/>
            </w:pPr>
            <w:r>
              <w:t xml:space="preserve">2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5068" w14:textId="77777777" w:rsidR="00E37776" w:rsidRDefault="00E37776">
            <w:pPr>
              <w:jc w:val="right"/>
            </w:pPr>
          </w:p>
        </w:tc>
      </w:tr>
      <w:tr w:rsidR="00E37776" w14:paraId="64135607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0EE7" w14:textId="77777777" w:rsidR="00E37776" w:rsidRDefault="00E37776">
            <w:r>
              <w:t xml:space="preserve">Stim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752F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4791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680F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CDE3" w14:textId="77777777" w:rsidR="00E37776" w:rsidRDefault="00E37776">
            <w:pPr>
              <w:jc w:val="right"/>
            </w:pPr>
            <w: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270C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F04B" w14:textId="77777777" w:rsidR="00E37776" w:rsidRDefault="00E37776">
            <w:pPr>
              <w:jc w:val="right"/>
            </w:pPr>
            <w:r>
              <w:t xml:space="preserve">0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4DA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DD48" w14:textId="77777777" w:rsidR="00E37776" w:rsidRDefault="00E37776">
            <w:pPr>
              <w:jc w:val="right"/>
            </w:pPr>
            <w: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018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60F4" w14:textId="77777777" w:rsidR="00E37776" w:rsidRDefault="00E37776">
            <w:pPr>
              <w:jc w:val="right"/>
            </w:pPr>
            <w:r>
              <w:t xml:space="preserve">5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1A01" w14:textId="77777777" w:rsidR="00E37776" w:rsidRDefault="00E37776">
            <w:pPr>
              <w:jc w:val="right"/>
            </w:pPr>
          </w:p>
        </w:tc>
      </w:tr>
      <w:tr w:rsidR="00E37776" w14:paraId="419F50A5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3730" w14:textId="77777777" w:rsidR="00E37776" w:rsidRDefault="00E37776">
            <w:r>
              <w:t xml:space="preserve">Stim + Agent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14D1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4A60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246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9A53" w14:textId="77777777" w:rsidR="00E37776" w:rsidRDefault="00E37776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354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9C96" w14:textId="77777777" w:rsidR="00E37776" w:rsidRDefault="00E37776">
            <w:pPr>
              <w:jc w:val="right"/>
            </w:pPr>
            <w: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F324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A551" w14:textId="77777777" w:rsidR="00E37776" w:rsidRDefault="00E37776">
            <w:pPr>
              <w:jc w:val="right"/>
            </w:pPr>
            <w: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9C40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4150" w14:textId="77777777" w:rsidR="00E37776" w:rsidRDefault="00E37776">
            <w:pPr>
              <w:jc w:val="right"/>
            </w:pPr>
            <w:r>
              <w:t xml:space="preserve">2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89EF" w14:textId="77777777" w:rsidR="00E37776" w:rsidRDefault="00E37776">
            <w:pPr>
              <w:jc w:val="right"/>
            </w:pPr>
          </w:p>
        </w:tc>
      </w:tr>
      <w:tr w:rsidR="00E37776" w14:paraId="6F8D0BC4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93F9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7C9D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85F9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93B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FA1F" w14:textId="77777777" w:rsidR="00E37776" w:rsidRDefault="00E37776">
            <w:pPr>
              <w:jc w:val="right"/>
            </w:pPr>
            <w:r>
              <w:t xml:space="preserve">8.33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4FE8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2630" w14:textId="77777777" w:rsidR="00E37776" w:rsidRDefault="00E37776">
            <w:pPr>
              <w:jc w:val="right"/>
            </w:pPr>
            <w: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5CE0A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1DDD" w14:textId="77777777" w:rsidR="00E37776" w:rsidRDefault="00E37776">
            <w:pPr>
              <w:jc w:val="right"/>
            </w:pPr>
            <w: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850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F393" w14:textId="77777777" w:rsidR="00E37776" w:rsidRDefault="00E37776">
            <w:pPr>
              <w:jc w:val="right"/>
            </w:pPr>
            <w:r>
              <w:t xml:space="preserve">8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1151" w14:textId="77777777" w:rsidR="00E37776" w:rsidRDefault="00E37776">
            <w:pPr>
              <w:jc w:val="right"/>
            </w:pPr>
          </w:p>
        </w:tc>
      </w:tr>
      <w:tr w:rsidR="00E37776" w14:paraId="732401C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5904" w14:textId="77777777" w:rsidR="00E37776" w:rsidRDefault="00E37776">
            <w:r>
              <w:t xml:space="preserve">Agent + 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96D7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8C47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2EE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F73D" w14:textId="77777777" w:rsidR="00E37776" w:rsidRDefault="00E37776">
            <w:pPr>
              <w:jc w:val="right"/>
            </w:pPr>
            <w: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C164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F831" w14:textId="77777777" w:rsidR="00E37776" w:rsidRDefault="00E37776">
            <w:pPr>
              <w:jc w:val="right"/>
            </w:pPr>
            <w: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21A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EF4F" w14:textId="77777777" w:rsidR="00E37776" w:rsidRDefault="00E37776">
            <w:pPr>
              <w:jc w:val="right"/>
            </w:pPr>
            <w: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910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7F87" w14:textId="77777777" w:rsidR="00E37776" w:rsidRDefault="00E37776">
            <w:pPr>
              <w:jc w:val="right"/>
            </w:pPr>
            <w:r>
              <w:t xml:space="preserve">3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2A8C" w14:textId="77777777" w:rsidR="00E37776" w:rsidRDefault="00E37776">
            <w:pPr>
              <w:jc w:val="right"/>
            </w:pPr>
          </w:p>
        </w:tc>
      </w:tr>
      <w:tr w:rsidR="00E37776" w14:paraId="0D621742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A6C8" w14:textId="77777777" w:rsidR="00E37776" w:rsidRDefault="00E37776">
            <w:r>
              <w:t xml:space="preserve">Stim + Agent + 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1F00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FC65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8DC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D206" w14:textId="77777777" w:rsidR="00E37776" w:rsidRDefault="00E37776">
            <w:pPr>
              <w:jc w:val="right"/>
            </w:pPr>
            <w: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1C0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1486" w14:textId="77777777" w:rsidR="00E37776" w:rsidRDefault="00E37776">
            <w:pPr>
              <w:jc w:val="right"/>
            </w:pPr>
            <w: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416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F067" w14:textId="77777777" w:rsidR="00E37776" w:rsidRDefault="00E37776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784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4C54" w14:textId="77777777" w:rsidR="00E37776" w:rsidRDefault="00E37776">
            <w:pPr>
              <w:jc w:val="right"/>
            </w:pPr>
            <w:r>
              <w:t xml:space="preserve">42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1B1E" w14:textId="77777777" w:rsidR="00E37776" w:rsidRDefault="00E37776">
            <w:pPr>
              <w:jc w:val="right"/>
            </w:pPr>
          </w:p>
        </w:tc>
      </w:tr>
      <w:tr w:rsidR="00E37776" w14:paraId="3A639B01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EBCA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+ 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4952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BDB0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B5D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0B90" w14:textId="77777777" w:rsidR="00E37776" w:rsidRDefault="00E37776">
            <w:pPr>
              <w:jc w:val="right"/>
            </w:pPr>
            <w:r>
              <w:t xml:space="preserve">2.36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57B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27D3" w14:textId="77777777" w:rsidR="00E37776" w:rsidRDefault="00E37776">
            <w:pPr>
              <w:jc w:val="right"/>
            </w:pPr>
            <w: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CBEC3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3B5F" w14:textId="77777777" w:rsidR="00E37776" w:rsidRDefault="00E37776">
            <w:pPr>
              <w:jc w:val="right"/>
            </w:pPr>
            <w:r>
              <w:t xml:space="preserve">4.55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8129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A69C" w14:textId="77777777" w:rsidR="00E37776" w:rsidRDefault="00E37776">
            <w:pPr>
              <w:jc w:val="right"/>
            </w:pPr>
            <w:r>
              <w:t xml:space="preserve">5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88A9" w14:textId="77777777" w:rsidR="00E37776" w:rsidRDefault="00E37776">
            <w:pPr>
              <w:jc w:val="right"/>
            </w:pPr>
          </w:p>
        </w:tc>
      </w:tr>
      <w:tr w:rsidR="00E37776" w14:paraId="198E0B8F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4683" w14:textId="77777777" w:rsidR="00E37776" w:rsidRDefault="00E37776">
            <w:r>
              <w:t xml:space="preserve">Stim + Agent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DE90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2563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D1018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4D58" w14:textId="77777777" w:rsidR="00E37776" w:rsidRDefault="00E37776">
            <w:pPr>
              <w:jc w:val="right"/>
            </w:pPr>
            <w:r>
              <w:t xml:space="preserve">6.79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270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F28F" w14:textId="77777777" w:rsidR="00E37776" w:rsidRDefault="00E37776">
            <w:pPr>
              <w:jc w:val="right"/>
            </w:pPr>
            <w: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1D5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275D" w14:textId="77777777" w:rsidR="00E37776" w:rsidRDefault="00E37776">
            <w:pPr>
              <w:jc w:val="right"/>
            </w:pPr>
            <w: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DA54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7D31" w14:textId="77777777" w:rsidR="00E37776" w:rsidRDefault="00E37776">
            <w:pPr>
              <w:jc w:val="right"/>
            </w:pPr>
            <w:r>
              <w:t xml:space="preserve">4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8EE0" w14:textId="77777777" w:rsidR="00E37776" w:rsidRDefault="00E37776">
            <w:pPr>
              <w:jc w:val="right"/>
            </w:pPr>
          </w:p>
        </w:tc>
      </w:tr>
      <w:tr w:rsidR="00E37776" w14:paraId="79250D02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1ACD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30F8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75BC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6665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F3E8" w14:textId="77777777" w:rsidR="00E37776" w:rsidRDefault="00E37776">
            <w:pPr>
              <w:jc w:val="right"/>
            </w:pPr>
            <w:r>
              <w:t xml:space="preserve">1.44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BC22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4EAD" w14:textId="77777777" w:rsidR="00E37776" w:rsidRDefault="00E37776">
            <w:pPr>
              <w:jc w:val="right"/>
            </w:pPr>
            <w: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1305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8E4A" w14:textId="77777777" w:rsidR="00E37776" w:rsidRDefault="00E37776">
            <w:pPr>
              <w:jc w:val="right"/>
            </w:pPr>
            <w:r>
              <w:t xml:space="preserve">2.77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A72B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E0E1" w14:textId="77777777" w:rsidR="00E37776" w:rsidRDefault="00E37776">
            <w:pPr>
              <w:jc w:val="right"/>
            </w:pPr>
            <w:r>
              <w:t xml:space="preserve">3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03CA" w14:textId="77777777" w:rsidR="00E37776" w:rsidRDefault="00E37776">
            <w:pPr>
              <w:jc w:val="right"/>
            </w:pPr>
          </w:p>
        </w:tc>
      </w:tr>
      <w:tr w:rsidR="00E37776" w14:paraId="6AA4323A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0183" w14:textId="77777777" w:rsidR="00E37776" w:rsidRDefault="00E37776">
            <w:r>
              <w:t xml:space="preserve">Stim + Agent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+ 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+ 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+ 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B4C4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8332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CD48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453C" w14:textId="77777777" w:rsidR="00E37776" w:rsidRDefault="00E37776">
            <w:pPr>
              <w:jc w:val="right"/>
            </w:pPr>
            <w:r>
              <w:t xml:space="preserve">5.50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CEDC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B360" w14:textId="77777777" w:rsidR="00E37776" w:rsidRDefault="00E37776">
            <w:pPr>
              <w:jc w:val="right"/>
            </w:pPr>
            <w:r>
              <w:t xml:space="preserve">9.91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417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5909" w14:textId="77777777" w:rsidR="00E37776" w:rsidRDefault="00E37776">
            <w:pPr>
              <w:jc w:val="right"/>
            </w:pPr>
            <w:r>
              <w:t xml:space="preserve">1.05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69D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2017" w14:textId="77777777" w:rsidR="00E37776" w:rsidRDefault="00E37776">
            <w:pPr>
              <w:jc w:val="right"/>
            </w:pPr>
            <w:r>
              <w:t xml:space="preserve">4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DFB08" w14:textId="77777777" w:rsidR="00E37776" w:rsidRDefault="00E37776">
            <w:pPr>
              <w:jc w:val="right"/>
            </w:pPr>
          </w:p>
        </w:tc>
      </w:tr>
      <w:tr w:rsidR="00E37776" w14:paraId="6A75F0B9" w14:textId="77777777" w:rsidTr="00E3777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27D07C" w14:textId="77777777" w:rsidR="00E37776" w:rsidRDefault="00E37776">
            <w:pPr>
              <w:rPr>
                <w:sz w:val="20"/>
                <w:szCs w:val="20"/>
              </w:rPr>
            </w:pPr>
          </w:p>
        </w:tc>
      </w:tr>
      <w:tr w:rsidR="00E37776" w14:paraId="3A0816C5" w14:textId="77777777" w:rsidTr="00E37776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D494" w14:textId="01CF72D9" w:rsidR="00E37776" w:rsidRDefault="00E37776">
            <w:r>
              <w:rPr>
                <w:rStyle w:val="Emphasis"/>
              </w:rPr>
              <w:t xml:space="preserve">Note. </w:t>
            </w:r>
            <w:r>
              <w:t xml:space="preserve"> All models include subject. </w:t>
            </w:r>
          </w:p>
        </w:tc>
      </w:tr>
    </w:tbl>
    <w:p w14:paraId="1C17EBF2" w14:textId="0E759905" w:rsidR="00E37776" w:rsidRDefault="00E37776"/>
    <w:p w14:paraId="507C1269" w14:textId="42DB1C76" w:rsidR="00E37776" w:rsidRDefault="00E3777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22"/>
        <w:gridCol w:w="92"/>
        <w:gridCol w:w="1700"/>
        <w:gridCol w:w="107"/>
        <w:gridCol w:w="2972"/>
        <w:gridCol w:w="125"/>
        <w:gridCol w:w="2392"/>
        <w:gridCol w:w="150"/>
      </w:tblGrid>
      <w:tr w:rsidR="00E37776" w14:paraId="62339192" w14:textId="77777777" w:rsidTr="00E3777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50C8C9" w14:textId="77777777" w:rsidR="00E37776" w:rsidRDefault="00E37776" w:rsidP="00E3777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nalysis of Effects </w:t>
            </w:r>
          </w:p>
        </w:tc>
      </w:tr>
      <w:tr w:rsidR="00E37776" w14:paraId="1F9D6987" w14:textId="77777777" w:rsidTr="00E377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6483F9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27E3E9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(</w:t>
            </w:r>
            <w:proofErr w:type="spellStart"/>
            <w:r>
              <w:rPr>
                <w:b/>
                <w:bCs/>
              </w:rPr>
              <w:t>incl</w:t>
            </w:r>
            <w:proofErr w:type="spellEnd"/>
            <w:r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5F569B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(</w:t>
            </w:r>
            <w:proofErr w:type="spellStart"/>
            <w:r>
              <w:rPr>
                <w:b/>
                <w:bCs/>
              </w:rPr>
              <w:t>incl|data</w:t>
            </w:r>
            <w:proofErr w:type="spellEnd"/>
            <w:r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A66FA" w14:textId="77777777" w:rsidR="00E37776" w:rsidRDefault="00E377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F </w:t>
            </w:r>
            <w:r>
              <w:rPr>
                <w:b/>
                <w:bCs/>
                <w:vertAlign w:val="subscript"/>
              </w:rPr>
              <w:t xml:space="preserve">Inclusion </w:t>
            </w:r>
          </w:p>
        </w:tc>
      </w:tr>
      <w:tr w:rsidR="00E37776" w14:paraId="04D53698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1850" w14:textId="77777777" w:rsidR="00E37776" w:rsidRDefault="00E37776">
            <w:r>
              <w:t xml:space="preserve">St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9EB6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8A74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51EC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76CAD" w14:textId="77777777" w:rsidR="00E37776" w:rsidRDefault="00E37776">
            <w:pPr>
              <w:jc w:val="right"/>
            </w:pPr>
            <w: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0D8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B8DB" w14:textId="77777777" w:rsidR="00E37776" w:rsidRDefault="00E37776">
            <w:pPr>
              <w:jc w:val="right"/>
            </w:pPr>
            <w: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D9335" w14:textId="77777777" w:rsidR="00E37776" w:rsidRDefault="00E37776">
            <w:pPr>
              <w:jc w:val="right"/>
            </w:pPr>
          </w:p>
        </w:tc>
      </w:tr>
      <w:tr w:rsidR="00E37776" w14:paraId="6E708379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0CA3" w14:textId="77777777" w:rsidR="00E37776" w:rsidRDefault="00E37776">
            <w:r>
              <w:t xml:space="preserve">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6B29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C23D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6D6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1BE9" w14:textId="77777777" w:rsidR="00E37776" w:rsidRDefault="00E37776">
            <w:pPr>
              <w:jc w:val="right"/>
            </w:pPr>
            <w: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725E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46E1" w14:textId="77777777" w:rsidR="00E37776" w:rsidRDefault="00E37776">
            <w:pPr>
              <w:jc w:val="right"/>
            </w:pPr>
            <w: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118F" w14:textId="77777777" w:rsidR="00E37776" w:rsidRDefault="00E37776">
            <w:pPr>
              <w:jc w:val="right"/>
            </w:pPr>
          </w:p>
        </w:tc>
      </w:tr>
      <w:tr w:rsidR="00E37776" w14:paraId="7C09F2A3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A1B4" w14:textId="77777777" w:rsidR="00E37776" w:rsidRDefault="00E37776"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7433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7B1B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8596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AFF9" w14:textId="77777777" w:rsidR="00E37776" w:rsidRDefault="00E37776">
            <w:pPr>
              <w:jc w:val="right"/>
            </w:pPr>
            <w: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AD3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DA15" w14:textId="77777777" w:rsidR="00E37776" w:rsidRDefault="00E37776">
            <w:pPr>
              <w:jc w:val="right"/>
            </w:pPr>
            <w: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85B0E" w14:textId="77777777" w:rsidR="00E37776" w:rsidRDefault="00E37776">
            <w:pPr>
              <w:jc w:val="right"/>
            </w:pPr>
          </w:p>
        </w:tc>
      </w:tr>
      <w:tr w:rsidR="00E37776" w14:paraId="7F0D6642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4D27" w14:textId="77777777" w:rsidR="00E37776" w:rsidRDefault="00E37776">
            <w:r>
              <w:t xml:space="preserve">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A769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439C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70B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18E8" w14:textId="77777777" w:rsidR="00E37776" w:rsidRDefault="00E37776">
            <w:pPr>
              <w:jc w:val="right"/>
            </w:pPr>
            <w: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579F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3259" w14:textId="77777777" w:rsidR="00E37776" w:rsidRDefault="00E37776">
            <w:pPr>
              <w:jc w:val="right"/>
            </w:pPr>
            <w: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D5407" w14:textId="77777777" w:rsidR="00E37776" w:rsidRDefault="00E37776">
            <w:pPr>
              <w:jc w:val="right"/>
            </w:pPr>
          </w:p>
        </w:tc>
      </w:tr>
      <w:tr w:rsidR="00E37776" w14:paraId="61AB7F23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EA63" w14:textId="77777777" w:rsidR="00E37776" w:rsidRDefault="00E37776">
            <w:r>
              <w:t xml:space="preserve">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ADE9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843B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BB4D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5A14" w14:textId="77777777" w:rsidR="00E37776" w:rsidRDefault="00E37776">
            <w:pPr>
              <w:jc w:val="right"/>
            </w:pPr>
            <w: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9AB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41A7" w14:textId="77777777" w:rsidR="00E37776" w:rsidRDefault="00E37776">
            <w:pPr>
              <w:jc w:val="right"/>
            </w:pPr>
            <w: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9D47" w14:textId="77777777" w:rsidR="00E37776" w:rsidRDefault="00E37776">
            <w:pPr>
              <w:jc w:val="right"/>
            </w:pPr>
          </w:p>
        </w:tc>
      </w:tr>
      <w:tr w:rsidR="00E37776" w14:paraId="0969623D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5376" w14:textId="77777777" w:rsidR="00E37776" w:rsidRDefault="00E37776">
            <w:r>
              <w:t xml:space="preserve">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7F01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187E" w14:textId="77777777" w:rsidR="00E37776" w:rsidRDefault="00E37776">
            <w:pPr>
              <w:jc w:val="right"/>
            </w:pPr>
            <w: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460F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6E57" w14:textId="77777777" w:rsidR="00E37776" w:rsidRDefault="00E37776">
            <w:pPr>
              <w:jc w:val="right"/>
            </w:pPr>
            <w: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BEA0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AA63" w14:textId="77777777" w:rsidR="00E37776" w:rsidRDefault="00E37776">
            <w:pPr>
              <w:jc w:val="right"/>
            </w:pPr>
            <w: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5C85" w14:textId="77777777" w:rsidR="00E37776" w:rsidRDefault="00E37776">
            <w:pPr>
              <w:jc w:val="right"/>
            </w:pPr>
          </w:p>
        </w:tc>
      </w:tr>
      <w:tr w:rsidR="00E37776" w14:paraId="3EAFE0C2" w14:textId="77777777" w:rsidTr="00E377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84D2" w14:textId="77777777" w:rsidR="00E37776" w:rsidRDefault="00E37776">
            <w:r>
              <w:t xml:space="preserve">Stim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 Agent 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>
              <w:rPr>
                <w:sz w:val="20"/>
                <w:szCs w:val="20"/>
              </w:rPr>
              <w:t xml:space="preserve"> </w:t>
            </w:r>
            <w:r>
              <w:t> </w:t>
            </w:r>
            <w:proofErr w:type="spellStart"/>
            <w:r>
              <w:t>StimSite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2AC9" w14:textId="77777777" w:rsidR="00E37776" w:rsidRDefault="00E3777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00DD" w14:textId="77777777" w:rsidR="00E37776" w:rsidRDefault="00E37776">
            <w:pPr>
              <w:jc w:val="right"/>
            </w:pPr>
            <w: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1FFB1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1F3C" w14:textId="77777777" w:rsidR="00E37776" w:rsidRDefault="00E37776">
            <w:pPr>
              <w:jc w:val="right"/>
            </w:pPr>
            <w:r>
              <w:t xml:space="preserve">5.50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3D67" w14:textId="77777777" w:rsidR="00E37776" w:rsidRDefault="00E37776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74F5" w14:textId="77777777" w:rsidR="00E37776" w:rsidRDefault="00E37776">
            <w:pPr>
              <w:jc w:val="right"/>
            </w:pPr>
            <w:r>
              <w:t xml:space="preserve">0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9AFF" w14:textId="77777777" w:rsidR="00E37776" w:rsidRDefault="00E37776">
            <w:pPr>
              <w:jc w:val="right"/>
            </w:pPr>
          </w:p>
        </w:tc>
      </w:tr>
      <w:tr w:rsidR="00E37776" w14:paraId="631A6DDD" w14:textId="77777777" w:rsidTr="00E37776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4E4E2F" w14:textId="77777777" w:rsidR="00E37776" w:rsidRDefault="00E37776">
            <w:pPr>
              <w:rPr>
                <w:sz w:val="20"/>
                <w:szCs w:val="20"/>
              </w:rPr>
            </w:pPr>
          </w:p>
        </w:tc>
      </w:tr>
      <w:tr w:rsidR="00E37776" w14:paraId="748DB61E" w14:textId="77777777" w:rsidTr="00E37776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9CD1" w14:textId="77777777" w:rsidR="00E37776" w:rsidRDefault="00E37776">
            <w:r>
              <w:rPr>
                <w:rStyle w:val="Emphasis"/>
              </w:rPr>
              <w:t xml:space="preserve">Note. </w:t>
            </w:r>
            <w:r>
              <w:t xml:space="preserve"> Compares models that contain the effect to equivalent models stripped of the effect. Higher-order interactions are excluded. Analysis suggested by </w:t>
            </w:r>
            <w:proofErr w:type="spellStart"/>
            <w:r>
              <w:t>Sebastiaan</w:t>
            </w:r>
            <w:proofErr w:type="spellEnd"/>
            <w:r>
              <w:t xml:space="preserve"> </w:t>
            </w:r>
            <w:proofErr w:type="spellStart"/>
            <w:r>
              <w:t>Mathôt</w:t>
            </w:r>
            <w:proofErr w:type="spellEnd"/>
            <w:r>
              <w:t xml:space="preserve">. </w:t>
            </w:r>
          </w:p>
        </w:tc>
      </w:tr>
    </w:tbl>
    <w:p w14:paraId="6ADFBE4B" w14:textId="77777777" w:rsidR="00E37776" w:rsidRDefault="00E37776"/>
    <w:sectPr w:rsidR="00E37776" w:rsidSect="00F00B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BBA"/>
    <w:rsid w:val="00034CFB"/>
    <w:rsid w:val="0006734E"/>
    <w:rsid w:val="00075745"/>
    <w:rsid w:val="000921ED"/>
    <w:rsid w:val="000D3E4D"/>
    <w:rsid w:val="000D4DC1"/>
    <w:rsid w:val="00116D6B"/>
    <w:rsid w:val="001208D8"/>
    <w:rsid w:val="001327EE"/>
    <w:rsid w:val="00136AA9"/>
    <w:rsid w:val="00141201"/>
    <w:rsid w:val="00173C04"/>
    <w:rsid w:val="001B496C"/>
    <w:rsid w:val="001F2025"/>
    <w:rsid w:val="001F6228"/>
    <w:rsid w:val="00214AFE"/>
    <w:rsid w:val="002166E1"/>
    <w:rsid w:val="002546CA"/>
    <w:rsid w:val="00256E87"/>
    <w:rsid w:val="00264509"/>
    <w:rsid w:val="002747D3"/>
    <w:rsid w:val="0027730C"/>
    <w:rsid w:val="0029142D"/>
    <w:rsid w:val="002C4B9E"/>
    <w:rsid w:val="00307F44"/>
    <w:rsid w:val="00314BCD"/>
    <w:rsid w:val="003253EC"/>
    <w:rsid w:val="003312D1"/>
    <w:rsid w:val="00387282"/>
    <w:rsid w:val="003A39A2"/>
    <w:rsid w:val="003D4A25"/>
    <w:rsid w:val="003E755F"/>
    <w:rsid w:val="00417B2E"/>
    <w:rsid w:val="0042162E"/>
    <w:rsid w:val="00421B9A"/>
    <w:rsid w:val="004352F3"/>
    <w:rsid w:val="004432AA"/>
    <w:rsid w:val="00487FD9"/>
    <w:rsid w:val="004B4004"/>
    <w:rsid w:val="004C2865"/>
    <w:rsid w:val="004E3F27"/>
    <w:rsid w:val="004E75DF"/>
    <w:rsid w:val="004F0F81"/>
    <w:rsid w:val="004F28F0"/>
    <w:rsid w:val="0050039A"/>
    <w:rsid w:val="00502871"/>
    <w:rsid w:val="00520276"/>
    <w:rsid w:val="005240BF"/>
    <w:rsid w:val="00556DDB"/>
    <w:rsid w:val="00557D1D"/>
    <w:rsid w:val="00570EAB"/>
    <w:rsid w:val="00575357"/>
    <w:rsid w:val="00576D50"/>
    <w:rsid w:val="00577C2D"/>
    <w:rsid w:val="005A6387"/>
    <w:rsid w:val="005D313F"/>
    <w:rsid w:val="005D4DDB"/>
    <w:rsid w:val="005E1100"/>
    <w:rsid w:val="005E74FA"/>
    <w:rsid w:val="005F1B71"/>
    <w:rsid w:val="005F2B52"/>
    <w:rsid w:val="00621B9B"/>
    <w:rsid w:val="00622802"/>
    <w:rsid w:val="00634D4D"/>
    <w:rsid w:val="00676A82"/>
    <w:rsid w:val="006B60E5"/>
    <w:rsid w:val="006B6400"/>
    <w:rsid w:val="007152A3"/>
    <w:rsid w:val="0072675F"/>
    <w:rsid w:val="0073758E"/>
    <w:rsid w:val="007755E2"/>
    <w:rsid w:val="00787F3A"/>
    <w:rsid w:val="007A3CA4"/>
    <w:rsid w:val="007A58E2"/>
    <w:rsid w:val="007B46A0"/>
    <w:rsid w:val="007D0DCA"/>
    <w:rsid w:val="007E1095"/>
    <w:rsid w:val="007E4A29"/>
    <w:rsid w:val="007E5791"/>
    <w:rsid w:val="007F5F40"/>
    <w:rsid w:val="00826CF1"/>
    <w:rsid w:val="00845AC5"/>
    <w:rsid w:val="00876FA8"/>
    <w:rsid w:val="00896620"/>
    <w:rsid w:val="00897515"/>
    <w:rsid w:val="00897EDC"/>
    <w:rsid w:val="008A0D7A"/>
    <w:rsid w:val="008B493B"/>
    <w:rsid w:val="008C6DF7"/>
    <w:rsid w:val="008D176D"/>
    <w:rsid w:val="0095151F"/>
    <w:rsid w:val="00951A16"/>
    <w:rsid w:val="009666F6"/>
    <w:rsid w:val="009747E5"/>
    <w:rsid w:val="00993690"/>
    <w:rsid w:val="009B5BC2"/>
    <w:rsid w:val="009C03AB"/>
    <w:rsid w:val="009D1DE9"/>
    <w:rsid w:val="009F4BEE"/>
    <w:rsid w:val="00A2170D"/>
    <w:rsid w:val="00A42B7E"/>
    <w:rsid w:val="00A64CA6"/>
    <w:rsid w:val="00A84AFE"/>
    <w:rsid w:val="00A9642D"/>
    <w:rsid w:val="00AA7CA3"/>
    <w:rsid w:val="00AB4E24"/>
    <w:rsid w:val="00AD0C02"/>
    <w:rsid w:val="00AD6574"/>
    <w:rsid w:val="00AE780C"/>
    <w:rsid w:val="00B1106C"/>
    <w:rsid w:val="00B15B69"/>
    <w:rsid w:val="00B436E4"/>
    <w:rsid w:val="00B6027B"/>
    <w:rsid w:val="00B6676E"/>
    <w:rsid w:val="00B72C98"/>
    <w:rsid w:val="00B8728E"/>
    <w:rsid w:val="00B87E6B"/>
    <w:rsid w:val="00B92A8A"/>
    <w:rsid w:val="00B93A2B"/>
    <w:rsid w:val="00BA6004"/>
    <w:rsid w:val="00BB0A68"/>
    <w:rsid w:val="00BC6948"/>
    <w:rsid w:val="00BD1367"/>
    <w:rsid w:val="00BD7811"/>
    <w:rsid w:val="00BE2430"/>
    <w:rsid w:val="00BF17B0"/>
    <w:rsid w:val="00C337C4"/>
    <w:rsid w:val="00C342FC"/>
    <w:rsid w:val="00C34648"/>
    <w:rsid w:val="00C47E4C"/>
    <w:rsid w:val="00C52D7A"/>
    <w:rsid w:val="00C676A0"/>
    <w:rsid w:val="00C851AB"/>
    <w:rsid w:val="00C96D0F"/>
    <w:rsid w:val="00CA6A2A"/>
    <w:rsid w:val="00CB2AAB"/>
    <w:rsid w:val="00CB37A3"/>
    <w:rsid w:val="00CD1C83"/>
    <w:rsid w:val="00D26C2C"/>
    <w:rsid w:val="00D27D10"/>
    <w:rsid w:val="00D70679"/>
    <w:rsid w:val="00D92CD1"/>
    <w:rsid w:val="00D9354E"/>
    <w:rsid w:val="00DA409E"/>
    <w:rsid w:val="00DA5E48"/>
    <w:rsid w:val="00DC66DC"/>
    <w:rsid w:val="00DD3592"/>
    <w:rsid w:val="00DF2571"/>
    <w:rsid w:val="00E3267E"/>
    <w:rsid w:val="00E37776"/>
    <w:rsid w:val="00E60E57"/>
    <w:rsid w:val="00E620C5"/>
    <w:rsid w:val="00E71FA2"/>
    <w:rsid w:val="00E90DA2"/>
    <w:rsid w:val="00E94B17"/>
    <w:rsid w:val="00EA699F"/>
    <w:rsid w:val="00EB4AA2"/>
    <w:rsid w:val="00EB577F"/>
    <w:rsid w:val="00EC7D4E"/>
    <w:rsid w:val="00ED406F"/>
    <w:rsid w:val="00EE16FF"/>
    <w:rsid w:val="00F00BBA"/>
    <w:rsid w:val="00F041E2"/>
    <w:rsid w:val="00F274FA"/>
    <w:rsid w:val="00F34C6D"/>
    <w:rsid w:val="00F5570D"/>
    <w:rsid w:val="00F8479E"/>
    <w:rsid w:val="00F86148"/>
    <w:rsid w:val="00F87FD4"/>
    <w:rsid w:val="00F97D84"/>
    <w:rsid w:val="00FB5D3B"/>
    <w:rsid w:val="00FD41D3"/>
    <w:rsid w:val="00FD69E1"/>
    <w:rsid w:val="00FE0B9D"/>
    <w:rsid w:val="00FE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1008"/>
  <w15:chartTrackingRefBased/>
  <w15:docId w15:val="{CA2EBDB0-4EF9-A142-BCE3-2465BFC0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7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00B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47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1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2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836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5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03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3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75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31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26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0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157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6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879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92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6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32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8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307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6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54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5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560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3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1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6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5360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9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1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2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1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04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4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7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961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4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00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5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744</Words>
  <Characters>99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4</cp:revision>
  <dcterms:created xsi:type="dcterms:W3CDTF">2020-12-15T11:20:00Z</dcterms:created>
  <dcterms:modified xsi:type="dcterms:W3CDTF">2020-12-15T23:44:00Z</dcterms:modified>
</cp:coreProperties>
</file>